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6D5B73" w14:textId="77777777" w:rsidR="00F16D4C" w:rsidRPr="00CA168E" w:rsidRDefault="00F16D4C" w:rsidP="00F16D4C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CA168E"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</w:p>
    <w:p w14:paraId="1A5A388D" w14:textId="77777777" w:rsidR="00F16D4C" w:rsidRPr="00CA168E" w:rsidRDefault="00F16D4C" w:rsidP="00F16D4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A168E">
        <w:rPr>
          <w:rFonts w:ascii="Times New Roman" w:hAnsi="Times New Roman" w:cs="Times New Roman"/>
          <w:b/>
          <w:bCs/>
          <w:sz w:val="24"/>
          <w:szCs w:val="24"/>
        </w:rPr>
        <w:t>Supplementary Table 1. Countries of Enrollment (Alphabetical Order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30"/>
      </w:tblGrid>
      <w:tr w:rsidR="00F16D4C" w:rsidRPr="00CA168E" w14:paraId="10AFF9D9" w14:textId="77777777" w:rsidTr="00FB5D85">
        <w:tc>
          <w:tcPr>
            <w:tcW w:w="8630" w:type="dxa"/>
          </w:tcPr>
          <w:p w14:paraId="123830AC" w14:textId="77777777" w:rsidR="00F16D4C" w:rsidRPr="00CA168E" w:rsidRDefault="00F16D4C" w:rsidP="00FB5D85">
            <w:pPr>
              <w:ind w:lef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CA168E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</w:tr>
      <w:tr w:rsidR="00F16D4C" w:rsidRPr="00CA168E" w14:paraId="7E878DD7" w14:textId="77777777" w:rsidTr="00FB5D85">
        <w:tc>
          <w:tcPr>
            <w:tcW w:w="8630" w:type="dxa"/>
          </w:tcPr>
          <w:p w14:paraId="4A10B89F" w14:textId="77777777" w:rsidR="00F16D4C" w:rsidRPr="00CA168E" w:rsidRDefault="00F16D4C" w:rsidP="00FB5D85">
            <w:pPr>
              <w:ind w:lef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CA168E">
              <w:rPr>
                <w:rFonts w:ascii="Times New Roman" w:hAnsi="Times New Roman" w:cs="Times New Roman"/>
                <w:sz w:val="24"/>
                <w:szCs w:val="24"/>
              </w:rPr>
              <w:t>Bulgaria</w:t>
            </w:r>
          </w:p>
        </w:tc>
      </w:tr>
      <w:tr w:rsidR="00F16D4C" w:rsidRPr="00CA168E" w14:paraId="4E06A4C3" w14:textId="77777777" w:rsidTr="00FB5D85">
        <w:tc>
          <w:tcPr>
            <w:tcW w:w="8630" w:type="dxa"/>
          </w:tcPr>
          <w:p w14:paraId="31596864" w14:textId="77777777" w:rsidR="00F16D4C" w:rsidRPr="00CA168E" w:rsidRDefault="00F16D4C" w:rsidP="00FB5D85">
            <w:pPr>
              <w:ind w:lef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CA168E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:rsidR="00F16D4C" w:rsidRPr="00CA168E" w14:paraId="3D15E204" w14:textId="77777777" w:rsidTr="00FB5D85">
        <w:tc>
          <w:tcPr>
            <w:tcW w:w="8630" w:type="dxa"/>
          </w:tcPr>
          <w:p w14:paraId="6FEB9DE9" w14:textId="77777777" w:rsidR="00F16D4C" w:rsidRPr="00CA168E" w:rsidRDefault="00F16D4C" w:rsidP="00FB5D85">
            <w:pPr>
              <w:ind w:lef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CA168E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</w:tr>
      <w:tr w:rsidR="00F16D4C" w:rsidRPr="00CA168E" w14:paraId="278BA526" w14:textId="77777777" w:rsidTr="00FB5D85">
        <w:tc>
          <w:tcPr>
            <w:tcW w:w="8630" w:type="dxa"/>
          </w:tcPr>
          <w:p w14:paraId="0B8C7C5D" w14:textId="77777777" w:rsidR="00F16D4C" w:rsidRPr="00CA168E" w:rsidRDefault="00F16D4C" w:rsidP="00FB5D85">
            <w:pPr>
              <w:ind w:lef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CA168E">
              <w:rPr>
                <w:rFonts w:ascii="Times New Roman" w:hAnsi="Times New Roman" w:cs="Times New Roman"/>
                <w:sz w:val="24"/>
                <w:szCs w:val="24"/>
              </w:rPr>
              <w:t>Hungary</w:t>
            </w:r>
          </w:p>
        </w:tc>
      </w:tr>
      <w:tr w:rsidR="00F16D4C" w:rsidRPr="00CA168E" w14:paraId="6DC0C83D" w14:textId="77777777" w:rsidTr="00FB5D85">
        <w:tc>
          <w:tcPr>
            <w:tcW w:w="8630" w:type="dxa"/>
          </w:tcPr>
          <w:p w14:paraId="334B6079" w14:textId="77777777" w:rsidR="00F16D4C" w:rsidRPr="00CA168E" w:rsidRDefault="00F16D4C" w:rsidP="00FB5D85">
            <w:pPr>
              <w:ind w:lef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CA168E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</w:tr>
      <w:tr w:rsidR="00F16D4C" w:rsidRPr="00CA168E" w14:paraId="6FF0C6A8" w14:textId="77777777" w:rsidTr="00FB5D85">
        <w:tc>
          <w:tcPr>
            <w:tcW w:w="8630" w:type="dxa"/>
          </w:tcPr>
          <w:p w14:paraId="17CEB48A" w14:textId="77777777" w:rsidR="00F16D4C" w:rsidRPr="00CA168E" w:rsidRDefault="00F16D4C" w:rsidP="00FB5D85">
            <w:pPr>
              <w:ind w:lef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CA168E">
              <w:rPr>
                <w:rFonts w:ascii="Times New Roman" w:hAnsi="Times New Roman" w:cs="Times New Roman"/>
                <w:sz w:val="24"/>
                <w:szCs w:val="24"/>
              </w:rPr>
              <w:t>Romania</w:t>
            </w:r>
          </w:p>
        </w:tc>
      </w:tr>
      <w:tr w:rsidR="00F16D4C" w:rsidRPr="00CA168E" w14:paraId="7F01AAD3" w14:textId="77777777" w:rsidTr="00FB5D85">
        <w:tc>
          <w:tcPr>
            <w:tcW w:w="8630" w:type="dxa"/>
          </w:tcPr>
          <w:p w14:paraId="0302018A" w14:textId="77777777" w:rsidR="00F16D4C" w:rsidRPr="00CA168E" w:rsidRDefault="00F16D4C" w:rsidP="00FB5D85">
            <w:pPr>
              <w:ind w:lef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CA168E">
              <w:rPr>
                <w:rFonts w:ascii="Times New Roman" w:hAnsi="Times New Roman" w:cs="Times New Roman"/>
                <w:sz w:val="24"/>
                <w:szCs w:val="24"/>
              </w:rPr>
              <w:t>Russia</w:t>
            </w:r>
          </w:p>
        </w:tc>
      </w:tr>
      <w:tr w:rsidR="00F16D4C" w:rsidRPr="00CA168E" w14:paraId="61B3454D" w14:textId="77777777" w:rsidTr="00FB5D85">
        <w:tc>
          <w:tcPr>
            <w:tcW w:w="8630" w:type="dxa"/>
          </w:tcPr>
          <w:p w14:paraId="7E035A7C" w14:textId="77777777" w:rsidR="00F16D4C" w:rsidRPr="00CA168E" w:rsidRDefault="00F16D4C" w:rsidP="00FB5D85">
            <w:pPr>
              <w:ind w:lef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CA168E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</w:tr>
      <w:tr w:rsidR="00F16D4C" w:rsidRPr="00CA168E" w14:paraId="1CCDDCD7" w14:textId="77777777" w:rsidTr="00FB5D85">
        <w:tc>
          <w:tcPr>
            <w:tcW w:w="8630" w:type="dxa"/>
          </w:tcPr>
          <w:p w14:paraId="3576775C" w14:textId="77777777" w:rsidR="00F16D4C" w:rsidRPr="00CA168E" w:rsidRDefault="00F16D4C" w:rsidP="00FB5D85">
            <w:pPr>
              <w:ind w:lef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CA168E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</w:tr>
    </w:tbl>
    <w:p w14:paraId="209DE479" w14:textId="77777777" w:rsidR="00F16D4C" w:rsidRPr="00CA168E" w:rsidRDefault="00F16D4C" w:rsidP="00F16D4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A168E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tbl>
      <w:tblPr>
        <w:tblStyle w:val="TableGrid"/>
        <w:tblW w:w="9630" w:type="dxa"/>
        <w:tblInd w:w="-90" w:type="dxa"/>
        <w:tblBorders>
          <w:left w:val="none" w:sz="0" w:space="0" w:color="auto"/>
          <w:right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90"/>
        <w:gridCol w:w="2340"/>
        <w:gridCol w:w="255"/>
        <w:gridCol w:w="1112"/>
        <w:gridCol w:w="1033"/>
        <w:gridCol w:w="54"/>
        <w:gridCol w:w="26"/>
        <w:gridCol w:w="1112"/>
        <w:gridCol w:w="1113"/>
        <w:gridCol w:w="23"/>
        <w:gridCol w:w="72"/>
        <w:gridCol w:w="1017"/>
        <w:gridCol w:w="1113"/>
        <w:gridCol w:w="270"/>
      </w:tblGrid>
      <w:tr w:rsidR="00F16D4C" w:rsidRPr="00CA168E" w14:paraId="5265F70E" w14:textId="77777777" w:rsidTr="00FB5D85">
        <w:trPr>
          <w:gridAfter w:val="1"/>
          <w:wAfter w:w="270" w:type="dxa"/>
        </w:trPr>
        <w:tc>
          <w:tcPr>
            <w:tcW w:w="9360" w:type="dxa"/>
            <w:gridSpan w:val="13"/>
            <w:tcBorders>
              <w:top w:val="nil"/>
            </w:tcBorders>
          </w:tcPr>
          <w:p w14:paraId="6452AA8E" w14:textId="77777777" w:rsidR="00F16D4C" w:rsidRPr="00CA168E" w:rsidRDefault="00F16D4C" w:rsidP="00FB5D85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A16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ry Table 2. Demographics and Baseline Characteristics (ITT Population, Parts A and B)</w:t>
            </w:r>
          </w:p>
        </w:tc>
      </w:tr>
      <w:tr w:rsidR="00F16D4C" w:rsidRPr="00CA168E" w14:paraId="5277C638" w14:textId="77777777" w:rsidTr="00FB5D85">
        <w:trPr>
          <w:gridAfter w:val="1"/>
          <w:wAfter w:w="270" w:type="dxa"/>
          <w:trHeight w:val="917"/>
        </w:trPr>
        <w:tc>
          <w:tcPr>
            <w:tcW w:w="2685" w:type="dxa"/>
            <w:gridSpan w:val="3"/>
            <w:vMerge w:val="restart"/>
            <w:tcBorders>
              <w:right w:val="nil"/>
            </w:tcBorders>
          </w:tcPr>
          <w:p w14:paraId="2CC3BC63" w14:textId="77777777" w:rsidR="00F16D4C" w:rsidRPr="00CA168E" w:rsidRDefault="00F16D4C" w:rsidP="00FB5D8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  <w:gridSpan w:val="3"/>
            <w:tcBorders>
              <w:left w:val="nil"/>
              <w:right w:val="nil"/>
            </w:tcBorders>
          </w:tcPr>
          <w:p w14:paraId="6C1EF5CF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Rezafungin</w:t>
            </w:r>
            <w:r w:rsidRPr="00CA168E">
              <w:rPr>
                <w:rFonts w:ascii="Times New Roman" w:hAnsi="Times New Roman" w:cs="Times New Roman"/>
              </w:rPr>
              <w:br/>
              <w:t xml:space="preserve">once weekly </w:t>
            </w:r>
            <w:r w:rsidRPr="00CA168E">
              <w:rPr>
                <w:rFonts w:ascii="Times New Roman" w:hAnsi="Times New Roman" w:cs="Times New Roman"/>
              </w:rPr>
              <w:br/>
              <w:t>400 mg</w:t>
            </w:r>
            <w:r w:rsidRPr="00CA168E">
              <w:rPr>
                <w:rFonts w:ascii="Times New Roman" w:hAnsi="Times New Roman" w:cs="Times New Roman"/>
              </w:rPr>
              <w:br/>
              <w:t>N=81</w:t>
            </w:r>
          </w:p>
        </w:tc>
        <w:tc>
          <w:tcPr>
            <w:tcW w:w="2274" w:type="dxa"/>
            <w:gridSpan w:val="4"/>
            <w:tcBorders>
              <w:left w:val="nil"/>
              <w:right w:val="nil"/>
            </w:tcBorders>
          </w:tcPr>
          <w:p w14:paraId="7AC8E9DA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Rezafungin</w:t>
            </w:r>
            <w:r w:rsidRPr="00CA168E">
              <w:rPr>
                <w:rFonts w:ascii="Times New Roman" w:hAnsi="Times New Roman" w:cs="Times New Roman"/>
              </w:rPr>
              <w:br/>
              <w:t xml:space="preserve">once weekly </w:t>
            </w:r>
            <w:r w:rsidRPr="00CA168E">
              <w:rPr>
                <w:rFonts w:ascii="Times New Roman" w:hAnsi="Times New Roman" w:cs="Times New Roman"/>
              </w:rPr>
              <w:br/>
              <w:t>400 mg/200 mg</w:t>
            </w:r>
            <w:r w:rsidRPr="00CA168E">
              <w:rPr>
                <w:rFonts w:ascii="Times New Roman" w:hAnsi="Times New Roman" w:cs="Times New Roman"/>
              </w:rPr>
              <w:br/>
              <w:t>N=57</w:t>
            </w:r>
          </w:p>
        </w:tc>
        <w:tc>
          <w:tcPr>
            <w:tcW w:w="2202" w:type="dxa"/>
            <w:gridSpan w:val="3"/>
            <w:tcBorders>
              <w:left w:val="nil"/>
              <w:bottom w:val="single" w:sz="4" w:space="0" w:color="auto"/>
            </w:tcBorders>
          </w:tcPr>
          <w:p w14:paraId="08C04084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Caspofungin</w:t>
            </w:r>
            <w:r w:rsidRPr="00CA168E">
              <w:rPr>
                <w:rFonts w:ascii="Times New Roman" w:hAnsi="Times New Roman" w:cs="Times New Roman"/>
              </w:rPr>
              <w:br/>
              <w:t>once daily</w:t>
            </w:r>
            <w:r w:rsidRPr="00CA168E">
              <w:rPr>
                <w:rFonts w:ascii="Times New Roman" w:hAnsi="Times New Roman" w:cs="Times New Roman"/>
              </w:rPr>
              <w:br/>
              <w:t>70 mg/50 mg</w:t>
            </w:r>
            <w:r w:rsidRPr="00CA168E">
              <w:rPr>
                <w:rFonts w:ascii="Times New Roman" w:hAnsi="Times New Roman" w:cs="Times New Roman"/>
              </w:rPr>
              <w:br/>
              <w:t>N=69</w:t>
            </w:r>
          </w:p>
        </w:tc>
      </w:tr>
      <w:tr w:rsidR="00F16D4C" w:rsidRPr="00CA168E" w14:paraId="669E08C6" w14:textId="77777777" w:rsidTr="00FB5D85">
        <w:trPr>
          <w:gridAfter w:val="1"/>
          <w:wAfter w:w="270" w:type="dxa"/>
          <w:trHeight w:val="386"/>
        </w:trPr>
        <w:tc>
          <w:tcPr>
            <w:tcW w:w="2685" w:type="dxa"/>
            <w:gridSpan w:val="3"/>
            <w:vMerge/>
            <w:tcBorders>
              <w:bottom w:val="single" w:sz="4" w:space="0" w:color="auto"/>
              <w:right w:val="nil"/>
            </w:tcBorders>
          </w:tcPr>
          <w:p w14:paraId="57FC2A02" w14:textId="77777777" w:rsidR="00F16D4C" w:rsidRPr="00CA168E" w:rsidRDefault="00F16D4C" w:rsidP="00FB5D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nil"/>
            </w:tcBorders>
          </w:tcPr>
          <w:p w14:paraId="7FE47C7E" w14:textId="77777777" w:rsidR="00F16D4C" w:rsidRPr="00CA168E" w:rsidRDefault="00F16D4C" w:rsidP="00FB5D85">
            <w:pPr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Part A</w:t>
            </w:r>
          </w:p>
          <w:p w14:paraId="7B88F1F2" w14:textId="77777777" w:rsidR="00F16D4C" w:rsidRPr="00CA168E" w:rsidRDefault="00F16D4C" w:rsidP="00FB5D85">
            <w:pPr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N=35</w:t>
            </w:r>
          </w:p>
        </w:tc>
        <w:tc>
          <w:tcPr>
            <w:tcW w:w="111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FB6BAA3" w14:textId="77777777" w:rsidR="00F16D4C" w:rsidRPr="00CA168E" w:rsidRDefault="00F16D4C" w:rsidP="00FB5D85">
            <w:pPr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Part B</w:t>
            </w:r>
          </w:p>
          <w:p w14:paraId="3022E472" w14:textId="77777777" w:rsidR="00F16D4C" w:rsidRPr="00CA168E" w:rsidRDefault="00F16D4C" w:rsidP="00FB5D85">
            <w:pPr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N=46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nil"/>
            </w:tcBorders>
          </w:tcPr>
          <w:p w14:paraId="45A2AC1A" w14:textId="77777777" w:rsidR="00F16D4C" w:rsidRPr="00CA168E" w:rsidRDefault="00F16D4C" w:rsidP="00FB5D85">
            <w:pPr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Part A</w:t>
            </w:r>
          </w:p>
          <w:p w14:paraId="0CB12E40" w14:textId="77777777" w:rsidR="00F16D4C" w:rsidRPr="00CA168E" w:rsidRDefault="00F16D4C" w:rsidP="00FB5D85">
            <w:pPr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N=36</w:t>
            </w:r>
          </w:p>
        </w:tc>
        <w:tc>
          <w:tcPr>
            <w:tcW w:w="1113" w:type="dxa"/>
            <w:tcBorders>
              <w:left w:val="nil"/>
              <w:bottom w:val="single" w:sz="4" w:space="0" w:color="auto"/>
              <w:right w:val="nil"/>
            </w:tcBorders>
          </w:tcPr>
          <w:p w14:paraId="044807B3" w14:textId="77777777" w:rsidR="00F16D4C" w:rsidRPr="00CA168E" w:rsidRDefault="00F16D4C" w:rsidP="00FB5D85">
            <w:pPr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Part B</w:t>
            </w:r>
          </w:p>
          <w:p w14:paraId="5A5C0537" w14:textId="77777777" w:rsidR="00F16D4C" w:rsidRPr="00CA168E" w:rsidRDefault="00F16D4C" w:rsidP="00FB5D85">
            <w:pPr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N=21</w:t>
            </w:r>
          </w:p>
        </w:tc>
        <w:tc>
          <w:tcPr>
            <w:tcW w:w="111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740E8BF" w14:textId="77777777" w:rsidR="00F16D4C" w:rsidRPr="00CA168E" w:rsidRDefault="00F16D4C" w:rsidP="00FB5D85">
            <w:pPr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Part A</w:t>
            </w:r>
          </w:p>
          <w:p w14:paraId="302DB217" w14:textId="77777777" w:rsidR="00F16D4C" w:rsidRPr="00CA168E" w:rsidRDefault="00F16D4C" w:rsidP="00FB5D85">
            <w:pPr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n=36</w:t>
            </w:r>
          </w:p>
        </w:tc>
        <w:tc>
          <w:tcPr>
            <w:tcW w:w="1113" w:type="dxa"/>
            <w:tcBorders>
              <w:left w:val="nil"/>
              <w:bottom w:val="single" w:sz="4" w:space="0" w:color="auto"/>
            </w:tcBorders>
          </w:tcPr>
          <w:p w14:paraId="6415F9DD" w14:textId="77777777" w:rsidR="00F16D4C" w:rsidRPr="00CA168E" w:rsidRDefault="00F16D4C" w:rsidP="00FB5D85">
            <w:pPr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Part B</w:t>
            </w:r>
          </w:p>
          <w:p w14:paraId="3A1F8780" w14:textId="77777777" w:rsidR="00F16D4C" w:rsidRPr="00CA168E" w:rsidRDefault="00F16D4C" w:rsidP="00FB5D85">
            <w:pPr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n=33</w:t>
            </w:r>
          </w:p>
        </w:tc>
      </w:tr>
      <w:tr w:rsidR="00F16D4C" w:rsidRPr="00CA168E" w14:paraId="4FB6F51E" w14:textId="77777777" w:rsidTr="00FB5D85">
        <w:trPr>
          <w:gridAfter w:val="1"/>
          <w:wAfter w:w="270" w:type="dxa"/>
        </w:trPr>
        <w:tc>
          <w:tcPr>
            <w:tcW w:w="2685" w:type="dxa"/>
            <w:gridSpan w:val="3"/>
            <w:tcBorders>
              <w:bottom w:val="nil"/>
              <w:right w:val="nil"/>
            </w:tcBorders>
            <w:shd w:val="clear" w:color="auto" w:fill="auto"/>
          </w:tcPr>
          <w:p w14:paraId="57C37483" w14:textId="77777777" w:rsidR="00F16D4C" w:rsidRPr="00CA168E" w:rsidRDefault="00F16D4C" w:rsidP="00FB5D85">
            <w:pPr>
              <w:rPr>
                <w:rFonts w:ascii="Times New Roman" w:hAnsi="Times New Roman" w:cs="Times New Roman"/>
                <w:vertAlign w:val="superscript"/>
              </w:rPr>
            </w:pPr>
            <w:r w:rsidRPr="00CA168E">
              <w:rPr>
                <w:rFonts w:ascii="Times New Roman" w:hAnsi="Times New Roman" w:cs="Times New Roman"/>
              </w:rPr>
              <w:t>Age in years</w:t>
            </w:r>
          </w:p>
        </w:tc>
        <w:tc>
          <w:tcPr>
            <w:tcW w:w="2225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59A49A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A0C67B7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5" w:type="dxa"/>
            <w:gridSpan w:val="4"/>
            <w:tcBorders>
              <w:left w:val="nil"/>
              <w:bottom w:val="nil"/>
            </w:tcBorders>
            <w:shd w:val="clear" w:color="auto" w:fill="auto"/>
          </w:tcPr>
          <w:p w14:paraId="18F37AB3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6D4C" w:rsidRPr="00CA168E" w14:paraId="2FAF3CA9" w14:textId="77777777" w:rsidTr="00FB5D85">
        <w:trPr>
          <w:gridAfter w:val="1"/>
          <w:wAfter w:w="270" w:type="dxa"/>
        </w:trPr>
        <w:tc>
          <w:tcPr>
            <w:tcW w:w="2685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14:paraId="38E65129" w14:textId="77777777" w:rsidR="00F16D4C" w:rsidRPr="00CA168E" w:rsidRDefault="00F16D4C" w:rsidP="00FB5D85">
            <w:pPr>
              <w:ind w:firstLine="165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4582D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57 ± 16</w:t>
            </w:r>
          </w:p>
        </w:tc>
        <w:tc>
          <w:tcPr>
            <w:tcW w:w="11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79EB9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61 ± 1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0FA19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57 ± 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75138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65 ± 18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3BDC4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61 ± 1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923DBAD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58 ± 14</w:t>
            </w:r>
          </w:p>
        </w:tc>
      </w:tr>
      <w:tr w:rsidR="00F16D4C" w:rsidRPr="00CA168E" w14:paraId="787112FD" w14:textId="77777777" w:rsidTr="00FB5D85">
        <w:trPr>
          <w:gridAfter w:val="1"/>
          <w:wAfter w:w="270" w:type="dxa"/>
        </w:trPr>
        <w:tc>
          <w:tcPr>
            <w:tcW w:w="2685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14:paraId="70B6FDCD" w14:textId="77777777" w:rsidR="00F16D4C" w:rsidRPr="00CA168E" w:rsidRDefault="00F16D4C" w:rsidP="00FB5D85">
            <w:pPr>
              <w:ind w:firstLine="165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39C95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24–88</w:t>
            </w:r>
          </w:p>
        </w:tc>
        <w:tc>
          <w:tcPr>
            <w:tcW w:w="11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AC463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25–8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CF604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26–8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6A815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24–91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B030C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24–9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EF0D6E5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25–85</w:t>
            </w:r>
          </w:p>
        </w:tc>
      </w:tr>
      <w:tr w:rsidR="00F16D4C" w:rsidRPr="00CA168E" w14:paraId="7E03BDBE" w14:textId="77777777" w:rsidTr="00FB5D85">
        <w:trPr>
          <w:gridAfter w:val="1"/>
          <w:wAfter w:w="270" w:type="dxa"/>
        </w:trPr>
        <w:tc>
          <w:tcPr>
            <w:tcW w:w="2685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14:paraId="24F2613C" w14:textId="77777777" w:rsidR="00F16D4C" w:rsidRPr="00CA168E" w:rsidRDefault="00F16D4C" w:rsidP="00FB5D85">
            <w:pPr>
              <w:ind w:firstLine="165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&lt;65 years, n (%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8EEE0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24 (68.6)</w:t>
            </w:r>
          </w:p>
        </w:tc>
        <w:tc>
          <w:tcPr>
            <w:tcW w:w="11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0C410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25 (54.3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E9EF6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24 (66.7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52035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8 (38.1)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146C1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17 (47.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984281E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23 (69.7)</w:t>
            </w:r>
          </w:p>
        </w:tc>
      </w:tr>
      <w:tr w:rsidR="00F16D4C" w:rsidRPr="00CA168E" w14:paraId="4AD362C4" w14:textId="77777777" w:rsidTr="00FB5D85">
        <w:trPr>
          <w:gridAfter w:val="1"/>
          <w:wAfter w:w="270" w:type="dxa"/>
        </w:trPr>
        <w:tc>
          <w:tcPr>
            <w:tcW w:w="2685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14:paraId="709320B9" w14:textId="77777777" w:rsidR="00F16D4C" w:rsidRPr="00CA168E" w:rsidRDefault="00F16D4C" w:rsidP="00FB5D85">
            <w:pPr>
              <w:ind w:firstLine="165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≥65 years, n (%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B5F67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11 (31.4)</w:t>
            </w:r>
          </w:p>
        </w:tc>
        <w:tc>
          <w:tcPr>
            <w:tcW w:w="11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7D88B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21 (45.7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B3C71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12 (33.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A7CC2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13 (61.9)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12A26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19 (52.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78A9718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10 (30.3)</w:t>
            </w:r>
          </w:p>
        </w:tc>
      </w:tr>
      <w:tr w:rsidR="00F16D4C" w:rsidRPr="00CA168E" w14:paraId="52100332" w14:textId="77777777" w:rsidTr="00FB5D85">
        <w:trPr>
          <w:gridAfter w:val="1"/>
          <w:wAfter w:w="270" w:type="dxa"/>
        </w:trPr>
        <w:tc>
          <w:tcPr>
            <w:tcW w:w="2685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14:paraId="2A80CB07" w14:textId="77777777" w:rsidR="00F16D4C" w:rsidRPr="00CA168E" w:rsidRDefault="00F16D4C" w:rsidP="00FB5D85">
            <w:pPr>
              <w:spacing w:before="60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Sex, n (%)</w:t>
            </w:r>
          </w:p>
        </w:tc>
        <w:tc>
          <w:tcPr>
            <w:tcW w:w="22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98C82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01D35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5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</w:tcPr>
          <w:p w14:paraId="64BD6D1E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6D4C" w:rsidRPr="00CA168E" w14:paraId="07018BD3" w14:textId="77777777" w:rsidTr="00FB5D85">
        <w:trPr>
          <w:gridAfter w:val="1"/>
          <w:wAfter w:w="270" w:type="dxa"/>
        </w:trPr>
        <w:tc>
          <w:tcPr>
            <w:tcW w:w="2685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14:paraId="4B577333" w14:textId="77777777" w:rsidR="00F16D4C" w:rsidRPr="00CA168E" w:rsidRDefault="00F16D4C" w:rsidP="00FB5D85">
            <w:pPr>
              <w:ind w:left="165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B43CA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21 (60.0)</w:t>
            </w:r>
          </w:p>
        </w:tc>
        <w:tc>
          <w:tcPr>
            <w:tcW w:w="11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49B8A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23 (50.0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FBA0C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22 (61.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1520D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14 (66.7)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58D0C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17 (47.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AA0D468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21 (63.6)</w:t>
            </w:r>
          </w:p>
        </w:tc>
      </w:tr>
      <w:tr w:rsidR="00F16D4C" w:rsidRPr="00CA168E" w14:paraId="45F6DCB9" w14:textId="77777777" w:rsidTr="00FB5D85">
        <w:trPr>
          <w:gridAfter w:val="1"/>
          <w:wAfter w:w="270" w:type="dxa"/>
        </w:trPr>
        <w:tc>
          <w:tcPr>
            <w:tcW w:w="2685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14:paraId="615DE2CF" w14:textId="77777777" w:rsidR="00F16D4C" w:rsidRPr="00CA168E" w:rsidRDefault="00F16D4C" w:rsidP="00FB5D85">
            <w:pPr>
              <w:spacing w:before="60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Race, n (%)</w:t>
            </w:r>
          </w:p>
        </w:tc>
        <w:tc>
          <w:tcPr>
            <w:tcW w:w="22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31223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BBAFB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5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</w:tcPr>
          <w:p w14:paraId="7CF10918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6D4C" w:rsidRPr="00CA168E" w14:paraId="281F2FE5" w14:textId="77777777" w:rsidTr="00FB5D85">
        <w:trPr>
          <w:gridAfter w:val="1"/>
          <w:wAfter w:w="270" w:type="dxa"/>
        </w:trPr>
        <w:tc>
          <w:tcPr>
            <w:tcW w:w="2685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14:paraId="2A7E7A8D" w14:textId="77777777" w:rsidR="00F16D4C" w:rsidRPr="00CA168E" w:rsidRDefault="00F16D4C" w:rsidP="00FB5D85">
            <w:pPr>
              <w:ind w:left="165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048CA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557DB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84AAA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1 (2.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5615B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4B4CE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3 (8.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1C90705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0</w:t>
            </w:r>
          </w:p>
        </w:tc>
      </w:tr>
      <w:tr w:rsidR="00F16D4C" w:rsidRPr="00CA168E" w14:paraId="3EF7F1D9" w14:textId="77777777" w:rsidTr="00FB5D85">
        <w:trPr>
          <w:gridAfter w:val="1"/>
          <w:wAfter w:w="270" w:type="dxa"/>
        </w:trPr>
        <w:tc>
          <w:tcPr>
            <w:tcW w:w="2685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14:paraId="4F7D3F4E" w14:textId="77777777" w:rsidR="00F16D4C" w:rsidRPr="00CA168E" w:rsidRDefault="00F16D4C" w:rsidP="00FB5D85">
            <w:pPr>
              <w:ind w:left="165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Black or African America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26862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5 (14.3)</w:t>
            </w:r>
          </w:p>
        </w:tc>
        <w:tc>
          <w:tcPr>
            <w:tcW w:w="11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B314B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3 (6.5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F0533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5 (13.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77893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2 (9.5)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993C3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2 (5.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646A369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2 (6.1)</w:t>
            </w:r>
          </w:p>
        </w:tc>
      </w:tr>
      <w:tr w:rsidR="00F16D4C" w:rsidRPr="00CA168E" w14:paraId="36FCF371" w14:textId="77777777" w:rsidTr="00FB5D85">
        <w:trPr>
          <w:gridAfter w:val="1"/>
          <w:wAfter w:w="270" w:type="dxa"/>
        </w:trPr>
        <w:tc>
          <w:tcPr>
            <w:tcW w:w="2685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14:paraId="4905F197" w14:textId="77777777" w:rsidR="00F16D4C" w:rsidRPr="00CA168E" w:rsidRDefault="00F16D4C" w:rsidP="00FB5D85">
            <w:pPr>
              <w:ind w:left="165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20CF2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30 (85.7)</w:t>
            </w:r>
          </w:p>
        </w:tc>
        <w:tc>
          <w:tcPr>
            <w:tcW w:w="11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74048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39 (84.8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9F5FB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28 (77.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E6046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16 (76.2)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018DA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31 (86.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8A6183F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28 (84.8)</w:t>
            </w:r>
          </w:p>
        </w:tc>
      </w:tr>
      <w:tr w:rsidR="00F16D4C" w:rsidRPr="00CA168E" w14:paraId="0C1C2C85" w14:textId="77777777" w:rsidTr="00FB5D85">
        <w:trPr>
          <w:gridAfter w:val="1"/>
          <w:wAfter w:w="270" w:type="dxa"/>
        </w:trPr>
        <w:tc>
          <w:tcPr>
            <w:tcW w:w="2685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14:paraId="211405A0" w14:textId="77777777" w:rsidR="00F16D4C" w:rsidRPr="00CA168E" w:rsidRDefault="00F16D4C" w:rsidP="00FB5D85">
            <w:pPr>
              <w:ind w:left="165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8A138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DAFDE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4 (8.7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0BF47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1 (2.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6C248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1 (4.8)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84CE7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70B006D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0</w:t>
            </w:r>
          </w:p>
        </w:tc>
      </w:tr>
      <w:tr w:rsidR="00F16D4C" w:rsidRPr="00CA168E" w14:paraId="23CA8915" w14:textId="77777777" w:rsidTr="00FB5D85">
        <w:trPr>
          <w:gridAfter w:val="1"/>
          <w:wAfter w:w="270" w:type="dxa"/>
        </w:trPr>
        <w:tc>
          <w:tcPr>
            <w:tcW w:w="2685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14:paraId="2FE49268" w14:textId="77777777" w:rsidR="00F16D4C" w:rsidRPr="00CA168E" w:rsidRDefault="00F16D4C" w:rsidP="00FB5D85">
            <w:pPr>
              <w:ind w:left="165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15A13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970E1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C49D1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1 (2.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8CE49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2 (9.5)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EADFF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515E3A2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3 (9.1)</w:t>
            </w:r>
          </w:p>
        </w:tc>
      </w:tr>
      <w:tr w:rsidR="00F16D4C" w:rsidRPr="00CA168E" w14:paraId="2CB9691D" w14:textId="77777777" w:rsidTr="00FB5D85">
        <w:trPr>
          <w:gridAfter w:val="1"/>
          <w:wAfter w:w="270" w:type="dxa"/>
        </w:trPr>
        <w:tc>
          <w:tcPr>
            <w:tcW w:w="2685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14:paraId="2BF9AC31" w14:textId="77777777" w:rsidR="00F16D4C" w:rsidRPr="00CA168E" w:rsidRDefault="00F16D4C" w:rsidP="00FB5D85">
            <w:pPr>
              <w:spacing w:before="60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Ethnicity, n (%)</w:t>
            </w:r>
          </w:p>
        </w:tc>
        <w:tc>
          <w:tcPr>
            <w:tcW w:w="22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FAB2B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66285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5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</w:tcPr>
          <w:p w14:paraId="35DE5040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6D4C" w:rsidRPr="00CA168E" w14:paraId="4CCC6CC9" w14:textId="77777777" w:rsidTr="00FB5D85">
        <w:trPr>
          <w:gridAfter w:val="1"/>
          <w:wAfter w:w="270" w:type="dxa"/>
        </w:trPr>
        <w:tc>
          <w:tcPr>
            <w:tcW w:w="2685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14:paraId="60024A69" w14:textId="77777777" w:rsidR="00F16D4C" w:rsidRPr="00CA168E" w:rsidRDefault="00F16D4C" w:rsidP="00FB5D85">
            <w:pPr>
              <w:ind w:firstLine="165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Hispanic/Latino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D85EB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1 (2.9)</w:t>
            </w:r>
          </w:p>
        </w:tc>
        <w:tc>
          <w:tcPr>
            <w:tcW w:w="11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77829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7 (15.2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9BD65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7 (19.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3B951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2 (9.5)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901EF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3 (8.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92C1FCB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4 (12.1)</w:t>
            </w:r>
          </w:p>
        </w:tc>
      </w:tr>
      <w:tr w:rsidR="00F16D4C" w:rsidRPr="00CA168E" w14:paraId="13B69DCF" w14:textId="77777777" w:rsidTr="00FB5D85">
        <w:trPr>
          <w:gridAfter w:val="1"/>
          <w:wAfter w:w="270" w:type="dxa"/>
        </w:trPr>
        <w:tc>
          <w:tcPr>
            <w:tcW w:w="2685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14:paraId="59764425" w14:textId="77777777" w:rsidR="00F16D4C" w:rsidRPr="00CA168E" w:rsidRDefault="00F16D4C" w:rsidP="00FB5D85">
            <w:pPr>
              <w:ind w:firstLine="165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Not Hispanic/Latino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11337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34 (97.1)</w:t>
            </w:r>
          </w:p>
        </w:tc>
        <w:tc>
          <w:tcPr>
            <w:tcW w:w="11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ADB4D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39 (84.8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C0D42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27 (75.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59995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19 (90.5)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1C5AA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33 (91.7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E28F11C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26 (78.8)</w:t>
            </w:r>
          </w:p>
        </w:tc>
      </w:tr>
      <w:tr w:rsidR="00F16D4C" w:rsidRPr="00CA168E" w14:paraId="0E8C4A94" w14:textId="77777777" w:rsidTr="00FB5D85">
        <w:trPr>
          <w:gridAfter w:val="1"/>
          <w:wAfter w:w="270" w:type="dxa"/>
        </w:trPr>
        <w:tc>
          <w:tcPr>
            <w:tcW w:w="2685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14:paraId="5FD0D17C" w14:textId="77777777" w:rsidR="00F16D4C" w:rsidRPr="00CA168E" w:rsidRDefault="00F16D4C" w:rsidP="00FB5D85">
            <w:pPr>
              <w:ind w:firstLine="165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1603B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59DA2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D46C3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2 (5.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08ADF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C534C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FD44C9E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3 (9.1)</w:t>
            </w:r>
          </w:p>
        </w:tc>
      </w:tr>
      <w:tr w:rsidR="00F16D4C" w:rsidRPr="00CA168E" w14:paraId="2926965C" w14:textId="77777777" w:rsidTr="00FB5D85">
        <w:trPr>
          <w:gridAfter w:val="1"/>
          <w:wAfter w:w="270" w:type="dxa"/>
        </w:trPr>
        <w:tc>
          <w:tcPr>
            <w:tcW w:w="2685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15C8F0" w14:textId="77777777" w:rsidR="00F16D4C" w:rsidRPr="00CA168E" w:rsidRDefault="00F16D4C" w:rsidP="00FB5D85">
            <w:pPr>
              <w:spacing w:before="60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Diagnosis, n (%)</w:t>
            </w:r>
          </w:p>
        </w:tc>
        <w:tc>
          <w:tcPr>
            <w:tcW w:w="22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A695E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90E3E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5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</w:tcPr>
          <w:p w14:paraId="38E44B39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6D4C" w:rsidRPr="00CA168E" w14:paraId="7C701354" w14:textId="77777777" w:rsidTr="00FB5D85">
        <w:trPr>
          <w:gridAfter w:val="1"/>
          <w:wAfter w:w="270" w:type="dxa"/>
        </w:trPr>
        <w:tc>
          <w:tcPr>
            <w:tcW w:w="2685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14:paraId="48631A4B" w14:textId="77777777" w:rsidR="00F16D4C" w:rsidRPr="00CA168E" w:rsidRDefault="00F16D4C" w:rsidP="00FB5D85">
            <w:pPr>
              <w:ind w:left="165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Candidemi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4850B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32 (91.4)</w:t>
            </w:r>
          </w:p>
        </w:tc>
        <w:tc>
          <w:tcPr>
            <w:tcW w:w="11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0A9A5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30 (65.2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9170E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31 (86.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62E28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15 (71.4)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5859A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33 (91.7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C135351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23 (69.7)</w:t>
            </w:r>
          </w:p>
        </w:tc>
      </w:tr>
      <w:tr w:rsidR="00F16D4C" w:rsidRPr="00CA168E" w14:paraId="6D3257C9" w14:textId="77777777" w:rsidTr="00FB5D85">
        <w:trPr>
          <w:gridAfter w:val="1"/>
          <w:wAfter w:w="270" w:type="dxa"/>
        </w:trPr>
        <w:tc>
          <w:tcPr>
            <w:tcW w:w="2685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14:paraId="72A2739A" w14:textId="77777777" w:rsidR="00F16D4C" w:rsidRPr="00CA168E" w:rsidRDefault="00F16D4C" w:rsidP="00FB5D85">
            <w:pPr>
              <w:ind w:left="165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Invasive Candidiasi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9BEF9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3 (8.6)</w:t>
            </w:r>
          </w:p>
        </w:tc>
        <w:tc>
          <w:tcPr>
            <w:tcW w:w="11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0432E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16 (34.8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E04B2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5 (13.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6D0FE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6 (28.6)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C802E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3 (8.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31E51BB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10 (30.3)</w:t>
            </w:r>
          </w:p>
        </w:tc>
      </w:tr>
      <w:tr w:rsidR="00F16D4C" w:rsidRPr="00CA168E" w14:paraId="44D90B1A" w14:textId="77777777" w:rsidTr="00FB5D85">
        <w:trPr>
          <w:gridAfter w:val="1"/>
          <w:wAfter w:w="270" w:type="dxa"/>
        </w:trPr>
        <w:tc>
          <w:tcPr>
            <w:tcW w:w="2685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14:paraId="3F5EA6BE" w14:textId="77777777" w:rsidR="00F16D4C" w:rsidRPr="00CA168E" w:rsidRDefault="00F16D4C" w:rsidP="00FB5D85">
            <w:pPr>
              <w:spacing w:before="60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BMI</w:t>
            </w:r>
            <w:r w:rsidRPr="00CA168E">
              <w:rPr>
                <w:rFonts w:ascii="Times New Roman" w:hAnsi="Times New Roman" w:cs="Times New Roman"/>
                <w:vertAlign w:val="superscript"/>
              </w:rPr>
              <w:t>a</w:t>
            </w:r>
            <w:r w:rsidRPr="00CA168E">
              <w:rPr>
                <w:rFonts w:ascii="Times New Roman" w:hAnsi="Times New Roman" w:cs="Times New Roman"/>
              </w:rPr>
              <w:t>, mean ± SD kg/m</w:t>
            </w:r>
            <w:r w:rsidRPr="00CA168E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F9014" w14:textId="77777777" w:rsidR="00F16D4C" w:rsidRPr="00CA168E" w:rsidRDefault="00F16D4C" w:rsidP="00FB5D85">
            <w:pPr>
              <w:spacing w:before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25.2 ± 4.87</w:t>
            </w:r>
          </w:p>
        </w:tc>
        <w:tc>
          <w:tcPr>
            <w:tcW w:w="11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72CEE" w14:textId="77777777" w:rsidR="00F16D4C" w:rsidRPr="00CA168E" w:rsidRDefault="00F16D4C" w:rsidP="00FB5D85">
            <w:pPr>
              <w:spacing w:before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28.1 ± 8.3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35BE2" w14:textId="77777777" w:rsidR="00F16D4C" w:rsidRPr="00CA168E" w:rsidRDefault="00F16D4C" w:rsidP="00FB5D85">
            <w:pPr>
              <w:spacing w:before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27.2 ± 9.6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8DA7E" w14:textId="77777777" w:rsidR="00F16D4C" w:rsidRPr="00CA168E" w:rsidRDefault="00F16D4C" w:rsidP="00FB5D85">
            <w:pPr>
              <w:spacing w:before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26.0 ± 6.09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31B78" w14:textId="77777777" w:rsidR="00F16D4C" w:rsidRPr="00CA168E" w:rsidRDefault="00F16D4C" w:rsidP="00FB5D85">
            <w:pPr>
              <w:spacing w:before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27.1 ± 5.0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651A2A2" w14:textId="77777777" w:rsidR="00F16D4C" w:rsidRPr="00CA168E" w:rsidRDefault="00F16D4C" w:rsidP="00FB5D85">
            <w:pPr>
              <w:spacing w:before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26.1 ± 6.17</w:t>
            </w:r>
          </w:p>
        </w:tc>
      </w:tr>
      <w:tr w:rsidR="00F16D4C" w:rsidRPr="00CA168E" w14:paraId="6A91A4E6" w14:textId="77777777" w:rsidTr="00FB5D85">
        <w:trPr>
          <w:gridAfter w:val="1"/>
          <w:wAfter w:w="270" w:type="dxa"/>
        </w:trPr>
        <w:tc>
          <w:tcPr>
            <w:tcW w:w="9360" w:type="dxa"/>
            <w:gridSpan w:val="13"/>
            <w:tcBorders>
              <w:top w:val="nil"/>
              <w:bottom w:val="nil"/>
            </w:tcBorders>
          </w:tcPr>
          <w:p w14:paraId="558BADA6" w14:textId="77777777" w:rsidR="00F16D4C" w:rsidRPr="00CA168E" w:rsidRDefault="00F16D4C" w:rsidP="00FB5D85">
            <w:pPr>
              <w:spacing w:before="60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APACHE II Category, n (%)</w:t>
            </w:r>
          </w:p>
        </w:tc>
      </w:tr>
      <w:tr w:rsidR="00F16D4C" w:rsidRPr="00CA168E" w14:paraId="0969CA99" w14:textId="77777777" w:rsidTr="00FB5D85">
        <w:trPr>
          <w:gridAfter w:val="1"/>
          <w:wAfter w:w="270" w:type="dxa"/>
        </w:trPr>
        <w:tc>
          <w:tcPr>
            <w:tcW w:w="2685" w:type="dxa"/>
            <w:gridSpan w:val="3"/>
            <w:tcBorders>
              <w:top w:val="nil"/>
              <w:bottom w:val="nil"/>
              <w:right w:val="nil"/>
            </w:tcBorders>
          </w:tcPr>
          <w:p w14:paraId="70700576" w14:textId="77777777" w:rsidR="00F16D4C" w:rsidRPr="00CA168E" w:rsidRDefault="00F16D4C" w:rsidP="00FB5D85">
            <w:pPr>
              <w:ind w:left="165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0–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148E6E04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12 (34.3)</w:t>
            </w:r>
          </w:p>
        </w:tc>
        <w:tc>
          <w:tcPr>
            <w:tcW w:w="11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1F4387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11 (23.9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456E7519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9 (25.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98F1EDE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6 (28.6)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9FFBDF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9 (25.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</w:tcBorders>
          </w:tcPr>
          <w:p w14:paraId="0E8E6FF5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8 (24.2)</w:t>
            </w:r>
          </w:p>
        </w:tc>
      </w:tr>
      <w:tr w:rsidR="00F16D4C" w:rsidRPr="00CA168E" w14:paraId="044FA4C6" w14:textId="77777777" w:rsidTr="00FB5D85">
        <w:trPr>
          <w:gridAfter w:val="1"/>
          <w:wAfter w:w="270" w:type="dxa"/>
        </w:trPr>
        <w:tc>
          <w:tcPr>
            <w:tcW w:w="2685" w:type="dxa"/>
            <w:gridSpan w:val="3"/>
            <w:tcBorders>
              <w:top w:val="nil"/>
              <w:bottom w:val="nil"/>
              <w:right w:val="nil"/>
            </w:tcBorders>
          </w:tcPr>
          <w:p w14:paraId="3A8DF2B9" w14:textId="77777777" w:rsidR="00F16D4C" w:rsidRPr="00CA168E" w:rsidRDefault="00F16D4C" w:rsidP="00FB5D85">
            <w:pPr>
              <w:ind w:left="165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10–1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72A58450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16 (45.7)</w:t>
            </w:r>
          </w:p>
        </w:tc>
        <w:tc>
          <w:tcPr>
            <w:tcW w:w="11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D1DA7C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23 (50.0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7B7B6C4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18 (50.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DEB5060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8 (38.1)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773E2F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21 (58.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</w:tcBorders>
          </w:tcPr>
          <w:p w14:paraId="0499333F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16 (48.5)</w:t>
            </w:r>
          </w:p>
        </w:tc>
      </w:tr>
      <w:tr w:rsidR="00F16D4C" w:rsidRPr="00CA168E" w14:paraId="1B8E065B" w14:textId="77777777" w:rsidTr="00FB5D85">
        <w:trPr>
          <w:gridAfter w:val="1"/>
          <w:wAfter w:w="270" w:type="dxa"/>
        </w:trPr>
        <w:tc>
          <w:tcPr>
            <w:tcW w:w="2685" w:type="dxa"/>
            <w:gridSpan w:val="3"/>
            <w:tcBorders>
              <w:top w:val="nil"/>
              <w:bottom w:val="nil"/>
              <w:right w:val="nil"/>
            </w:tcBorders>
          </w:tcPr>
          <w:p w14:paraId="7E70EBD6" w14:textId="77777777" w:rsidR="00F16D4C" w:rsidRPr="00CA168E" w:rsidRDefault="00F16D4C" w:rsidP="00FB5D85">
            <w:pPr>
              <w:ind w:left="165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≥2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4D145B84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6 (17.1)</w:t>
            </w:r>
          </w:p>
        </w:tc>
        <w:tc>
          <w:tcPr>
            <w:tcW w:w="11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07AAA6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11 (23.9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E2A7806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8 (22.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E4B5039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6 (28.6)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5196F1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3 (8.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</w:tcBorders>
          </w:tcPr>
          <w:p w14:paraId="17185553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6 (18.2)</w:t>
            </w:r>
          </w:p>
        </w:tc>
      </w:tr>
      <w:tr w:rsidR="00F16D4C" w:rsidRPr="00CA168E" w14:paraId="682DCB6F" w14:textId="77777777" w:rsidTr="00FB5D85">
        <w:trPr>
          <w:gridAfter w:val="1"/>
          <w:wAfter w:w="270" w:type="dxa"/>
        </w:trPr>
        <w:tc>
          <w:tcPr>
            <w:tcW w:w="2685" w:type="dxa"/>
            <w:gridSpan w:val="3"/>
            <w:tcBorders>
              <w:top w:val="nil"/>
              <w:bottom w:val="nil"/>
              <w:right w:val="nil"/>
            </w:tcBorders>
          </w:tcPr>
          <w:p w14:paraId="32968330" w14:textId="77777777" w:rsidR="00F16D4C" w:rsidRPr="00CA168E" w:rsidRDefault="00F16D4C" w:rsidP="00FB5D85">
            <w:pPr>
              <w:ind w:left="165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3338FC5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1 (2.9)</w:t>
            </w:r>
          </w:p>
        </w:tc>
        <w:tc>
          <w:tcPr>
            <w:tcW w:w="11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1F4F68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1 (2.2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83636A0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1 (2.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2DA7D0E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1 (4.8)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FC4F44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3 (8.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</w:tcBorders>
          </w:tcPr>
          <w:p w14:paraId="24799AA1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3 (9.1)</w:t>
            </w:r>
          </w:p>
        </w:tc>
      </w:tr>
      <w:tr w:rsidR="00F16D4C" w:rsidRPr="00CA168E" w14:paraId="44059366" w14:textId="77777777" w:rsidTr="00FB5D85">
        <w:trPr>
          <w:gridAfter w:val="1"/>
          <w:wAfter w:w="270" w:type="dxa"/>
        </w:trPr>
        <w:tc>
          <w:tcPr>
            <w:tcW w:w="2685" w:type="dxa"/>
            <w:gridSpan w:val="3"/>
            <w:tcBorders>
              <w:top w:val="nil"/>
              <w:bottom w:val="nil"/>
              <w:right w:val="nil"/>
            </w:tcBorders>
          </w:tcPr>
          <w:p w14:paraId="3FE253F7" w14:textId="77777777" w:rsidR="00F16D4C" w:rsidRPr="00CA168E" w:rsidRDefault="00F16D4C" w:rsidP="00FB5D85">
            <w:pPr>
              <w:spacing w:before="60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 xml:space="preserve">APACHE II Score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8BC011F" w14:textId="77777777" w:rsidR="00F16D4C" w:rsidRPr="00CA168E" w:rsidRDefault="00F16D4C" w:rsidP="00FB5D85">
            <w:pPr>
              <w:spacing w:before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n=34</w:t>
            </w:r>
          </w:p>
        </w:tc>
        <w:tc>
          <w:tcPr>
            <w:tcW w:w="11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83ECAA" w14:textId="77777777" w:rsidR="00F16D4C" w:rsidRPr="00CA168E" w:rsidRDefault="00F16D4C" w:rsidP="00FB5D85">
            <w:pPr>
              <w:spacing w:before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n=4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31AE689" w14:textId="77777777" w:rsidR="00F16D4C" w:rsidRPr="00CA168E" w:rsidRDefault="00F16D4C" w:rsidP="00FB5D85">
            <w:pPr>
              <w:spacing w:before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n=3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A0AF920" w14:textId="77777777" w:rsidR="00F16D4C" w:rsidRPr="00CA168E" w:rsidRDefault="00F16D4C" w:rsidP="00FB5D85">
            <w:pPr>
              <w:spacing w:before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n=20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0414EC" w14:textId="77777777" w:rsidR="00F16D4C" w:rsidRPr="00CA168E" w:rsidRDefault="00F16D4C" w:rsidP="00FB5D85">
            <w:pPr>
              <w:spacing w:before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n=3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</w:tcBorders>
          </w:tcPr>
          <w:p w14:paraId="11A3627A" w14:textId="77777777" w:rsidR="00F16D4C" w:rsidRPr="00CA168E" w:rsidRDefault="00F16D4C" w:rsidP="00FB5D85">
            <w:pPr>
              <w:spacing w:before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n=30</w:t>
            </w:r>
          </w:p>
        </w:tc>
      </w:tr>
      <w:tr w:rsidR="00F16D4C" w:rsidRPr="00CA168E" w14:paraId="28416E94" w14:textId="77777777" w:rsidTr="00FB5D85">
        <w:trPr>
          <w:gridAfter w:val="1"/>
          <w:wAfter w:w="270" w:type="dxa"/>
        </w:trPr>
        <w:tc>
          <w:tcPr>
            <w:tcW w:w="2685" w:type="dxa"/>
            <w:gridSpan w:val="3"/>
            <w:tcBorders>
              <w:top w:val="nil"/>
              <w:bottom w:val="nil"/>
              <w:right w:val="nil"/>
            </w:tcBorders>
          </w:tcPr>
          <w:p w14:paraId="24F488EC" w14:textId="77777777" w:rsidR="00F16D4C" w:rsidRPr="00CA168E" w:rsidRDefault="00F16D4C" w:rsidP="00FB5D85">
            <w:pPr>
              <w:ind w:firstLine="165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435898B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12.3 ± 7.16</w:t>
            </w:r>
          </w:p>
        </w:tc>
        <w:tc>
          <w:tcPr>
            <w:tcW w:w="11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EA8219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14.1 ± 7.0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38DC270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13.9 ± 6.8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006915DD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14.5 ± 6.68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786439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13.6 ± 6.8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</w:tcBorders>
          </w:tcPr>
          <w:p w14:paraId="57A9CD9A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14.4 ± 8.01</w:t>
            </w:r>
          </w:p>
        </w:tc>
      </w:tr>
      <w:tr w:rsidR="00F16D4C" w:rsidRPr="00CA168E" w14:paraId="2EEA9EB7" w14:textId="77777777" w:rsidTr="00FB5D85">
        <w:trPr>
          <w:gridAfter w:val="1"/>
          <w:wAfter w:w="270" w:type="dxa"/>
        </w:trPr>
        <w:tc>
          <w:tcPr>
            <w:tcW w:w="2685" w:type="dxa"/>
            <w:gridSpan w:val="3"/>
            <w:tcBorders>
              <w:top w:val="nil"/>
              <w:right w:val="nil"/>
            </w:tcBorders>
          </w:tcPr>
          <w:p w14:paraId="713BF13D" w14:textId="77777777" w:rsidR="00F16D4C" w:rsidRPr="00CA168E" w:rsidRDefault="00F16D4C" w:rsidP="00FB5D85">
            <w:pPr>
              <w:ind w:firstLine="165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A2AA52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2–31</w:t>
            </w:r>
          </w:p>
        </w:tc>
        <w:tc>
          <w:tcPr>
            <w:tcW w:w="11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CDAB1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2–3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E760B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2–2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D3513F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3–28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0C224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2–3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</w:tcBorders>
          </w:tcPr>
          <w:p w14:paraId="7084BA43" w14:textId="77777777" w:rsidR="00F16D4C" w:rsidRPr="00CA168E" w:rsidRDefault="00F16D4C" w:rsidP="00FB5D85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1–33</w:t>
            </w:r>
          </w:p>
        </w:tc>
      </w:tr>
      <w:tr w:rsidR="00F16D4C" w:rsidRPr="00CA168E" w14:paraId="7544F858" w14:textId="77777777" w:rsidTr="00FB5D85">
        <w:trPr>
          <w:gridAfter w:val="1"/>
          <w:wAfter w:w="270" w:type="dxa"/>
        </w:trPr>
        <w:tc>
          <w:tcPr>
            <w:tcW w:w="9360" w:type="dxa"/>
            <w:gridSpan w:val="13"/>
            <w:tcBorders>
              <w:bottom w:val="nil"/>
            </w:tcBorders>
          </w:tcPr>
          <w:p w14:paraId="79D7AE6A" w14:textId="77777777" w:rsidR="00F16D4C" w:rsidRPr="00CA168E" w:rsidRDefault="00F16D4C" w:rsidP="00FB5D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68E">
              <w:rPr>
                <w:rFonts w:ascii="Times New Roman" w:hAnsi="Times New Roman" w:cs="Times New Roman"/>
                <w:sz w:val="20"/>
                <w:szCs w:val="20"/>
              </w:rPr>
              <w:t>APACHE II=Acute Physiology and Chronic Health Evaluation II; BMI=Body Mass Index; SD=standard deviation.</w:t>
            </w:r>
          </w:p>
          <w:p w14:paraId="624B13D7" w14:textId="77777777" w:rsidR="00F16D4C" w:rsidRPr="00CA168E" w:rsidRDefault="00F16D4C" w:rsidP="00FB5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68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CA168E">
              <w:rPr>
                <w:rFonts w:ascii="Times New Roman" w:hAnsi="Times New Roman" w:cs="Times New Roman"/>
                <w:sz w:val="20"/>
                <w:szCs w:val="20"/>
              </w:rPr>
              <w:t>BMI calculated by dividing weight (kg) by height (m</w:t>
            </w:r>
            <w:r w:rsidRPr="00CA168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A168E">
              <w:rPr>
                <w:rFonts w:ascii="Times New Roman" w:hAnsi="Times New Roman" w:cs="Times New Roman"/>
                <w:sz w:val="20"/>
                <w:szCs w:val="20"/>
              </w:rPr>
              <w:t>), based on patients with available data.</w:t>
            </w:r>
          </w:p>
        </w:tc>
      </w:tr>
      <w:tr w:rsidR="00F16D4C" w:rsidRPr="00CA168E" w14:paraId="59215DE8" w14:textId="77777777" w:rsidTr="00FB5D85">
        <w:tblPrEx>
          <w:tblCellMar>
            <w:left w:w="108" w:type="dxa"/>
            <w:right w:w="108" w:type="dxa"/>
          </w:tblCellMar>
        </w:tblPrEx>
        <w:trPr>
          <w:gridBefore w:val="1"/>
          <w:wBefore w:w="90" w:type="dxa"/>
        </w:trPr>
        <w:tc>
          <w:tcPr>
            <w:tcW w:w="9540" w:type="dxa"/>
            <w:gridSpan w:val="13"/>
            <w:tcBorders>
              <w:top w:val="nil"/>
            </w:tcBorders>
          </w:tcPr>
          <w:p w14:paraId="71F82E9E" w14:textId="77777777" w:rsidR="00F16D4C" w:rsidRPr="00CA168E" w:rsidRDefault="00F16D4C" w:rsidP="00FB5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6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ry Table 3. Timing of Switch to Oral Step-Down Therapy (Safety Population) </w:t>
            </w:r>
          </w:p>
        </w:tc>
      </w:tr>
      <w:tr w:rsidR="00F16D4C" w:rsidRPr="00CA168E" w14:paraId="157EF2C9" w14:textId="77777777" w:rsidTr="00FB5D85">
        <w:tblPrEx>
          <w:tblCellMar>
            <w:left w:w="108" w:type="dxa"/>
            <w:right w:w="108" w:type="dxa"/>
          </w:tblCellMar>
        </w:tblPrEx>
        <w:trPr>
          <w:gridBefore w:val="1"/>
          <w:wBefore w:w="90" w:type="dxa"/>
          <w:trHeight w:val="1430"/>
        </w:trPr>
        <w:tc>
          <w:tcPr>
            <w:tcW w:w="2340" w:type="dxa"/>
            <w:tcBorders>
              <w:right w:val="nil"/>
            </w:tcBorders>
            <w:vAlign w:val="bottom"/>
          </w:tcPr>
          <w:p w14:paraId="701C6685" w14:textId="77777777" w:rsidR="00F16D4C" w:rsidRPr="00CA168E" w:rsidRDefault="00F16D4C" w:rsidP="00FB5D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 xml:space="preserve">Timing of Switch to </w:t>
            </w:r>
            <w:r w:rsidRPr="00CA168E">
              <w:rPr>
                <w:rFonts w:ascii="Times New Roman" w:hAnsi="Times New Roman" w:cs="Times New Roman"/>
              </w:rPr>
              <w:br/>
              <w:t>Oral Step-Down, n (%)</w:t>
            </w:r>
          </w:p>
        </w:tc>
        <w:tc>
          <w:tcPr>
            <w:tcW w:w="2400" w:type="dxa"/>
            <w:gridSpan w:val="3"/>
            <w:tcBorders>
              <w:left w:val="nil"/>
              <w:right w:val="nil"/>
            </w:tcBorders>
            <w:vAlign w:val="center"/>
          </w:tcPr>
          <w:p w14:paraId="0C95E2F9" w14:textId="77777777" w:rsidR="00F16D4C" w:rsidRPr="00CA168E" w:rsidRDefault="00F16D4C" w:rsidP="00FB5D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Rezafungin</w:t>
            </w:r>
            <w:r w:rsidRPr="00CA168E">
              <w:rPr>
                <w:rFonts w:ascii="Times New Roman" w:hAnsi="Times New Roman" w:cs="Times New Roman"/>
              </w:rPr>
              <w:br/>
              <w:t>once weekly</w:t>
            </w:r>
            <w:r w:rsidRPr="00CA168E">
              <w:rPr>
                <w:rFonts w:ascii="Times New Roman" w:hAnsi="Times New Roman" w:cs="Times New Roman"/>
              </w:rPr>
              <w:br/>
              <w:t>400 mg</w:t>
            </w:r>
          </w:p>
          <w:p w14:paraId="6D31183C" w14:textId="77777777" w:rsidR="00F16D4C" w:rsidRPr="00CA168E" w:rsidRDefault="00F16D4C" w:rsidP="00FB5D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N=81</w:t>
            </w:r>
          </w:p>
        </w:tc>
        <w:tc>
          <w:tcPr>
            <w:tcW w:w="2400" w:type="dxa"/>
            <w:gridSpan w:val="6"/>
            <w:tcBorders>
              <w:left w:val="nil"/>
              <w:right w:val="nil"/>
            </w:tcBorders>
            <w:vAlign w:val="center"/>
          </w:tcPr>
          <w:p w14:paraId="0F7BB554" w14:textId="77777777" w:rsidR="00F16D4C" w:rsidRPr="00CA168E" w:rsidRDefault="00F16D4C" w:rsidP="00FB5D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Rezafungin</w:t>
            </w:r>
            <w:r w:rsidRPr="00CA168E">
              <w:rPr>
                <w:rFonts w:ascii="Times New Roman" w:hAnsi="Times New Roman" w:cs="Times New Roman"/>
              </w:rPr>
              <w:br/>
              <w:t>once weekly</w:t>
            </w:r>
            <w:r w:rsidRPr="00CA168E">
              <w:rPr>
                <w:rFonts w:ascii="Times New Roman" w:hAnsi="Times New Roman" w:cs="Times New Roman"/>
              </w:rPr>
              <w:br/>
              <w:t>400 mg/200 mg</w:t>
            </w:r>
          </w:p>
          <w:p w14:paraId="17E810FD" w14:textId="77777777" w:rsidR="00F16D4C" w:rsidRPr="00CA168E" w:rsidRDefault="00F16D4C" w:rsidP="00FB5D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N=53</w:t>
            </w:r>
          </w:p>
        </w:tc>
        <w:tc>
          <w:tcPr>
            <w:tcW w:w="2400" w:type="dxa"/>
            <w:gridSpan w:val="3"/>
            <w:tcBorders>
              <w:left w:val="nil"/>
              <w:right w:val="nil"/>
            </w:tcBorders>
            <w:vAlign w:val="center"/>
          </w:tcPr>
          <w:p w14:paraId="3CE0799A" w14:textId="77777777" w:rsidR="00F16D4C" w:rsidRPr="00CA168E" w:rsidRDefault="00F16D4C" w:rsidP="00FB5D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Caspofungin</w:t>
            </w:r>
            <w:r w:rsidRPr="00CA168E">
              <w:rPr>
                <w:rFonts w:ascii="Times New Roman" w:hAnsi="Times New Roman" w:cs="Times New Roman"/>
              </w:rPr>
              <w:br/>
              <w:t>once daily</w:t>
            </w:r>
            <w:r w:rsidRPr="00CA168E">
              <w:rPr>
                <w:rFonts w:ascii="Times New Roman" w:hAnsi="Times New Roman" w:cs="Times New Roman"/>
              </w:rPr>
              <w:br/>
              <w:t>70 mg/50 mg</w:t>
            </w:r>
          </w:p>
          <w:p w14:paraId="0AA5CB8F" w14:textId="77777777" w:rsidR="00F16D4C" w:rsidRPr="00CA168E" w:rsidRDefault="00F16D4C" w:rsidP="00FB5D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N=68</w:t>
            </w:r>
          </w:p>
        </w:tc>
      </w:tr>
      <w:tr w:rsidR="00F16D4C" w:rsidRPr="00CA168E" w14:paraId="7198ADDC" w14:textId="77777777" w:rsidTr="00FB5D85">
        <w:tblPrEx>
          <w:tblCellMar>
            <w:left w:w="108" w:type="dxa"/>
            <w:right w:w="108" w:type="dxa"/>
          </w:tblCellMar>
        </w:tblPrEx>
        <w:trPr>
          <w:gridBefore w:val="1"/>
          <w:wBefore w:w="90" w:type="dxa"/>
        </w:trPr>
        <w:tc>
          <w:tcPr>
            <w:tcW w:w="2340" w:type="dxa"/>
            <w:tcBorders>
              <w:top w:val="nil"/>
              <w:bottom w:val="nil"/>
              <w:right w:val="nil"/>
            </w:tcBorders>
          </w:tcPr>
          <w:p w14:paraId="4234C796" w14:textId="77777777" w:rsidR="00F16D4C" w:rsidRPr="00CA168E" w:rsidRDefault="00F16D4C" w:rsidP="00FB5D85">
            <w:pPr>
              <w:spacing w:line="360" w:lineRule="auto"/>
              <w:ind w:left="73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 xml:space="preserve">Study Day 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D992AA" w14:textId="77777777" w:rsidR="00F16D4C" w:rsidRPr="00CA168E" w:rsidRDefault="00F16D4C" w:rsidP="00FB5D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EDC8769" w14:textId="77777777" w:rsidR="00F16D4C" w:rsidRPr="00CA168E" w:rsidRDefault="00F16D4C" w:rsidP="00FB5D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</w:tcBorders>
          </w:tcPr>
          <w:p w14:paraId="0D43802B" w14:textId="77777777" w:rsidR="00F16D4C" w:rsidRPr="00CA168E" w:rsidRDefault="00F16D4C" w:rsidP="00FB5D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6D4C" w:rsidRPr="00CA168E" w14:paraId="4AF20D68" w14:textId="77777777" w:rsidTr="00FB5D85">
        <w:tblPrEx>
          <w:tblCellMar>
            <w:left w:w="108" w:type="dxa"/>
            <w:right w:w="108" w:type="dxa"/>
          </w:tblCellMar>
        </w:tblPrEx>
        <w:trPr>
          <w:gridBefore w:val="1"/>
          <w:wBefore w:w="90" w:type="dxa"/>
        </w:trPr>
        <w:tc>
          <w:tcPr>
            <w:tcW w:w="2340" w:type="dxa"/>
            <w:tcBorders>
              <w:top w:val="nil"/>
              <w:bottom w:val="nil"/>
              <w:right w:val="nil"/>
            </w:tcBorders>
          </w:tcPr>
          <w:p w14:paraId="0952D2A0" w14:textId="77777777" w:rsidR="00F16D4C" w:rsidRPr="00CA168E" w:rsidRDefault="00F16D4C" w:rsidP="00FB5D85">
            <w:pPr>
              <w:spacing w:line="360" w:lineRule="auto"/>
              <w:ind w:left="253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4–6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6707C9" w14:textId="77777777" w:rsidR="00F16D4C" w:rsidRPr="00CA168E" w:rsidRDefault="00F16D4C" w:rsidP="00FB5D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11 (13.6)</w:t>
            </w:r>
          </w:p>
        </w:tc>
        <w:tc>
          <w:tcPr>
            <w:tcW w:w="240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0A284B0" w14:textId="77777777" w:rsidR="00F16D4C" w:rsidRPr="00CA168E" w:rsidRDefault="00F16D4C" w:rsidP="00FB5D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7 (13.2)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</w:tcBorders>
          </w:tcPr>
          <w:p w14:paraId="45C8FF2C" w14:textId="77777777" w:rsidR="00F16D4C" w:rsidRPr="00CA168E" w:rsidRDefault="00F16D4C" w:rsidP="00FB5D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10 (14.7)</w:t>
            </w:r>
          </w:p>
        </w:tc>
      </w:tr>
      <w:tr w:rsidR="00F16D4C" w:rsidRPr="00CA168E" w14:paraId="41A2509B" w14:textId="77777777" w:rsidTr="00FB5D85">
        <w:tblPrEx>
          <w:tblCellMar>
            <w:left w:w="108" w:type="dxa"/>
            <w:right w:w="108" w:type="dxa"/>
          </w:tblCellMar>
        </w:tblPrEx>
        <w:trPr>
          <w:gridBefore w:val="1"/>
          <w:wBefore w:w="90" w:type="dxa"/>
        </w:trPr>
        <w:tc>
          <w:tcPr>
            <w:tcW w:w="2340" w:type="dxa"/>
            <w:tcBorders>
              <w:top w:val="nil"/>
              <w:bottom w:val="nil"/>
              <w:right w:val="nil"/>
            </w:tcBorders>
          </w:tcPr>
          <w:p w14:paraId="42F92121" w14:textId="77777777" w:rsidR="00F16D4C" w:rsidRPr="00CA168E" w:rsidRDefault="00F16D4C" w:rsidP="00FB5D85">
            <w:pPr>
              <w:spacing w:line="360" w:lineRule="auto"/>
              <w:ind w:left="253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7–9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78BA5D" w14:textId="77777777" w:rsidR="00F16D4C" w:rsidRPr="00CA168E" w:rsidRDefault="00F16D4C" w:rsidP="00FB5D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6 (7.4)</w:t>
            </w:r>
          </w:p>
        </w:tc>
        <w:tc>
          <w:tcPr>
            <w:tcW w:w="240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49277A6" w14:textId="77777777" w:rsidR="00F16D4C" w:rsidRPr="00CA168E" w:rsidRDefault="00F16D4C" w:rsidP="00FB5D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4 (7.5)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</w:tcBorders>
          </w:tcPr>
          <w:p w14:paraId="7204EA6D" w14:textId="77777777" w:rsidR="00F16D4C" w:rsidRPr="00CA168E" w:rsidRDefault="00F16D4C" w:rsidP="00FB5D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6 (8.8)</w:t>
            </w:r>
          </w:p>
        </w:tc>
      </w:tr>
      <w:tr w:rsidR="00F16D4C" w:rsidRPr="00CA168E" w14:paraId="73BF8A23" w14:textId="77777777" w:rsidTr="00FB5D85">
        <w:tblPrEx>
          <w:tblCellMar>
            <w:left w:w="108" w:type="dxa"/>
            <w:right w:w="108" w:type="dxa"/>
          </w:tblCellMar>
        </w:tblPrEx>
        <w:trPr>
          <w:gridBefore w:val="1"/>
          <w:wBefore w:w="90" w:type="dxa"/>
        </w:trPr>
        <w:tc>
          <w:tcPr>
            <w:tcW w:w="2340" w:type="dxa"/>
            <w:tcBorders>
              <w:top w:val="nil"/>
              <w:bottom w:val="nil"/>
              <w:right w:val="nil"/>
            </w:tcBorders>
          </w:tcPr>
          <w:p w14:paraId="0AFB31A3" w14:textId="77777777" w:rsidR="00F16D4C" w:rsidRPr="00CA168E" w:rsidRDefault="00F16D4C" w:rsidP="00FB5D85">
            <w:pPr>
              <w:spacing w:line="360" w:lineRule="auto"/>
              <w:ind w:left="253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10–12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AC0032" w14:textId="77777777" w:rsidR="00F16D4C" w:rsidRPr="00CA168E" w:rsidRDefault="00F16D4C" w:rsidP="00FB5D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2 (2.5)</w:t>
            </w:r>
          </w:p>
        </w:tc>
        <w:tc>
          <w:tcPr>
            <w:tcW w:w="240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E907108" w14:textId="77777777" w:rsidR="00F16D4C" w:rsidRPr="00CA168E" w:rsidRDefault="00F16D4C" w:rsidP="00FB5D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2 (3.8)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</w:tcBorders>
          </w:tcPr>
          <w:p w14:paraId="264D04D8" w14:textId="77777777" w:rsidR="00F16D4C" w:rsidRPr="00CA168E" w:rsidRDefault="00F16D4C" w:rsidP="00FB5D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4 (5.9)</w:t>
            </w:r>
          </w:p>
        </w:tc>
      </w:tr>
      <w:tr w:rsidR="00F16D4C" w:rsidRPr="00CA168E" w14:paraId="057BF137" w14:textId="77777777" w:rsidTr="00FB5D85">
        <w:tblPrEx>
          <w:tblCellMar>
            <w:left w:w="108" w:type="dxa"/>
            <w:right w:w="108" w:type="dxa"/>
          </w:tblCellMar>
        </w:tblPrEx>
        <w:trPr>
          <w:gridBefore w:val="1"/>
          <w:wBefore w:w="90" w:type="dxa"/>
        </w:trPr>
        <w:tc>
          <w:tcPr>
            <w:tcW w:w="2340" w:type="dxa"/>
            <w:tcBorders>
              <w:top w:val="nil"/>
              <w:bottom w:val="nil"/>
              <w:right w:val="nil"/>
            </w:tcBorders>
          </w:tcPr>
          <w:p w14:paraId="16235F59" w14:textId="77777777" w:rsidR="00F16D4C" w:rsidRPr="00CA168E" w:rsidRDefault="00F16D4C" w:rsidP="00FB5D85">
            <w:pPr>
              <w:spacing w:line="360" w:lineRule="auto"/>
              <w:ind w:left="253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13–15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0D8BE8" w14:textId="77777777" w:rsidR="00F16D4C" w:rsidRPr="00CA168E" w:rsidRDefault="00F16D4C" w:rsidP="00FB5D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1 (1.2)</w:t>
            </w:r>
          </w:p>
        </w:tc>
        <w:tc>
          <w:tcPr>
            <w:tcW w:w="240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0BD346D" w14:textId="77777777" w:rsidR="00F16D4C" w:rsidRPr="00CA168E" w:rsidRDefault="00F16D4C" w:rsidP="00FB5D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</w:tcBorders>
          </w:tcPr>
          <w:p w14:paraId="6590F7B6" w14:textId="77777777" w:rsidR="00F16D4C" w:rsidRPr="00CA168E" w:rsidRDefault="00F16D4C" w:rsidP="00FB5D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1 (1.5)</w:t>
            </w:r>
          </w:p>
        </w:tc>
      </w:tr>
      <w:tr w:rsidR="00F16D4C" w:rsidRPr="00CA168E" w14:paraId="488808F7" w14:textId="77777777" w:rsidTr="00FB5D85">
        <w:tblPrEx>
          <w:tblCellMar>
            <w:left w:w="108" w:type="dxa"/>
            <w:right w:w="108" w:type="dxa"/>
          </w:tblCellMar>
        </w:tblPrEx>
        <w:trPr>
          <w:gridBefore w:val="1"/>
          <w:wBefore w:w="90" w:type="dxa"/>
        </w:trPr>
        <w:tc>
          <w:tcPr>
            <w:tcW w:w="2340" w:type="dxa"/>
            <w:tcBorders>
              <w:top w:val="nil"/>
              <w:bottom w:val="nil"/>
              <w:right w:val="nil"/>
            </w:tcBorders>
          </w:tcPr>
          <w:p w14:paraId="7EE17443" w14:textId="77777777" w:rsidR="00F16D4C" w:rsidRPr="00CA168E" w:rsidRDefault="00F16D4C" w:rsidP="00FB5D85">
            <w:pPr>
              <w:spacing w:line="360" w:lineRule="auto"/>
              <w:ind w:left="253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16–18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3631C4" w14:textId="77777777" w:rsidR="00F16D4C" w:rsidRPr="00CA168E" w:rsidRDefault="00F16D4C" w:rsidP="00FB5D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3 (3.7)</w:t>
            </w:r>
          </w:p>
        </w:tc>
        <w:tc>
          <w:tcPr>
            <w:tcW w:w="240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C1FF6C1" w14:textId="77777777" w:rsidR="00F16D4C" w:rsidRPr="00CA168E" w:rsidRDefault="00F16D4C" w:rsidP="00FB5D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2 (3.8)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</w:tcBorders>
          </w:tcPr>
          <w:p w14:paraId="714A400C" w14:textId="77777777" w:rsidR="00F16D4C" w:rsidRPr="00CA168E" w:rsidRDefault="00F16D4C" w:rsidP="00FB5D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2 (2.9)</w:t>
            </w:r>
          </w:p>
        </w:tc>
      </w:tr>
      <w:tr w:rsidR="00F16D4C" w:rsidRPr="00CA168E" w14:paraId="79DDA22C" w14:textId="77777777" w:rsidTr="00FB5D85">
        <w:tblPrEx>
          <w:tblCellMar>
            <w:left w:w="108" w:type="dxa"/>
            <w:right w:w="108" w:type="dxa"/>
          </w:tblCellMar>
        </w:tblPrEx>
        <w:trPr>
          <w:gridBefore w:val="1"/>
          <w:wBefore w:w="90" w:type="dxa"/>
        </w:trPr>
        <w:tc>
          <w:tcPr>
            <w:tcW w:w="2340" w:type="dxa"/>
            <w:tcBorders>
              <w:top w:val="nil"/>
              <w:bottom w:val="single" w:sz="4" w:space="0" w:color="auto"/>
              <w:right w:val="nil"/>
            </w:tcBorders>
          </w:tcPr>
          <w:p w14:paraId="25CCC845" w14:textId="77777777" w:rsidR="00F16D4C" w:rsidRPr="00CA168E" w:rsidRDefault="00F16D4C" w:rsidP="00FB5D85">
            <w:pPr>
              <w:spacing w:line="360" w:lineRule="auto"/>
              <w:ind w:left="253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19–21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2BBF0E" w14:textId="77777777" w:rsidR="00F16D4C" w:rsidRPr="00CA168E" w:rsidRDefault="00F16D4C" w:rsidP="00FB5D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0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4D5A91" w14:textId="77777777" w:rsidR="00F16D4C" w:rsidRPr="00CA168E" w:rsidRDefault="00F16D4C" w:rsidP="00FB5D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1 (1.9)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14:paraId="33986EC1" w14:textId="77777777" w:rsidR="00F16D4C" w:rsidRPr="00CA168E" w:rsidRDefault="00F16D4C" w:rsidP="00FB5D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1 (1.5)</w:t>
            </w:r>
          </w:p>
        </w:tc>
      </w:tr>
    </w:tbl>
    <w:p w14:paraId="46A37DCD" w14:textId="77777777" w:rsidR="00F16D4C" w:rsidRPr="00CA168E" w:rsidRDefault="00F16D4C" w:rsidP="00F16D4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1CAC19" w14:textId="72B2BA97" w:rsidR="009E4374" w:rsidRDefault="009E437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tbl>
      <w:tblPr>
        <w:tblStyle w:val="TableGrid"/>
        <w:tblW w:w="954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2130"/>
        <w:gridCol w:w="2130"/>
        <w:gridCol w:w="2130"/>
      </w:tblGrid>
      <w:tr w:rsidR="009E4374" w:rsidRPr="00CA168E" w14:paraId="0F7F5EC3" w14:textId="77777777" w:rsidTr="009E4374">
        <w:tc>
          <w:tcPr>
            <w:tcW w:w="9540" w:type="dxa"/>
            <w:gridSpan w:val="4"/>
            <w:tcBorders>
              <w:top w:val="nil"/>
              <w:bottom w:val="single" w:sz="4" w:space="0" w:color="auto"/>
            </w:tcBorders>
          </w:tcPr>
          <w:p w14:paraId="046AC7CB" w14:textId="7D96BE6C" w:rsidR="009E4374" w:rsidRPr="00CA168E" w:rsidRDefault="009E4374" w:rsidP="002E48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6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ry 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CA16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esence of Central Venous Catheters </w:t>
            </w:r>
            <w:r w:rsidRPr="00CA16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ITT Population) – Parts A and B Combined</w:t>
            </w:r>
          </w:p>
        </w:tc>
      </w:tr>
      <w:tr w:rsidR="009E4374" w:rsidRPr="00CA168E" w14:paraId="717E8481" w14:textId="77777777" w:rsidTr="009E4374">
        <w:tc>
          <w:tcPr>
            <w:tcW w:w="3150" w:type="dxa"/>
            <w:tcBorders>
              <w:bottom w:val="single" w:sz="4" w:space="0" w:color="auto"/>
              <w:right w:val="nil"/>
            </w:tcBorders>
            <w:vAlign w:val="center"/>
          </w:tcPr>
          <w:p w14:paraId="0B2BE52C" w14:textId="77777777" w:rsidR="009E4374" w:rsidRDefault="009E4374" w:rsidP="009E4374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6FA7E0AE" w14:textId="77777777" w:rsidR="009E4374" w:rsidRDefault="009E4374" w:rsidP="009E4374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07BCBF5C" w14:textId="66C0F9A3" w:rsidR="009E4374" w:rsidRPr="00CA168E" w:rsidRDefault="009E4374" w:rsidP="009E43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heter Type, n (%)</w:t>
            </w:r>
          </w:p>
        </w:tc>
        <w:tc>
          <w:tcPr>
            <w:tcW w:w="2130" w:type="dxa"/>
            <w:tcBorders>
              <w:left w:val="nil"/>
              <w:bottom w:val="single" w:sz="4" w:space="0" w:color="auto"/>
              <w:right w:val="nil"/>
            </w:tcBorders>
          </w:tcPr>
          <w:p w14:paraId="6F05E7B0" w14:textId="77777777" w:rsidR="009E4374" w:rsidRPr="00CA168E" w:rsidRDefault="009E4374" w:rsidP="002E48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168E">
              <w:rPr>
                <w:rFonts w:ascii="Times New Roman" w:hAnsi="Times New Roman" w:cs="Times New Roman"/>
              </w:rPr>
              <w:t>Rezafungin</w:t>
            </w:r>
            <w:proofErr w:type="spellEnd"/>
            <w:r w:rsidRPr="00CA168E">
              <w:rPr>
                <w:rFonts w:ascii="Times New Roman" w:hAnsi="Times New Roman" w:cs="Times New Roman"/>
              </w:rPr>
              <w:t xml:space="preserve"> </w:t>
            </w:r>
            <w:r w:rsidRPr="00CA168E">
              <w:rPr>
                <w:rFonts w:ascii="Times New Roman" w:hAnsi="Times New Roman" w:cs="Times New Roman"/>
              </w:rPr>
              <w:br/>
              <w:t xml:space="preserve">once weekly </w:t>
            </w:r>
            <w:r w:rsidRPr="00CA168E">
              <w:rPr>
                <w:rFonts w:ascii="Times New Roman" w:hAnsi="Times New Roman" w:cs="Times New Roman"/>
              </w:rPr>
              <w:br/>
              <w:t>400 mg</w:t>
            </w:r>
          </w:p>
          <w:p w14:paraId="50963EC7" w14:textId="77777777" w:rsidR="009E4374" w:rsidRPr="00CA168E" w:rsidRDefault="009E4374" w:rsidP="002E48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N=76</w:t>
            </w:r>
          </w:p>
        </w:tc>
        <w:tc>
          <w:tcPr>
            <w:tcW w:w="2130" w:type="dxa"/>
            <w:tcBorders>
              <w:left w:val="nil"/>
              <w:bottom w:val="single" w:sz="4" w:space="0" w:color="auto"/>
              <w:right w:val="nil"/>
            </w:tcBorders>
          </w:tcPr>
          <w:p w14:paraId="2EF32B3D" w14:textId="77777777" w:rsidR="009E4374" w:rsidRPr="00CA168E" w:rsidRDefault="009E4374" w:rsidP="002E48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168E">
              <w:rPr>
                <w:rFonts w:ascii="Times New Roman" w:hAnsi="Times New Roman" w:cs="Times New Roman"/>
              </w:rPr>
              <w:t>Rezafungin</w:t>
            </w:r>
            <w:proofErr w:type="spellEnd"/>
            <w:r w:rsidRPr="00CA168E">
              <w:rPr>
                <w:rFonts w:ascii="Times New Roman" w:hAnsi="Times New Roman" w:cs="Times New Roman"/>
              </w:rPr>
              <w:t xml:space="preserve"> </w:t>
            </w:r>
            <w:r w:rsidRPr="00CA168E">
              <w:rPr>
                <w:rFonts w:ascii="Times New Roman" w:hAnsi="Times New Roman" w:cs="Times New Roman"/>
              </w:rPr>
              <w:br/>
              <w:t>once weekly</w:t>
            </w:r>
            <w:r w:rsidRPr="00CA168E">
              <w:rPr>
                <w:rFonts w:ascii="Times New Roman" w:hAnsi="Times New Roman" w:cs="Times New Roman"/>
              </w:rPr>
              <w:br/>
              <w:t>400 mg /200 mg</w:t>
            </w:r>
          </w:p>
          <w:p w14:paraId="41CE9FEC" w14:textId="77777777" w:rsidR="009E4374" w:rsidRPr="00CA168E" w:rsidRDefault="009E4374" w:rsidP="002E48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N=46</w:t>
            </w:r>
          </w:p>
        </w:tc>
        <w:tc>
          <w:tcPr>
            <w:tcW w:w="2130" w:type="dxa"/>
            <w:tcBorders>
              <w:left w:val="nil"/>
              <w:bottom w:val="single" w:sz="4" w:space="0" w:color="auto"/>
              <w:right w:val="nil"/>
            </w:tcBorders>
          </w:tcPr>
          <w:p w14:paraId="2ED9F5A1" w14:textId="77777777" w:rsidR="009E4374" w:rsidRPr="00CA168E" w:rsidRDefault="009E4374" w:rsidP="002E48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168E">
              <w:rPr>
                <w:rFonts w:ascii="Times New Roman" w:hAnsi="Times New Roman" w:cs="Times New Roman"/>
              </w:rPr>
              <w:t>Caspofungin</w:t>
            </w:r>
            <w:proofErr w:type="spellEnd"/>
            <w:r w:rsidRPr="00CA168E">
              <w:rPr>
                <w:rFonts w:ascii="Times New Roman" w:hAnsi="Times New Roman" w:cs="Times New Roman"/>
              </w:rPr>
              <w:br/>
              <w:t>once daily</w:t>
            </w:r>
            <w:r w:rsidRPr="00CA168E">
              <w:rPr>
                <w:rFonts w:ascii="Times New Roman" w:hAnsi="Times New Roman" w:cs="Times New Roman"/>
              </w:rPr>
              <w:br/>
              <w:t>70 mg/50 mg</w:t>
            </w:r>
          </w:p>
          <w:p w14:paraId="7AB0F39B" w14:textId="77777777" w:rsidR="009E4374" w:rsidRPr="00CA168E" w:rsidRDefault="009E4374" w:rsidP="002E48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N=61</w:t>
            </w:r>
          </w:p>
        </w:tc>
      </w:tr>
      <w:tr w:rsidR="009E4374" w:rsidRPr="00CA168E" w14:paraId="7A87AB1C" w14:textId="77777777" w:rsidTr="009E4374">
        <w:tc>
          <w:tcPr>
            <w:tcW w:w="3150" w:type="dxa"/>
            <w:tcBorders>
              <w:top w:val="single" w:sz="4" w:space="0" w:color="auto"/>
              <w:bottom w:val="nil"/>
              <w:right w:val="nil"/>
            </w:tcBorders>
          </w:tcPr>
          <w:p w14:paraId="1DAE4B2A" w14:textId="2074D6DD" w:rsidR="009E4374" w:rsidRPr="00CA168E" w:rsidRDefault="009E4374" w:rsidP="009E437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ipherally Inserted (PICC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865F4D" w14:textId="4D31BE35" w:rsidR="009E4374" w:rsidRPr="00CA168E" w:rsidRDefault="009E4374" w:rsidP="009E43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74">
              <w:rPr>
                <w:rFonts w:ascii="Times New Roman" w:hAnsi="Times New Roman" w:cs="Times New Roman"/>
              </w:rPr>
              <w:t xml:space="preserve">25 (37.3) 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02ED08" w14:textId="1D7949E3" w:rsidR="009E4374" w:rsidRPr="00CA168E" w:rsidRDefault="009E4374" w:rsidP="009E43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74">
              <w:rPr>
                <w:rFonts w:ascii="Times New Roman" w:hAnsi="Times New Roman" w:cs="Times New Roman"/>
              </w:rPr>
              <w:t xml:space="preserve">12 (33.3)         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</w:tcBorders>
          </w:tcPr>
          <w:p w14:paraId="634C2080" w14:textId="51144A5A" w:rsidR="009E4374" w:rsidRPr="00CA168E" w:rsidRDefault="009E4374" w:rsidP="009E43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74">
              <w:rPr>
                <w:rFonts w:ascii="Times New Roman" w:hAnsi="Times New Roman" w:cs="Times New Roman"/>
              </w:rPr>
              <w:t xml:space="preserve">18 (32.7) </w:t>
            </w:r>
          </w:p>
        </w:tc>
      </w:tr>
      <w:tr w:rsidR="009E4374" w:rsidRPr="00CA168E" w14:paraId="318D9340" w14:textId="77777777" w:rsidTr="009E4374">
        <w:tc>
          <w:tcPr>
            <w:tcW w:w="3150" w:type="dxa"/>
            <w:tcBorders>
              <w:top w:val="nil"/>
              <w:bottom w:val="nil"/>
              <w:right w:val="nil"/>
            </w:tcBorders>
          </w:tcPr>
          <w:p w14:paraId="77999EFD" w14:textId="675EDA9E" w:rsidR="009E4374" w:rsidRPr="00CA168E" w:rsidRDefault="009E4374" w:rsidP="009E437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ple/Quadruple Lume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B75428D" w14:textId="12754414" w:rsidR="009E4374" w:rsidRPr="00CA168E" w:rsidRDefault="009E4374" w:rsidP="009E43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74">
              <w:rPr>
                <w:rFonts w:ascii="Times New Roman" w:hAnsi="Times New Roman" w:cs="Times New Roman"/>
              </w:rPr>
              <w:t xml:space="preserve">30 (44.8)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C86F1C4" w14:textId="102DC89B" w:rsidR="009E4374" w:rsidRPr="00CA168E" w:rsidRDefault="009E4374" w:rsidP="009E43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74">
              <w:rPr>
                <w:rFonts w:ascii="Times New Roman" w:hAnsi="Times New Roman" w:cs="Times New Roman"/>
              </w:rPr>
              <w:t xml:space="preserve">19 (52.8)        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</w:tcBorders>
          </w:tcPr>
          <w:p w14:paraId="1FF5BE2D" w14:textId="47759D80" w:rsidR="009E4374" w:rsidRPr="00CA168E" w:rsidRDefault="009E4374" w:rsidP="009E43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74">
              <w:rPr>
                <w:rFonts w:ascii="Times New Roman" w:hAnsi="Times New Roman" w:cs="Times New Roman"/>
              </w:rPr>
              <w:t xml:space="preserve">30 (54.5)       </w:t>
            </w:r>
          </w:p>
        </w:tc>
      </w:tr>
      <w:tr w:rsidR="009E4374" w:rsidRPr="00CA168E" w14:paraId="1CE6A7EF" w14:textId="77777777" w:rsidTr="009E4374">
        <w:tc>
          <w:tcPr>
            <w:tcW w:w="3150" w:type="dxa"/>
            <w:tcBorders>
              <w:top w:val="nil"/>
              <w:bottom w:val="nil"/>
              <w:right w:val="nil"/>
            </w:tcBorders>
          </w:tcPr>
          <w:p w14:paraId="4EBB5A0A" w14:textId="69F9E6C3" w:rsidR="009E4374" w:rsidRDefault="009E4374" w:rsidP="009E437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nnele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47A1571" w14:textId="4CDD7569" w:rsidR="009E4374" w:rsidRPr="00CA168E" w:rsidRDefault="009E4374" w:rsidP="009E43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74">
              <w:rPr>
                <w:rFonts w:ascii="Times New Roman" w:hAnsi="Times New Roman" w:cs="Times New Roman"/>
              </w:rPr>
              <w:t xml:space="preserve">5 (7.5)               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A95416D" w14:textId="489D10F9" w:rsidR="009E4374" w:rsidRPr="00CA168E" w:rsidRDefault="009E4374" w:rsidP="009E43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74">
              <w:rPr>
                <w:rFonts w:ascii="Times New Roman" w:hAnsi="Times New Roman" w:cs="Times New Roman"/>
              </w:rPr>
              <w:t xml:space="preserve">5 (13.9)     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</w:tcBorders>
          </w:tcPr>
          <w:p w14:paraId="2AFBE756" w14:textId="4CA10503" w:rsidR="009E4374" w:rsidRPr="00CA168E" w:rsidRDefault="009E4374" w:rsidP="009E43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74">
              <w:rPr>
                <w:rFonts w:ascii="Times New Roman" w:hAnsi="Times New Roman" w:cs="Times New Roman"/>
              </w:rPr>
              <w:t xml:space="preserve">    4 (7.3)   </w:t>
            </w:r>
          </w:p>
        </w:tc>
      </w:tr>
      <w:tr w:rsidR="009E4374" w:rsidRPr="00CA168E" w14:paraId="06AEBBA8" w14:textId="77777777" w:rsidTr="009E4374">
        <w:trPr>
          <w:trHeight w:val="432"/>
        </w:trPr>
        <w:tc>
          <w:tcPr>
            <w:tcW w:w="3150" w:type="dxa"/>
            <w:tcBorders>
              <w:top w:val="nil"/>
              <w:bottom w:val="single" w:sz="4" w:space="0" w:color="auto"/>
              <w:right w:val="nil"/>
            </w:tcBorders>
          </w:tcPr>
          <w:p w14:paraId="3C077767" w14:textId="4CF39B05" w:rsidR="009E4374" w:rsidRDefault="009E4374" w:rsidP="009E437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Vascular Catheter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7C8E27" w14:textId="4D224C14" w:rsidR="009E4374" w:rsidRPr="00CA168E" w:rsidRDefault="009E4374" w:rsidP="009E43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74">
              <w:rPr>
                <w:rFonts w:ascii="Times New Roman" w:hAnsi="Times New Roman" w:cs="Times New Roman"/>
              </w:rPr>
              <w:t xml:space="preserve">36 (53.7)           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61895" w14:textId="11C449DD" w:rsidR="009E4374" w:rsidRPr="00CA168E" w:rsidRDefault="009E4374" w:rsidP="009E43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74">
              <w:rPr>
                <w:rFonts w:ascii="Times New Roman" w:hAnsi="Times New Roman" w:cs="Times New Roman"/>
              </w:rPr>
              <w:t xml:space="preserve">24 (66.7)         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</w:tcBorders>
          </w:tcPr>
          <w:p w14:paraId="65C9B842" w14:textId="026FB01F" w:rsidR="009E4374" w:rsidRPr="00CA168E" w:rsidRDefault="009E4374" w:rsidP="009E43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74">
              <w:rPr>
                <w:rFonts w:ascii="Times New Roman" w:hAnsi="Times New Roman" w:cs="Times New Roman"/>
              </w:rPr>
              <w:t xml:space="preserve">32 (58.2)    </w:t>
            </w:r>
          </w:p>
        </w:tc>
      </w:tr>
      <w:tr w:rsidR="009E4374" w:rsidRPr="00CA168E" w14:paraId="1FEA5A78" w14:textId="77777777" w:rsidTr="002E4889">
        <w:tc>
          <w:tcPr>
            <w:tcW w:w="3150" w:type="dxa"/>
            <w:tcBorders>
              <w:top w:val="single" w:sz="4" w:space="0" w:color="auto"/>
              <w:bottom w:val="nil"/>
              <w:right w:val="nil"/>
            </w:tcBorders>
          </w:tcPr>
          <w:p w14:paraId="7D493CAA" w14:textId="77777777" w:rsidR="009E4374" w:rsidRDefault="009E4374" w:rsidP="009E437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A948A7" w14:textId="77777777" w:rsidR="009E4374" w:rsidRPr="00CA168E" w:rsidRDefault="009E4374" w:rsidP="009E43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553B75" w14:textId="77777777" w:rsidR="009E4374" w:rsidRPr="00CA168E" w:rsidRDefault="009E4374" w:rsidP="009E43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</w:tcBorders>
          </w:tcPr>
          <w:p w14:paraId="7AD6DD07" w14:textId="77777777" w:rsidR="009E4374" w:rsidRPr="00CA168E" w:rsidRDefault="009E4374" w:rsidP="009E43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DAD177C" w14:textId="77777777" w:rsidR="00F53632" w:rsidRDefault="00F53632" w:rsidP="00F16D4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359248" w14:textId="77777777" w:rsidR="009E4374" w:rsidRDefault="009E4374" w:rsidP="00F16D4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F8F3EE" w14:textId="77777777" w:rsidR="009E4374" w:rsidRDefault="009E4374" w:rsidP="00F16D4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571DD4" w14:textId="59048897" w:rsidR="009E4374" w:rsidRDefault="009E4374" w:rsidP="00F16D4C">
      <w:pPr>
        <w:rPr>
          <w:rFonts w:ascii="Times New Roman" w:hAnsi="Times New Roman" w:cs="Times New Roman"/>
          <w:b/>
          <w:bCs/>
          <w:sz w:val="24"/>
          <w:szCs w:val="24"/>
        </w:rPr>
        <w:sectPr w:rsidR="009E4374" w:rsidSect="00F53632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954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2130"/>
        <w:gridCol w:w="2130"/>
        <w:gridCol w:w="2130"/>
      </w:tblGrid>
      <w:tr w:rsidR="00F16D4C" w:rsidRPr="00CA168E" w14:paraId="21E559C0" w14:textId="77777777" w:rsidTr="00FB5D85">
        <w:tc>
          <w:tcPr>
            <w:tcW w:w="9540" w:type="dxa"/>
            <w:gridSpan w:val="4"/>
            <w:tcBorders>
              <w:top w:val="nil"/>
            </w:tcBorders>
          </w:tcPr>
          <w:p w14:paraId="5DEE815B" w14:textId="35333AFC" w:rsidR="00F16D4C" w:rsidRPr="00CA168E" w:rsidRDefault="00F16D4C" w:rsidP="00FB5D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6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ry Table </w:t>
            </w:r>
            <w:r w:rsidR="009E43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CA16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Reasons for Failure or Indeterminate Response Outcomes in Overall Response (mITT Population) – Parts A and B Combined</w:t>
            </w:r>
          </w:p>
        </w:tc>
      </w:tr>
      <w:tr w:rsidR="00F16D4C" w:rsidRPr="00CA168E" w14:paraId="63A13417" w14:textId="77777777" w:rsidTr="00FB5D85">
        <w:tc>
          <w:tcPr>
            <w:tcW w:w="3150" w:type="dxa"/>
            <w:tcBorders>
              <w:bottom w:val="single" w:sz="4" w:space="0" w:color="auto"/>
              <w:right w:val="nil"/>
            </w:tcBorders>
            <w:vAlign w:val="center"/>
          </w:tcPr>
          <w:p w14:paraId="76B0DE7B" w14:textId="77777777" w:rsidR="00F16D4C" w:rsidRPr="00CA168E" w:rsidRDefault="00F16D4C" w:rsidP="00FB5D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Outcome, n (%)</w:t>
            </w:r>
          </w:p>
          <w:p w14:paraId="7A541CAD" w14:textId="77777777" w:rsidR="00F16D4C" w:rsidRPr="00CA168E" w:rsidRDefault="00F16D4C" w:rsidP="00FB5D85">
            <w:pPr>
              <w:spacing w:line="360" w:lineRule="auto"/>
              <w:ind w:left="256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Reasons for Outcome</w:t>
            </w:r>
          </w:p>
        </w:tc>
        <w:tc>
          <w:tcPr>
            <w:tcW w:w="2130" w:type="dxa"/>
            <w:tcBorders>
              <w:left w:val="nil"/>
              <w:bottom w:val="single" w:sz="4" w:space="0" w:color="auto"/>
              <w:right w:val="nil"/>
            </w:tcBorders>
          </w:tcPr>
          <w:p w14:paraId="07DD0CC4" w14:textId="77777777" w:rsidR="00F16D4C" w:rsidRPr="00CA168E" w:rsidRDefault="00F16D4C" w:rsidP="00FB5D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 xml:space="preserve">Rezafungin </w:t>
            </w:r>
            <w:r w:rsidRPr="00CA168E">
              <w:rPr>
                <w:rFonts w:ascii="Times New Roman" w:hAnsi="Times New Roman" w:cs="Times New Roman"/>
              </w:rPr>
              <w:br/>
              <w:t xml:space="preserve">once weekly </w:t>
            </w:r>
            <w:r w:rsidRPr="00CA168E">
              <w:rPr>
                <w:rFonts w:ascii="Times New Roman" w:hAnsi="Times New Roman" w:cs="Times New Roman"/>
              </w:rPr>
              <w:br/>
              <w:t>400 mg</w:t>
            </w:r>
          </w:p>
          <w:p w14:paraId="463F6EAE" w14:textId="77777777" w:rsidR="00F16D4C" w:rsidRPr="00CA168E" w:rsidRDefault="00F16D4C" w:rsidP="00FB5D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N=76</w:t>
            </w:r>
          </w:p>
        </w:tc>
        <w:tc>
          <w:tcPr>
            <w:tcW w:w="2130" w:type="dxa"/>
            <w:tcBorders>
              <w:left w:val="nil"/>
              <w:bottom w:val="single" w:sz="4" w:space="0" w:color="auto"/>
              <w:right w:val="nil"/>
            </w:tcBorders>
          </w:tcPr>
          <w:p w14:paraId="0A85DAE3" w14:textId="77777777" w:rsidR="00F16D4C" w:rsidRPr="00CA168E" w:rsidRDefault="00F16D4C" w:rsidP="00FB5D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 xml:space="preserve">Rezafungin </w:t>
            </w:r>
            <w:r w:rsidRPr="00CA168E">
              <w:rPr>
                <w:rFonts w:ascii="Times New Roman" w:hAnsi="Times New Roman" w:cs="Times New Roman"/>
              </w:rPr>
              <w:br/>
              <w:t>once weekly</w:t>
            </w:r>
            <w:r w:rsidRPr="00CA168E">
              <w:rPr>
                <w:rFonts w:ascii="Times New Roman" w:hAnsi="Times New Roman" w:cs="Times New Roman"/>
              </w:rPr>
              <w:br/>
              <w:t>400 mg /200 mg</w:t>
            </w:r>
          </w:p>
          <w:p w14:paraId="4C2AE97E" w14:textId="77777777" w:rsidR="00F16D4C" w:rsidRPr="00CA168E" w:rsidRDefault="00F16D4C" w:rsidP="00FB5D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N=46</w:t>
            </w:r>
          </w:p>
        </w:tc>
        <w:tc>
          <w:tcPr>
            <w:tcW w:w="2130" w:type="dxa"/>
            <w:tcBorders>
              <w:left w:val="nil"/>
              <w:bottom w:val="single" w:sz="4" w:space="0" w:color="auto"/>
              <w:right w:val="nil"/>
            </w:tcBorders>
          </w:tcPr>
          <w:p w14:paraId="254C5500" w14:textId="77777777" w:rsidR="00F16D4C" w:rsidRPr="00CA168E" w:rsidRDefault="00F16D4C" w:rsidP="00FB5D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Caspofungin</w:t>
            </w:r>
            <w:r w:rsidRPr="00CA168E">
              <w:rPr>
                <w:rFonts w:ascii="Times New Roman" w:hAnsi="Times New Roman" w:cs="Times New Roman"/>
              </w:rPr>
              <w:br/>
              <w:t>once daily</w:t>
            </w:r>
            <w:r w:rsidRPr="00CA168E">
              <w:rPr>
                <w:rFonts w:ascii="Times New Roman" w:hAnsi="Times New Roman" w:cs="Times New Roman"/>
              </w:rPr>
              <w:br/>
              <w:t>70 mg/50 mg</w:t>
            </w:r>
          </w:p>
          <w:p w14:paraId="7C65ACC0" w14:textId="77777777" w:rsidR="00F16D4C" w:rsidRPr="00CA168E" w:rsidRDefault="00F16D4C" w:rsidP="00FB5D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N=61</w:t>
            </w:r>
          </w:p>
        </w:tc>
      </w:tr>
      <w:tr w:rsidR="00F16D4C" w:rsidRPr="00CA168E" w14:paraId="094888F2" w14:textId="77777777" w:rsidTr="00FB5D85">
        <w:tc>
          <w:tcPr>
            <w:tcW w:w="3150" w:type="dxa"/>
            <w:tcBorders>
              <w:top w:val="single" w:sz="4" w:space="0" w:color="auto"/>
              <w:bottom w:val="nil"/>
              <w:right w:val="nil"/>
            </w:tcBorders>
          </w:tcPr>
          <w:p w14:paraId="3A583763" w14:textId="77777777" w:rsidR="00F16D4C" w:rsidRPr="00CA168E" w:rsidRDefault="00F16D4C" w:rsidP="00FB5D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Failure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51B36B" w14:textId="77777777" w:rsidR="00F16D4C" w:rsidRPr="00CA168E" w:rsidRDefault="00F16D4C" w:rsidP="00FB5D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20 (26.3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5D03A4" w14:textId="77777777" w:rsidR="00F16D4C" w:rsidRPr="00CA168E" w:rsidRDefault="00F16D4C" w:rsidP="00FB5D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8 (17.4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</w:tcBorders>
          </w:tcPr>
          <w:p w14:paraId="2D61500B" w14:textId="77777777" w:rsidR="00F16D4C" w:rsidRPr="00CA168E" w:rsidRDefault="00F16D4C" w:rsidP="00FB5D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17 (27.9)</w:t>
            </w:r>
          </w:p>
        </w:tc>
      </w:tr>
      <w:tr w:rsidR="00F16D4C" w:rsidRPr="00CA168E" w14:paraId="53DE3ABA" w14:textId="77777777" w:rsidTr="00FB5D85">
        <w:tc>
          <w:tcPr>
            <w:tcW w:w="3150" w:type="dxa"/>
            <w:tcBorders>
              <w:top w:val="nil"/>
              <w:bottom w:val="nil"/>
              <w:right w:val="nil"/>
            </w:tcBorders>
          </w:tcPr>
          <w:p w14:paraId="3EBA6250" w14:textId="77777777" w:rsidR="00F16D4C" w:rsidRPr="00CA168E" w:rsidRDefault="00F16D4C" w:rsidP="00FB5D85">
            <w:pPr>
              <w:spacing w:line="360" w:lineRule="auto"/>
              <w:ind w:left="253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F5A6BF6" w14:textId="77777777" w:rsidR="00F16D4C" w:rsidRPr="00CA168E" w:rsidRDefault="00F16D4C" w:rsidP="00FB5D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7 (9.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AEC6821" w14:textId="77777777" w:rsidR="00F16D4C" w:rsidRPr="00CA168E" w:rsidRDefault="00F16D4C" w:rsidP="00FB5D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2 (4.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</w:tcBorders>
          </w:tcPr>
          <w:p w14:paraId="7A637075" w14:textId="77777777" w:rsidR="00F16D4C" w:rsidRPr="00CA168E" w:rsidRDefault="00F16D4C" w:rsidP="00FB5D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4 (6.6)</w:t>
            </w:r>
          </w:p>
        </w:tc>
      </w:tr>
      <w:tr w:rsidR="00F16D4C" w:rsidRPr="00CA168E" w14:paraId="63CC1DC8" w14:textId="77777777" w:rsidTr="00FB5D85">
        <w:tc>
          <w:tcPr>
            <w:tcW w:w="3150" w:type="dxa"/>
            <w:tcBorders>
              <w:top w:val="nil"/>
              <w:bottom w:val="nil"/>
              <w:right w:val="nil"/>
            </w:tcBorders>
          </w:tcPr>
          <w:p w14:paraId="0F7FE616" w14:textId="77777777" w:rsidR="00F16D4C" w:rsidRPr="00CA168E" w:rsidRDefault="00F16D4C" w:rsidP="00FB5D85">
            <w:pPr>
              <w:spacing w:line="360" w:lineRule="auto"/>
              <w:ind w:left="253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Mycological failure</w:t>
            </w:r>
            <w:r w:rsidRPr="00CA168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8AA9EC7" w14:textId="77777777" w:rsidR="00F16D4C" w:rsidRPr="00CA168E" w:rsidRDefault="00F16D4C" w:rsidP="00FB5D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12 (15.8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49A0865" w14:textId="77777777" w:rsidR="00F16D4C" w:rsidRPr="00CA168E" w:rsidRDefault="00F16D4C" w:rsidP="00FB5D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6 (13.0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</w:tcBorders>
          </w:tcPr>
          <w:p w14:paraId="2440C4D6" w14:textId="77777777" w:rsidR="00F16D4C" w:rsidRPr="00CA168E" w:rsidRDefault="00F16D4C" w:rsidP="00FB5D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13 (21.3)</w:t>
            </w:r>
          </w:p>
        </w:tc>
      </w:tr>
      <w:tr w:rsidR="00F16D4C" w:rsidRPr="00CA168E" w14:paraId="2B365845" w14:textId="77777777" w:rsidTr="00FB5D85">
        <w:tc>
          <w:tcPr>
            <w:tcW w:w="3150" w:type="dxa"/>
            <w:tcBorders>
              <w:top w:val="nil"/>
              <w:bottom w:val="single" w:sz="4" w:space="0" w:color="auto"/>
              <w:right w:val="nil"/>
            </w:tcBorders>
          </w:tcPr>
          <w:p w14:paraId="289F6BE8" w14:textId="77777777" w:rsidR="00F16D4C" w:rsidRPr="00CA168E" w:rsidRDefault="00F16D4C" w:rsidP="00FB5D85">
            <w:pPr>
              <w:spacing w:line="360" w:lineRule="auto"/>
              <w:ind w:left="433" w:hanging="180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Recurrence of attributable systemic signs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B6C7D" w14:textId="77777777" w:rsidR="00F16D4C" w:rsidRPr="00CA168E" w:rsidRDefault="00F16D4C" w:rsidP="00FB5D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2 (2.6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7DBCA4" w14:textId="77777777" w:rsidR="00F16D4C" w:rsidRPr="00CA168E" w:rsidRDefault="00F16D4C" w:rsidP="00FB5D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</w:tcBorders>
          </w:tcPr>
          <w:p w14:paraId="50BAD97C" w14:textId="77777777" w:rsidR="00F16D4C" w:rsidRPr="00CA168E" w:rsidRDefault="00F16D4C" w:rsidP="00FB5D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2 (3.3)</w:t>
            </w:r>
          </w:p>
        </w:tc>
      </w:tr>
      <w:tr w:rsidR="00F16D4C" w:rsidRPr="00CA168E" w14:paraId="6C6498B5" w14:textId="77777777" w:rsidTr="00FB5D85">
        <w:tc>
          <w:tcPr>
            <w:tcW w:w="3150" w:type="dxa"/>
            <w:tcBorders>
              <w:top w:val="single" w:sz="4" w:space="0" w:color="auto"/>
              <w:bottom w:val="nil"/>
              <w:right w:val="nil"/>
            </w:tcBorders>
          </w:tcPr>
          <w:p w14:paraId="5EE509F5" w14:textId="77777777" w:rsidR="00F16D4C" w:rsidRPr="00CA168E" w:rsidRDefault="00F16D4C" w:rsidP="00FB5D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Indeterminate Response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BBF35E" w14:textId="77777777" w:rsidR="00F16D4C" w:rsidRPr="00CA168E" w:rsidRDefault="00F16D4C" w:rsidP="00FB5D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10 (13.2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741E30" w14:textId="77777777" w:rsidR="00F16D4C" w:rsidRPr="00CA168E" w:rsidRDefault="00F16D4C" w:rsidP="00FB5D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3 (6.5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</w:tcBorders>
          </w:tcPr>
          <w:p w14:paraId="7DB6E463" w14:textId="77777777" w:rsidR="00F16D4C" w:rsidRPr="00CA168E" w:rsidRDefault="00F16D4C" w:rsidP="00FB5D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3 (4.9)</w:t>
            </w:r>
          </w:p>
        </w:tc>
      </w:tr>
      <w:tr w:rsidR="00F16D4C" w:rsidRPr="00CA168E" w14:paraId="633A2C8D" w14:textId="77777777" w:rsidTr="00FB5D85">
        <w:tc>
          <w:tcPr>
            <w:tcW w:w="3150" w:type="dxa"/>
            <w:tcBorders>
              <w:top w:val="nil"/>
              <w:bottom w:val="nil"/>
              <w:right w:val="nil"/>
            </w:tcBorders>
          </w:tcPr>
          <w:p w14:paraId="6A434393" w14:textId="77777777" w:rsidR="00F16D4C" w:rsidRPr="00CA168E" w:rsidRDefault="00F16D4C" w:rsidP="00FB5D85">
            <w:pPr>
              <w:spacing w:line="360" w:lineRule="auto"/>
              <w:ind w:left="433" w:hanging="180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Inadequate number of mycological culture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18446EE" w14:textId="77777777" w:rsidR="00F16D4C" w:rsidRPr="00CA168E" w:rsidRDefault="00F16D4C" w:rsidP="00FB5D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7 (9.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AA1DAD9" w14:textId="77777777" w:rsidR="00F16D4C" w:rsidRPr="00CA168E" w:rsidRDefault="00F16D4C" w:rsidP="00FB5D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3 (6.5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</w:tcBorders>
          </w:tcPr>
          <w:p w14:paraId="6E558E1F" w14:textId="77777777" w:rsidR="00F16D4C" w:rsidRPr="00CA168E" w:rsidRDefault="00F16D4C" w:rsidP="00FB5D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2 (3.3)</w:t>
            </w:r>
          </w:p>
        </w:tc>
      </w:tr>
      <w:tr w:rsidR="00F16D4C" w:rsidRPr="00CA168E" w14:paraId="585463CA" w14:textId="77777777" w:rsidTr="00FB5D85">
        <w:tc>
          <w:tcPr>
            <w:tcW w:w="3150" w:type="dxa"/>
            <w:tcBorders>
              <w:top w:val="nil"/>
              <w:bottom w:val="nil"/>
              <w:right w:val="nil"/>
            </w:tcBorders>
          </w:tcPr>
          <w:p w14:paraId="49CC0FA3" w14:textId="77777777" w:rsidR="00F16D4C" w:rsidRPr="00CA168E" w:rsidRDefault="00F16D4C" w:rsidP="00FB5D85">
            <w:pPr>
              <w:spacing w:line="360" w:lineRule="auto"/>
              <w:ind w:left="433" w:hanging="180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Assessment of systemic signs not complete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480C811" w14:textId="77777777" w:rsidR="00F16D4C" w:rsidRPr="00CA168E" w:rsidRDefault="00F16D4C" w:rsidP="00FB5D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6 (7.9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B880493" w14:textId="77777777" w:rsidR="00F16D4C" w:rsidRPr="00CA168E" w:rsidRDefault="00F16D4C" w:rsidP="00FB5D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2 (4.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</w:tcBorders>
          </w:tcPr>
          <w:p w14:paraId="3C24516C" w14:textId="77777777" w:rsidR="00F16D4C" w:rsidRPr="00CA168E" w:rsidRDefault="00F16D4C" w:rsidP="00FB5D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1 (1.6)</w:t>
            </w:r>
          </w:p>
        </w:tc>
      </w:tr>
      <w:tr w:rsidR="00F16D4C" w:rsidRPr="00CA168E" w14:paraId="3CB5736C" w14:textId="77777777" w:rsidTr="00FB5D85">
        <w:tc>
          <w:tcPr>
            <w:tcW w:w="3150" w:type="dxa"/>
            <w:tcBorders>
              <w:top w:val="nil"/>
              <w:right w:val="nil"/>
            </w:tcBorders>
          </w:tcPr>
          <w:p w14:paraId="38852821" w14:textId="77777777" w:rsidR="00F16D4C" w:rsidRPr="00CA168E" w:rsidRDefault="00F16D4C" w:rsidP="00FB5D85">
            <w:pPr>
              <w:spacing w:line="360" w:lineRule="auto"/>
              <w:ind w:left="433" w:hanging="180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Attributable systemic signs not reported at baseline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615B78" w14:textId="77777777" w:rsidR="00F16D4C" w:rsidRPr="00CA168E" w:rsidRDefault="00F16D4C" w:rsidP="00FB5D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1 (1.3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FEF080" w14:textId="77777777" w:rsidR="00F16D4C" w:rsidRPr="00CA168E" w:rsidRDefault="00F16D4C" w:rsidP="00FB5D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</w:tcBorders>
          </w:tcPr>
          <w:p w14:paraId="7B5D132C" w14:textId="77777777" w:rsidR="00F16D4C" w:rsidRPr="00CA168E" w:rsidRDefault="00F16D4C" w:rsidP="00FB5D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68E">
              <w:rPr>
                <w:rFonts w:ascii="Times New Roman" w:hAnsi="Times New Roman" w:cs="Times New Roman"/>
              </w:rPr>
              <w:t>0</w:t>
            </w:r>
          </w:p>
        </w:tc>
      </w:tr>
    </w:tbl>
    <w:p w14:paraId="1819DA91" w14:textId="77777777" w:rsidR="00F16D4C" w:rsidRPr="00CA168E" w:rsidRDefault="00F16D4C" w:rsidP="00F16D4C">
      <w:pPr>
        <w:rPr>
          <w:rFonts w:ascii="Times New Roman" w:hAnsi="Times New Roman" w:cs="Times New Roman"/>
          <w:sz w:val="21"/>
          <w:szCs w:val="21"/>
        </w:rPr>
      </w:pPr>
      <w:r w:rsidRPr="00CA168E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 w:rsidRPr="00CA168E">
        <w:rPr>
          <w:rFonts w:ascii="Times New Roman" w:hAnsi="Times New Roman" w:cs="Times New Roman"/>
          <w:sz w:val="21"/>
          <w:szCs w:val="21"/>
        </w:rPr>
        <w:t>Includes patients who had a change in antifungal therapy.</w:t>
      </w:r>
    </w:p>
    <w:p w14:paraId="32E2A878" w14:textId="77777777" w:rsidR="00F16D4C" w:rsidRDefault="00F16D4C" w:rsidP="00F16D4C">
      <w:pPr>
        <w:rPr>
          <w:rFonts w:ascii="Times New Roman" w:hAnsi="Times New Roman" w:cs="Times New Roman"/>
          <w:sz w:val="24"/>
          <w:szCs w:val="24"/>
        </w:rPr>
      </w:pPr>
    </w:p>
    <w:p w14:paraId="10C762A4" w14:textId="77777777" w:rsidR="005D0095" w:rsidRDefault="005D0095" w:rsidP="00FB5D8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5D0095" w:rsidSect="00F5363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610"/>
        <w:gridCol w:w="1687"/>
        <w:gridCol w:w="1688"/>
        <w:gridCol w:w="1687"/>
        <w:gridCol w:w="1688"/>
      </w:tblGrid>
      <w:tr w:rsidR="00F16D4C" w:rsidRPr="0093483D" w14:paraId="2AA2005C" w14:textId="77777777" w:rsidTr="00FB5D85">
        <w:tc>
          <w:tcPr>
            <w:tcW w:w="9360" w:type="dxa"/>
            <w:gridSpan w:val="5"/>
            <w:tcBorders>
              <w:top w:val="nil"/>
            </w:tcBorders>
          </w:tcPr>
          <w:p w14:paraId="3C65DB7C" w14:textId="096AB0E3" w:rsidR="00F16D4C" w:rsidRPr="0093483D" w:rsidRDefault="00F16D4C" w:rsidP="00FB5D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348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ry Table </w:t>
            </w:r>
            <w:r w:rsidR="009E43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9348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 Treatment-Emergent Serious Adverse Events – Parts A and B Combined</w:t>
            </w:r>
          </w:p>
        </w:tc>
      </w:tr>
      <w:tr w:rsidR="00F16D4C" w:rsidRPr="0093483D" w14:paraId="298E1F4D" w14:textId="77777777" w:rsidTr="00FB5D85">
        <w:trPr>
          <w:trHeight w:val="20"/>
        </w:trPr>
        <w:tc>
          <w:tcPr>
            <w:tcW w:w="2610" w:type="dxa"/>
            <w:tcBorders>
              <w:bottom w:val="single" w:sz="4" w:space="0" w:color="auto"/>
              <w:right w:val="nil"/>
            </w:tcBorders>
          </w:tcPr>
          <w:p w14:paraId="23F49ADF" w14:textId="77777777" w:rsidR="00F16D4C" w:rsidRPr="0093483D" w:rsidRDefault="00F16D4C" w:rsidP="00FB5D85">
            <w:pPr>
              <w:spacing w:line="480" w:lineRule="auto"/>
              <w:ind w:left="244" w:hanging="244"/>
              <w:rPr>
                <w:rFonts w:ascii="Times New Roman" w:hAnsi="Times New Roman" w:cs="Times New Roman"/>
              </w:rPr>
            </w:pPr>
            <w:r w:rsidRPr="0093483D">
              <w:rPr>
                <w:rFonts w:ascii="Times New Roman" w:hAnsi="Times New Roman" w:cs="Times New Roman"/>
              </w:rPr>
              <w:t xml:space="preserve">Preferred Term, </w:t>
            </w:r>
            <w:r w:rsidRPr="0093483D">
              <w:rPr>
                <w:rFonts w:ascii="Times New Roman" w:hAnsi="Times New Roman" w:cs="Times New Roman"/>
              </w:rPr>
              <w:br/>
              <w:t>n (%)</w:t>
            </w:r>
            <w:r w:rsidRPr="0093483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87" w:type="dxa"/>
            <w:tcBorders>
              <w:left w:val="nil"/>
              <w:bottom w:val="single" w:sz="4" w:space="0" w:color="auto"/>
              <w:right w:val="nil"/>
            </w:tcBorders>
          </w:tcPr>
          <w:p w14:paraId="79E6217E" w14:textId="77777777" w:rsidR="00F16D4C" w:rsidRPr="0093483D" w:rsidRDefault="00F16D4C" w:rsidP="00FB5D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83D">
              <w:rPr>
                <w:rFonts w:ascii="Times New Roman" w:hAnsi="Times New Roman" w:cs="Times New Roman"/>
              </w:rPr>
              <w:t xml:space="preserve">Rezafungin </w:t>
            </w:r>
            <w:r w:rsidRPr="0093483D">
              <w:rPr>
                <w:rFonts w:ascii="Times New Roman" w:hAnsi="Times New Roman" w:cs="Times New Roman"/>
              </w:rPr>
              <w:br/>
              <w:t xml:space="preserve">once weekly </w:t>
            </w:r>
            <w:r w:rsidRPr="0093483D">
              <w:rPr>
                <w:rFonts w:ascii="Times New Roman" w:hAnsi="Times New Roman" w:cs="Times New Roman"/>
              </w:rPr>
              <w:br/>
              <w:t>400 mg</w:t>
            </w:r>
          </w:p>
          <w:p w14:paraId="0C9FDFBA" w14:textId="77777777" w:rsidR="00F16D4C" w:rsidRPr="0093483D" w:rsidRDefault="00F16D4C" w:rsidP="00FB5D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83D">
              <w:rPr>
                <w:rFonts w:ascii="Times New Roman" w:hAnsi="Times New Roman" w:cs="Times New Roman"/>
              </w:rPr>
              <w:t>N=81</w:t>
            </w:r>
          </w:p>
        </w:tc>
        <w:tc>
          <w:tcPr>
            <w:tcW w:w="1688" w:type="dxa"/>
            <w:tcBorders>
              <w:left w:val="nil"/>
              <w:bottom w:val="single" w:sz="4" w:space="0" w:color="auto"/>
              <w:right w:val="nil"/>
            </w:tcBorders>
          </w:tcPr>
          <w:p w14:paraId="6C56AD45" w14:textId="77777777" w:rsidR="00F16D4C" w:rsidRPr="0093483D" w:rsidRDefault="00F16D4C" w:rsidP="00FB5D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83D">
              <w:rPr>
                <w:rFonts w:ascii="Times New Roman" w:hAnsi="Times New Roman" w:cs="Times New Roman"/>
              </w:rPr>
              <w:t xml:space="preserve">Rezafungin </w:t>
            </w:r>
            <w:r w:rsidRPr="0093483D">
              <w:rPr>
                <w:rFonts w:ascii="Times New Roman" w:hAnsi="Times New Roman" w:cs="Times New Roman"/>
              </w:rPr>
              <w:br/>
              <w:t xml:space="preserve">once weekly </w:t>
            </w:r>
            <w:r w:rsidRPr="0093483D">
              <w:rPr>
                <w:rFonts w:ascii="Times New Roman" w:hAnsi="Times New Roman" w:cs="Times New Roman"/>
              </w:rPr>
              <w:br/>
              <w:t>400 mg/200 mg</w:t>
            </w:r>
          </w:p>
          <w:p w14:paraId="544233F0" w14:textId="77777777" w:rsidR="00F16D4C" w:rsidRPr="0093483D" w:rsidRDefault="00F16D4C" w:rsidP="00FB5D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83D">
              <w:rPr>
                <w:rFonts w:ascii="Times New Roman" w:hAnsi="Times New Roman" w:cs="Times New Roman"/>
              </w:rPr>
              <w:t>N=53</w:t>
            </w:r>
          </w:p>
        </w:tc>
        <w:tc>
          <w:tcPr>
            <w:tcW w:w="1687" w:type="dxa"/>
            <w:tcBorders>
              <w:left w:val="nil"/>
              <w:bottom w:val="single" w:sz="4" w:space="0" w:color="auto"/>
              <w:right w:val="nil"/>
            </w:tcBorders>
          </w:tcPr>
          <w:p w14:paraId="0ACF7268" w14:textId="77777777" w:rsidR="00F16D4C" w:rsidRPr="0093483D" w:rsidRDefault="00F16D4C" w:rsidP="00FB5D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83D">
              <w:rPr>
                <w:rFonts w:ascii="Times New Roman" w:hAnsi="Times New Roman" w:cs="Times New Roman"/>
              </w:rPr>
              <w:t>Rezafungin combined</w:t>
            </w:r>
          </w:p>
          <w:p w14:paraId="5364A8B1" w14:textId="77777777" w:rsidR="00F16D4C" w:rsidRPr="0093483D" w:rsidRDefault="00F16D4C" w:rsidP="00FB5D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83D">
              <w:rPr>
                <w:rFonts w:ascii="Times New Roman" w:hAnsi="Times New Roman" w:cs="Times New Roman"/>
              </w:rPr>
              <w:t>N=134</w:t>
            </w:r>
          </w:p>
        </w:tc>
        <w:tc>
          <w:tcPr>
            <w:tcW w:w="1688" w:type="dxa"/>
            <w:tcBorders>
              <w:left w:val="nil"/>
              <w:bottom w:val="single" w:sz="4" w:space="0" w:color="auto"/>
            </w:tcBorders>
          </w:tcPr>
          <w:p w14:paraId="57A86EE2" w14:textId="77777777" w:rsidR="00F16D4C" w:rsidRPr="0093483D" w:rsidRDefault="00F16D4C" w:rsidP="00FB5D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83D">
              <w:rPr>
                <w:rFonts w:ascii="Times New Roman" w:hAnsi="Times New Roman" w:cs="Times New Roman"/>
              </w:rPr>
              <w:t xml:space="preserve">Caspofungin once daily </w:t>
            </w:r>
            <w:r w:rsidRPr="0093483D">
              <w:rPr>
                <w:rFonts w:ascii="Times New Roman" w:hAnsi="Times New Roman" w:cs="Times New Roman"/>
              </w:rPr>
              <w:br/>
              <w:t>70 mg/50 mg</w:t>
            </w:r>
          </w:p>
          <w:p w14:paraId="73B2B31C" w14:textId="77777777" w:rsidR="00F16D4C" w:rsidRPr="0093483D" w:rsidRDefault="00F16D4C" w:rsidP="00FB5D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83D">
              <w:rPr>
                <w:rFonts w:ascii="Times New Roman" w:hAnsi="Times New Roman" w:cs="Times New Roman"/>
              </w:rPr>
              <w:t>N=68</w:t>
            </w:r>
          </w:p>
        </w:tc>
      </w:tr>
      <w:tr w:rsidR="00F16D4C" w:rsidRPr="0093483D" w14:paraId="1065AFC7" w14:textId="77777777" w:rsidTr="00FB5D85">
        <w:trPr>
          <w:trHeight w:val="20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4C5396A0" w14:textId="77777777" w:rsidR="00F16D4C" w:rsidRPr="0093483D" w:rsidRDefault="00F16D4C" w:rsidP="00FB5D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3483D">
              <w:rPr>
                <w:rFonts w:ascii="Times New Roman" w:hAnsi="Times New Roman" w:cs="Times New Roman"/>
              </w:rPr>
              <w:t>Any SA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3DC6672B" w14:textId="77777777" w:rsidR="00F16D4C" w:rsidRPr="0093483D" w:rsidRDefault="00F16D4C" w:rsidP="00FB5D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83D">
              <w:rPr>
                <w:rFonts w:ascii="Times New Roman" w:hAnsi="Times New Roman" w:cs="Times New Roman"/>
              </w:rPr>
              <w:t>35 (43.2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7F70BDCD" w14:textId="77777777" w:rsidR="00F16D4C" w:rsidRPr="0093483D" w:rsidRDefault="00F16D4C" w:rsidP="00FB5D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83D">
              <w:rPr>
                <w:rFonts w:ascii="Times New Roman" w:hAnsi="Times New Roman" w:cs="Times New Roman"/>
              </w:rPr>
              <w:t>28 (52.8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232E51DE" w14:textId="77777777" w:rsidR="00F16D4C" w:rsidRPr="0093483D" w:rsidRDefault="00F16D4C" w:rsidP="00FB5D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83D">
              <w:rPr>
                <w:rFonts w:ascii="Times New Roman" w:hAnsi="Times New Roman" w:cs="Times New Roman"/>
              </w:rPr>
              <w:t>63 (47.0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</w:tcBorders>
          </w:tcPr>
          <w:p w14:paraId="430776CF" w14:textId="77777777" w:rsidR="00F16D4C" w:rsidRPr="0093483D" w:rsidRDefault="00F16D4C" w:rsidP="00FB5D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83D">
              <w:rPr>
                <w:rFonts w:ascii="Times New Roman" w:hAnsi="Times New Roman" w:cs="Times New Roman"/>
              </w:rPr>
              <w:t>29 (42.6)</w:t>
            </w:r>
          </w:p>
        </w:tc>
      </w:tr>
      <w:tr w:rsidR="00F16D4C" w:rsidRPr="0093483D" w14:paraId="0433C2F6" w14:textId="77777777" w:rsidTr="00FB5D85">
        <w:trPr>
          <w:trHeight w:val="20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28153132" w14:textId="77777777" w:rsidR="00F16D4C" w:rsidRPr="0093483D" w:rsidRDefault="00F16D4C" w:rsidP="00FB5D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3483D">
              <w:rPr>
                <w:rFonts w:ascii="Times New Roman" w:hAnsi="Times New Roman" w:cs="Times New Roman"/>
              </w:rPr>
              <w:t>Study drug–related SA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500D2514" w14:textId="77777777" w:rsidR="00F16D4C" w:rsidRPr="0093483D" w:rsidRDefault="00F16D4C" w:rsidP="00FB5D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83D">
              <w:rPr>
                <w:rFonts w:ascii="Times New Roman" w:hAnsi="Times New Roman" w:cs="Times New Roman"/>
              </w:rPr>
              <w:t>1 (1.2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235448E8" w14:textId="77777777" w:rsidR="00F16D4C" w:rsidRPr="0093483D" w:rsidRDefault="00F16D4C" w:rsidP="00FB5D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83D">
              <w:rPr>
                <w:rFonts w:ascii="Times New Roman" w:hAnsi="Times New Roman" w:cs="Times New Roman"/>
              </w:rPr>
              <w:t>1 (1.9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737DC18C" w14:textId="77777777" w:rsidR="00F16D4C" w:rsidRPr="0093483D" w:rsidRDefault="00F16D4C" w:rsidP="00FB5D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83D">
              <w:rPr>
                <w:rFonts w:ascii="Times New Roman" w:hAnsi="Times New Roman" w:cs="Times New Roman"/>
              </w:rPr>
              <w:t>2 (1.5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</w:tcBorders>
          </w:tcPr>
          <w:p w14:paraId="3A770CD3" w14:textId="77777777" w:rsidR="00F16D4C" w:rsidRPr="0093483D" w:rsidRDefault="00F16D4C" w:rsidP="00FB5D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83D">
              <w:rPr>
                <w:rFonts w:ascii="Times New Roman" w:hAnsi="Times New Roman" w:cs="Times New Roman"/>
              </w:rPr>
              <w:t>2 (2.9)</w:t>
            </w:r>
          </w:p>
        </w:tc>
      </w:tr>
      <w:tr w:rsidR="00F16D4C" w:rsidRPr="0093483D" w14:paraId="1A0C9F64" w14:textId="77777777" w:rsidTr="00FB5D85">
        <w:trPr>
          <w:trHeight w:val="20"/>
        </w:trPr>
        <w:tc>
          <w:tcPr>
            <w:tcW w:w="9360" w:type="dxa"/>
            <w:gridSpan w:val="5"/>
            <w:tcBorders>
              <w:top w:val="nil"/>
              <w:bottom w:val="nil"/>
            </w:tcBorders>
          </w:tcPr>
          <w:p w14:paraId="50CB15B5" w14:textId="77777777" w:rsidR="00F16D4C" w:rsidRPr="0093483D" w:rsidRDefault="00F16D4C" w:rsidP="00FB5D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3483D">
              <w:rPr>
                <w:rFonts w:ascii="Times New Roman" w:hAnsi="Times New Roman" w:cs="Times New Roman"/>
              </w:rPr>
              <w:t>SAEs with incidence of ≥2%</w:t>
            </w:r>
            <w:r w:rsidRPr="0093483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F16D4C" w:rsidRPr="0093483D" w14:paraId="1C646512" w14:textId="77777777" w:rsidTr="00FB5D85">
        <w:trPr>
          <w:trHeight w:val="20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714B829C" w14:textId="77777777" w:rsidR="00F16D4C" w:rsidRPr="0093483D" w:rsidRDefault="00F16D4C" w:rsidP="00FB5D85">
            <w:pPr>
              <w:spacing w:line="480" w:lineRule="auto"/>
              <w:ind w:left="333" w:hanging="180"/>
              <w:rPr>
                <w:rFonts w:ascii="Times New Roman" w:hAnsi="Times New Roman" w:cs="Times New Roman"/>
              </w:rPr>
            </w:pPr>
            <w:r w:rsidRPr="0093483D">
              <w:rPr>
                <w:rFonts w:ascii="Times New Roman" w:hAnsi="Times New Roman" w:cs="Times New Roman"/>
              </w:rPr>
              <w:t>Septic shock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78DE9F38" w14:textId="77777777" w:rsidR="00F16D4C" w:rsidRPr="0093483D" w:rsidRDefault="00F16D4C" w:rsidP="00FB5D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83D">
              <w:rPr>
                <w:rFonts w:ascii="Times New Roman" w:hAnsi="Times New Roman" w:cs="Times New Roman"/>
              </w:rPr>
              <w:t>9 (11.1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0F8F0DA0" w14:textId="77777777" w:rsidR="00F16D4C" w:rsidRPr="0093483D" w:rsidRDefault="00F16D4C" w:rsidP="00FB5D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83D">
              <w:rPr>
                <w:rFonts w:ascii="Times New Roman" w:hAnsi="Times New Roman" w:cs="Times New Roman"/>
              </w:rPr>
              <w:t>1 (1.9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7E0A6459" w14:textId="77777777" w:rsidR="00F16D4C" w:rsidRPr="0093483D" w:rsidRDefault="00F16D4C" w:rsidP="00FB5D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83D">
              <w:rPr>
                <w:rFonts w:ascii="Times New Roman" w:hAnsi="Times New Roman" w:cs="Times New Roman"/>
              </w:rPr>
              <w:t xml:space="preserve">10 (7.5)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</w:tcBorders>
          </w:tcPr>
          <w:p w14:paraId="6FB8B77F" w14:textId="77777777" w:rsidR="00F16D4C" w:rsidRPr="0093483D" w:rsidRDefault="00F16D4C" w:rsidP="00FB5D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83D">
              <w:rPr>
                <w:rFonts w:ascii="Times New Roman" w:hAnsi="Times New Roman" w:cs="Times New Roman"/>
              </w:rPr>
              <w:t>2 (2.9)</w:t>
            </w:r>
          </w:p>
        </w:tc>
      </w:tr>
      <w:tr w:rsidR="00F16D4C" w:rsidRPr="0093483D" w14:paraId="267DDA03" w14:textId="77777777" w:rsidTr="00FB5D85">
        <w:trPr>
          <w:trHeight w:val="20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52862699" w14:textId="77777777" w:rsidR="00F16D4C" w:rsidRPr="0093483D" w:rsidRDefault="00F16D4C" w:rsidP="00FB5D85">
            <w:pPr>
              <w:spacing w:line="480" w:lineRule="auto"/>
              <w:ind w:left="333" w:hanging="180"/>
              <w:rPr>
                <w:rFonts w:ascii="Times New Roman" w:hAnsi="Times New Roman" w:cs="Times New Roman"/>
              </w:rPr>
            </w:pPr>
            <w:r w:rsidRPr="0093483D">
              <w:rPr>
                <w:rFonts w:ascii="Times New Roman" w:hAnsi="Times New Roman" w:cs="Times New Roman"/>
              </w:rPr>
              <w:t>Acute respiratory failur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7F83AB39" w14:textId="77777777" w:rsidR="00F16D4C" w:rsidRPr="0093483D" w:rsidRDefault="00F16D4C" w:rsidP="00FB5D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83D">
              <w:rPr>
                <w:rFonts w:ascii="Times New Roman" w:hAnsi="Times New Roman" w:cs="Times New Roman"/>
              </w:rPr>
              <w:t>1 (1.2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794C9C45" w14:textId="77777777" w:rsidR="00F16D4C" w:rsidRPr="0093483D" w:rsidRDefault="00F16D4C" w:rsidP="00FB5D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0B13F8EF" w14:textId="77777777" w:rsidR="00F16D4C" w:rsidRPr="0093483D" w:rsidRDefault="00F16D4C" w:rsidP="00FB5D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83D">
              <w:rPr>
                <w:rFonts w:ascii="Times New Roman" w:hAnsi="Times New Roman" w:cs="Times New Roman"/>
              </w:rPr>
              <w:t>1 (0.7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</w:tcBorders>
          </w:tcPr>
          <w:p w14:paraId="184191AA" w14:textId="77777777" w:rsidR="00F16D4C" w:rsidRPr="0093483D" w:rsidRDefault="00F16D4C" w:rsidP="00FB5D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83D">
              <w:rPr>
                <w:rFonts w:ascii="Times New Roman" w:hAnsi="Times New Roman" w:cs="Times New Roman"/>
              </w:rPr>
              <w:t>3 (4.4)</w:t>
            </w:r>
          </w:p>
        </w:tc>
      </w:tr>
      <w:tr w:rsidR="00F16D4C" w:rsidRPr="0093483D" w14:paraId="6F5BD7A4" w14:textId="77777777" w:rsidTr="00FB5D85">
        <w:trPr>
          <w:trHeight w:val="20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452161DB" w14:textId="77777777" w:rsidR="00F16D4C" w:rsidRPr="0093483D" w:rsidRDefault="00F16D4C" w:rsidP="00FB5D85">
            <w:pPr>
              <w:spacing w:line="480" w:lineRule="auto"/>
              <w:ind w:left="333" w:hanging="180"/>
              <w:rPr>
                <w:rFonts w:ascii="Times New Roman" w:hAnsi="Times New Roman" w:cs="Times New Roman"/>
              </w:rPr>
            </w:pPr>
            <w:r w:rsidRPr="0093483D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2CB3F450" w14:textId="77777777" w:rsidR="00F16D4C" w:rsidRPr="0093483D" w:rsidRDefault="00F16D4C" w:rsidP="00FB5D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83D">
              <w:rPr>
                <w:rFonts w:ascii="Times New Roman" w:hAnsi="Times New Roman" w:cs="Times New Roman"/>
              </w:rPr>
              <w:t>1 (1.2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0EB06E2B" w14:textId="77777777" w:rsidR="00F16D4C" w:rsidRPr="0093483D" w:rsidRDefault="00F16D4C" w:rsidP="00FB5D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83D">
              <w:rPr>
                <w:rFonts w:ascii="Times New Roman" w:hAnsi="Times New Roman" w:cs="Times New Roman"/>
              </w:rPr>
              <w:t>2 (3.8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217F1794" w14:textId="77777777" w:rsidR="00F16D4C" w:rsidRPr="0093483D" w:rsidRDefault="00F16D4C" w:rsidP="00FB5D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83D">
              <w:rPr>
                <w:rFonts w:ascii="Times New Roman" w:hAnsi="Times New Roman" w:cs="Times New Roman"/>
              </w:rPr>
              <w:t>3 (2.2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</w:tcBorders>
          </w:tcPr>
          <w:p w14:paraId="23B845D6" w14:textId="77777777" w:rsidR="00F16D4C" w:rsidRPr="0093483D" w:rsidRDefault="00F16D4C" w:rsidP="00FB5D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83D">
              <w:rPr>
                <w:rFonts w:ascii="Times New Roman" w:hAnsi="Times New Roman" w:cs="Times New Roman"/>
              </w:rPr>
              <w:t>2 (2.9)</w:t>
            </w:r>
          </w:p>
        </w:tc>
      </w:tr>
      <w:tr w:rsidR="00F16D4C" w:rsidRPr="0093483D" w14:paraId="3E1B8E05" w14:textId="77777777" w:rsidTr="00FB5D85">
        <w:trPr>
          <w:trHeight w:val="20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316C918F" w14:textId="77777777" w:rsidR="00F16D4C" w:rsidRPr="0093483D" w:rsidRDefault="00F16D4C" w:rsidP="00FB5D85">
            <w:pPr>
              <w:spacing w:line="480" w:lineRule="auto"/>
              <w:ind w:left="333" w:hanging="180"/>
              <w:rPr>
                <w:rFonts w:ascii="Times New Roman" w:hAnsi="Times New Roman" w:cs="Times New Roman"/>
              </w:rPr>
            </w:pPr>
            <w:r w:rsidRPr="0093483D">
              <w:rPr>
                <w:rFonts w:ascii="Times New Roman" w:hAnsi="Times New Roman" w:cs="Times New Roman"/>
              </w:rPr>
              <w:t>Multiple organ dysfunction syndrom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2D18F2D7" w14:textId="77777777" w:rsidR="00F16D4C" w:rsidRPr="0093483D" w:rsidRDefault="00F16D4C" w:rsidP="00FB5D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83D">
              <w:rPr>
                <w:rFonts w:ascii="Times New Roman" w:hAnsi="Times New Roman" w:cs="Times New Roman"/>
              </w:rPr>
              <w:t>2 (2.5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3128FE6B" w14:textId="77777777" w:rsidR="00F16D4C" w:rsidRPr="0093483D" w:rsidRDefault="00F16D4C" w:rsidP="00FB5D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0CB52052" w14:textId="77777777" w:rsidR="00F16D4C" w:rsidRPr="0093483D" w:rsidRDefault="00F16D4C" w:rsidP="00FB5D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83D">
              <w:rPr>
                <w:rFonts w:ascii="Times New Roman" w:hAnsi="Times New Roman" w:cs="Times New Roman"/>
              </w:rPr>
              <w:t>2 (1.5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</w:tcBorders>
          </w:tcPr>
          <w:p w14:paraId="1BA5AE47" w14:textId="77777777" w:rsidR="00F16D4C" w:rsidRPr="0093483D" w:rsidRDefault="00F16D4C" w:rsidP="00FB5D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83D">
              <w:rPr>
                <w:rFonts w:ascii="Times New Roman" w:hAnsi="Times New Roman" w:cs="Times New Roman"/>
              </w:rPr>
              <w:t>2 (2.9)</w:t>
            </w:r>
          </w:p>
        </w:tc>
      </w:tr>
      <w:tr w:rsidR="00F16D4C" w:rsidRPr="0093483D" w14:paraId="2B813976" w14:textId="77777777" w:rsidTr="00FB5D85">
        <w:trPr>
          <w:trHeight w:val="20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42242072" w14:textId="77777777" w:rsidR="00F16D4C" w:rsidRPr="0093483D" w:rsidRDefault="00F16D4C" w:rsidP="00FB5D85">
            <w:pPr>
              <w:spacing w:line="480" w:lineRule="auto"/>
              <w:ind w:left="333" w:hanging="180"/>
              <w:rPr>
                <w:rFonts w:ascii="Times New Roman" w:hAnsi="Times New Roman" w:cs="Times New Roman"/>
              </w:rPr>
            </w:pPr>
            <w:r w:rsidRPr="0093483D">
              <w:rPr>
                <w:rFonts w:ascii="Times New Roman" w:hAnsi="Times New Roman" w:cs="Times New Roman"/>
              </w:rPr>
              <w:t>Respiratory failur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7EFD8BF4" w14:textId="77777777" w:rsidR="00F16D4C" w:rsidRPr="0093483D" w:rsidRDefault="00F16D4C" w:rsidP="00FB5D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83D">
              <w:rPr>
                <w:rFonts w:ascii="Times New Roman" w:hAnsi="Times New Roman" w:cs="Times New Roman"/>
              </w:rPr>
              <w:t>2 (2.5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5FEF07F9" w14:textId="77777777" w:rsidR="00F16D4C" w:rsidRPr="0093483D" w:rsidRDefault="00F16D4C" w:rsidP="00FB5D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83D">
              <w:rPr>
                <w:rFonts w:ascii="Times New Roman" w:hAnsi="Times New Roman" w:cs="Times New Roman"/>
              </w:rPr>
              <w:t>1 (1.9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7011D0DE" w14:textId="77777777" w:rsidR="00F16D4C" w:rsidRPr="0093483D" w:rsidRDefault="00F16D4C" w:rsidP="00FB5D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83D">
              <w:rPr>
                <w:rFonts w:ascii="Times New Roman" w:hAnsi="Times New Roman" w:cs="Times New Roman"/>
              </w:rPr>
              <w:t>3 (2.2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</w:tcBorders>
          </w:tcPr>
          <w:p w14:paraId="7686C6B0" w14:textId="77777777" w:rsidR="00F16D4C" w:rsidRPr="0093483D" w:rsidRDefault="00F16D4C" w:rsidP="00FB5D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83D">
              <w:rPr>
                <w:rFonts w:ascii="Times New Roman" w:hAnsi="Times New Roman" w:cs="Times New Roman"/>
              </w:rPr>
              <w:t>1 (1.5)</w:t>
            </w:r>
          </w:p>
        </w:tc>
      </w:tr>
      <w:tr w:rsidR="00F16D4C" w:rsidRPr="0093483D" w14:paraId="59AC0209" w14:textId="77777777" w:rsidTr="00FB5D85">
        <w:trPr>
          <w:trHeight w:val="20"/>
        </w:trPr>
        <w:tc>
          <w:tcPr>
            <w:tcW w:w="2610" w:type="dxa"/>
            <w:tcBorders>
              <w:top w:val="nil"/>
              <w:bottom w:val="single" w:sz="4" w:space="0" w:color="auto"/>
              <w:right w:val="nil"/>
            </w:tcBorders>
          </w:tcPr>
          <w:p w14:paraId="17863086" w14:textId="77777777" w:rsidR="00F16D4C" w:rsidRPr="0093483D" w:rsidRDefault="00F16D4C" w:rsidP="00FB5D85">
            <w:pPr>
              <w:spacing w:line="480" w:lineRule="auto"/>
              <w:ind w:left="333" w:hanging="180"/>
              <w:rPr>
                <w:rFonts w:ascii="Times New Roman" w:hAnsi="Times New Roman" w:cs="Times New Roman"/>
              </w:rPr>
            </w:pPr>
            <w:r w:rsidRPr="0093483D">
              <w:rPr>
                <w:rFonts w:ascii="Times New Roman" w:hAnsi="Times New Roman" w:cs="Times New Roman"/>
              </w:rPr>
              <w:t>Gastrointestinal hemorrhage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03131" w14:textId="77777777" w:rsidR="00F16D4C" w:rsidRPr="0093483D" w:rsidRDefault="00F16D4C" w:rsidP="00FB5D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83D">
              <w:rPr>
                <w:rFonts w:ascii="Times New Roman" w:hAnsi="Times New Roman" w:cs="Times New Roman"/>
              </w:rPr>
              <w:t>2 (2.5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BD43B" w14:textId="77777777" w:rsidR="00F16D4C" w:rsidRPr="0093483D" w:rsidRDefault="00F16D4C" w:rsidP="00FB5D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83D">
              <w:rPr>
                <w:rFonts w:ascii="Times New Roman" w:hAnsi="Times New Roman" w:cs="Times New Roman"/>
              </w:rPr>
              <w:t>1 (1.9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9B473" w14:textId="77777777" w:rsidR="00F16D4C" w:rsidRPr="0093483D" w:rsidRDefault="00F16D4C" w:rsidP="00FB5D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83D">
              <w:rPr>
                <w:rFonts w:ascii="Times New Roman" w:hAnsi="Times New Roman" w:cs="Times New Roman"/>
              </w:rPr>
              <w:t>3 (2.2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</w:tcBorders>
          </w:tcPr>
          <w:p w14:paraId="524C7186" w14:textId="77777777" w:rsidR="00F16D4C" w:rsidRPr="0093483D" w:rsidRDefault="00F16D4C" w:rsidP="00FB5D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83D">
              <w:rPr>
                <w:rFonts w:ascii="Times New Roman" w:hAnsi="Times New Roman" w:cs="Times New Roman"/>
              </w:rPr>
              <w:t>0</w:t>
            </w:r>
          </w:p>
        </w:tc>
      </w:tr>
      <w:tr w:rsidR="00F16D4C" w:rsidRPr="00CA168E" w14:paraId="73B85A74" w14:textId="77777777" w:rsidTr="00FB5D85">
        <w:tc>
          <w:tcPr>
            <w:tcW w:w="9360" w:type="dxa"/>
            <w:gridSpan w:val="5"/>
            <w:tcBorders>
              <w:bottom w:val="nil"/>
            </w:tcBorders>
          </w:tcPr>
          <w:p w14:paraId="36D703BD" w14:textId="77777777" w:rsidR="00F16D4C" w:rsidRPr="0093483D" w:rsidRDefault="00F16D4C" w:rsidP="00FB5D8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483D">
              <w:rPr>
                <w:rFonts w:ascii="Times New Roman" w:hAnsi="Times New Roman" w:cs="Times New Roman"/>
                <w:sz w:val="20"/>
                <w:szCs w:val="20"/>
              </w:rPr>
              <w:t>SAE=serious TEAE; TEAE=treatment-emergent adverse event.</w:t>
            </w:r>
          </w:p>
          <w:p w14:paraId="71B735C9" w14:textId="77777777" w:rsidR="00F16D4C" w:rsidRPr="0093483D" w:rsidRDefault="00F16D4C" w:rsidP="00FB5D8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483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93483D">
              <w:rPr>
                <w:rFonts w:ascii="Times New Roman" w:hAnsi="Times New Roman" w:cs="Times New Roman"/>
                <w:sz w:val="20"/>
                <w:szCs w:val="20"/>
              </w:rPr>
              <w:t>Patients who experienced multiple TEAEs were only counted once per preferred term.</w:t>
            </w:r>
          </w:p>
          <w:p w14:paraId="1C974ED7" w14:textId="77777777" w:rsidR="00F16D4C" w:rsidRPr="0093483D" w:rsidRDefault="00F16D4C" w:rsidP="00FB5D8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483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93483D">
              <w:rPr>
                <w:rFonts w:ascii="Times New Roman" w:hAnsi="Times New Roman" w:cs="Times New Roman"/>
                <w:sz w:val="20"/>
                <w:szCs w:val="20"/>
              </w:rPr>
              <w:t>Based on reported incidence in either the rezafungin combined group or the caspofungin group.</w:t>
            </w:r>
          </w:p>
        </w:tc>
      </w:tr>
    </w:tbl>
    <w:p w14:paraId="027317DE" w14:textId="77777777" w:rsidR="00F16D4C" w:rsidRPr="00CA168E" w:rsidRDefault="00F16D4C" w:rsidP="00F16D4C">
      <w:pPr>
        <w:rPr>
          <w:rFonts w:ascii="Times New Roman" w:hAnsi="Times New Roman" w:cs="Times New Roman"/>
          <w:sz w:val="24"/>
          <w:szCs w:val="24"/>
        </w:rPr>
      </w:pPr>
    </w:p>
    <w:p w14:paraId="14675FB7" w14:textId="77777777" w:rsidR="00F16D4C" w:rsidRPr="00CA168E" w:rsidRDefault="00F16D4C" w:rsidP="00F16D4C">
      <w:pPr>
        <w:rPr>
          <w:rFonts w:ascii="Times New Roman" w:hAnsi="Times New Roman" w:cs="Times New Roman"/>
          <w:sz w:val="24"/>
          <w:szCs w:val="24"/>
        </w:rPr>
      </w:pPr>
    </w:p>
    <w:sectPr w:rsidR="00F16D4C" w:rsidRPr="00CA168E" w:rsidSect="00F536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C484D2" w14:textId="77777777" w:rsidR="00883BCD" w:rsidRDefault="00883BCD" w:rsidP="00963C86">
      <w:pPr>
        <w:spacing w:after="0" w:line="240" w:lineRule="auto"/>
      </w:pPr>
      <w:r>
        <w:separator/>
      </w:r>
    </w:p>
  </w:endnote>
  <w:endnote w:type="continuationSeparator" w:id="0">
    <w:p w14:paraId="1B81B863" w14:textId="77777777" w:rsidR="00883BCD" w:rsidRDefault="00883BCD" w:rsidP="00963C86">
      <w:pPr>
        <w:spacing w:after="0" w:line="240" w:lineRule="auto"/>
      </w:pPr>
      <w:r>
        <w:continuationSeparator/>
      </w:r>
    </w:p>
  </w:endnote>
  <w:endnote w:type="continuationNotice" w:id="1">
    <w:p w14:paraId="337317B4" w14:textId="77777777" w:rsidR="00883BCD" w:rsidRDefault="00883BC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0271EE" w14:textId="10E68338" w:rsidR="00635936" w:rsidRDefault="00635936">
    <w:pPr>
      <w:pStyle w:val="Footer"/>
      <w:jc w:val="right"/>
    </w:pPr>
  </w:p>
  <w:p w14:paraId="2DD98876" w14:textId="77777777" w:rsidR="00635936" w:rsidRDefault="006359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4C2369" w14:textId="77777777" w:rsidR="00883BCD" w:rsidRDefault="00883BCD" w:rsidP="00963C86">
      <w:pPr>
        <w:spacing w:after="0" w:line="240" w:lineRule="auto"/>
      </w:pPr>
      <w:r>
        <w:separator/>
      </w:r>
    </w:p>
  </w:footnote>
  <w:footnote w:type="continuationSeparator" w:id="0">
    <w:p w14:paraId="48BA8786" w14:textId="77777777" w:rsidR="00883BCD" w:rsidRDefault="00883BCD" w:rsidP="00963C86">
      <w:pPr>
        <w:spacing w:after="0" w:line="240" w:lineRule="auto"/>
      </w:pPr>
      <w:r>
        <w:continuationSeparator/>
      </w:r>
    </w:p>
  </w:footnote>
  <w:footnote w:type="continuationNotice" w:id="1">
    <w:p w14:paraId="62A133F4" w14:textId="77777777" w:rsidR="00883BCD" w:rsidRDefault="00883BC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D85A4C"/>
    <w:multiLevelType w:val="hybridMultilevel"/>
    <w:tmpl w:val="F6A2567A"/>
    <w:lvl w:ilvl="0" w:tplc="7340CBB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335E7A"/>
    <w:multiLevelType w:val="hybridMultilevel"/>
    <w:tmpl w:val="7D80FF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0D5FBD"/>
    <w:multiLevelType w:val="multilevel"/>
    <w:tmpl w:val="2B64EF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75C1284"/>
    <w:multiLevelType w:val="hybridMultilevel"/>
    <w:tmpl w:val="FF8062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1D4A6F"/>
    <w:multiLevelType w:val="hybridMultilevel"/>
    <w:tmpl w:val="C94C1E2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633191"/>
    <w:multiLevelType w:val="hybridMultilevel"/>
    <w:tmpl w:val="672C5B7E"/>
    <w:lvl w:ilvl="0" w:tplc="55D2E94A">
      <w:start w:val="1"/>
      <w:numFmt w:val="decimal"/>
      <w:lvlText w:val="%1."/>
      <w:lvlJc w:val="left"/>
      <w:pPr>
        <w:ind w:left="720" w:hanging="6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6" w15:restartNumberingAfterBreak="0">
    <w:nsid w:val="5FA7501D"/>
    <w:multiLevelType w:val="hybridMultilevel"/>
    <w:tmpl w:val="F7E82B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3B5155"/>
    <w:multiLevelType w:val="hybridMultilevel"/>
    <w:tmpl w:val="01E85A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58F6763"/>
    <w:multiLevelType w:val="multilevel"/>
    <w:tmpl w:val="0DCC9B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B8E769B"/>
    <w:multiLevelType w:val="hybridMultilevel"/>
    <w:tmpl w:val="C9068D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351394A"/>
    <w:multiLevelType w:val="multilevel"/>
    <w:tmpl w:val="1AD6F5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5"/>
  </w:num>
  <w:num w:numId="3">
    <w:abstractNumId w:val="8"/>
  </w:num>
  <w:num w:numId="4">
    <w:abstractNumId w:val="1"/>
  </w:num>
  <w:num w:numId="5">
    <w:abstractNumId w:val="10"/>
  </w:num>
  <w:num w:numId="6">
    <w:abstractNumId w:val="7"/>
  </w:num>
  <w:num w:numId="7">
    <w:abstractNumId w:val="6"/>
  </w:num>
  <w:num w:numId="8">
    <w:abstractNumId w:val="3"/>
  </w:num>
  <w:num w:numId="9">
    <w:abstractNumId w:val="4"/>
  </w:num>
  <w:num w:numId="10">
    <w:abstractNumId w:val="0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nb-NO" w:vendorID="64" w:dllVersion="4096" w:nlCheck="1" w:checkStyle="0"/>
  <w:activeWritingStyle w:appName="MSWord" w:lang="ru-RU" w:vendorID="64" w:dllVersion="4096" w:nlCheck="1" w:checkStyle="0"/>
  <w:activeWritingStyle w:appName="MSWord" w:lang="cs-CZ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/ENLayout&gt;"/>
    <w:docVar w:name="EN.Libraries" w:val="&lt;Libraries&gt;&lt;/Libraries&gt;"/>
  </w:docVars>
  <w:rsids>
    <w:rsidRoot w:val="00B83AF3"/>
    <w:rsid w:val="000040FD"/>
    <w:rsid w:val="00007FBA"/>
    <w:rsid w:val="00012BC2"/>
    <w:rsid w:val="00013E6F"/>
    <w:rsid w:val="00015057"/>
    <w:rsid w:val="00015D47"/>
    <w:rsid w:val="000173EE"/>
    <w:rsid w:val="00030331"/>
    <w:rsid w:val="00031830"/>
    <w:rsid w:val="0003293C"/>
    <w:rsid w:val="00034F5D"/>
    <w:rsid w:val="000351A9"/>
    <w:rsid w:val="00040D8E"/>
    <w:rsid w:val="000413EE"/>
    <w:rsid w:val="00042BAB"/>
    <w:rsid w:val="00042E76"/>
    <w:rsid w:val="00043907"/>
    <w:rsid w:val="00043C2D"/>
    <w:rsid w:val="000440E3"/>
    <w:rsid w:val="00046AEC"/>
    <w:rsid w:val="0005127B"/>
    <w:rsid w:val="0005336E"/>
    <w:rsid w:val="000550B0"/>
    <w:rsid w:val="000563C0"/>
    <w:rsid w:val="00070088"/>
    <w:rsid w:val="000705B7"/>
    <w:rsid w:val="00070A97"/>
    <w:rsid w:val="00072AC9"/>
    <w:rsid w:val="00073425"/>
    <w:rsid w:val="000754E3"/>
    <w:rsid w:val="000826C0"/>
    <w:rsid w:val="00082C24"/>
    <w:rsid w:val="000838A6"/>
    <w:rsid w:val="00091BAF"/>
    <w:rsid w:val="00091F7F"/>
    <w:rsid w:val="0009451C"/>
    <w:rsid w:val="0009526C"/>
    <w:rsid w:val="0009608B"/>
    <w:rsid w:val="0009625C"/>
    <w:rsid w:val="000A02B4"/>
    <w:rsid w:val="000A67A4"/>
    <w:rsid w:val="000B6467"/>
    <w:rsid w:val="000B664D"/>
    <w:rsid w:val="000B69BC"/>
    <w:rsid w:val="000B78E2"/>
    <w:rsid w:val="000C3D8A"/>
    <w:rsid w:val="000C5EA1"/>
    <w:rsid w:val="000D02AB"/>
    <w:rsid w:val="000D4848"/>
    <w:rsid w:val="000E172F"/>
    <w:rsid w:val="000E21DB"/>
    <w:rsid w:val="000E2D8D"/>
    <w:rsid w:val="000E3CB0"/>
    <w:rsid w:val="000E6D54"/>
    <w:rsid w:val="000F02F3"/>
    <w:rsid w:val="000F1725"/>
    <w:rsid w:val="000F3518"/>
    <w:rsid w:val="00101F7F"/>
    <w:rsid w:val="00106A0A"/>
    <w:rsid w:val="00111469"/>
    <w:rsid w:val="00112682"/>
    <w:rsid w:val="00113839"/>
    <w:rsid w:val="001240C2"/>
    <w:rsid w:val="0012515B"/>
    <w:rsid w:val="001259AF"/>
    <w:rsid w:val="0013047C"/>
    <w:rsid w:val="00130EBC"/>
    <w:rsid w:val="00132FB8"/>
    <w:rsid w:val="001371EC"/>
    <w:rsid w:val="001440D4"/>
    <w:rsid w:val="00147133"/>
    <w:rsid w:val="001537E6"/>
    <w:rsid w:val="001600F4"/>
    <w:rsid w:val="00160437"/>
    <w:rsid w:val="001615B7"/>
    <w:rsid w:val="00163AC7"/>
    <w:rsid w:val="0016720E"/>
    <w:rsid w:val="00170DE9"/>
    <w:rsid w:val="00171D72"/>
    <w:rsid w:val="00175140"/>
    <w:rsid w:val="00180B60"/>
    <w:rsid w:val="0018618D"/>
    <w:rsid w:val="00186622"/>
    <w:rsid w:val="00186CD5"/>
    <w:rsid w:val="00191DD3"/>
    <w:rsid w:val="001A1719"/>
    <w:rsid w:val="001A1E66"/>
    <w:rsid w:val="001B0A1F"/>
    <w:rsid w:val="001B5EBD"/>
    <w:rsid w:val="001B6F6B"/>
    <w:rsid w:val="001C10F2"/>
    <w:rsid w:val="001C4313"/>
    <w:rsid w:val="001C6472"/>
    <w:rsid w:val="001D33EC"/>
    <w:rsid w:val="001D4CB2"/>
    <w:rsid w:val="001D56DE"/>
    <w:rsid w:val="001D7859"/>
    <w:rsid w:val="001E02EF"/>
    <w:rsid w:val="001E6315"/>
    <w:rsid w:val="001F17F1"/>
    <w:rsid w:val="001F259A"/>
    <w:rsid w:val="001F7522"/>
    <w:rsid w:val="001F7E3D"/>
    <w:rsid w:val="00200B7B"/>
    <w:rsid w:val="0020141B"/>
    <w:rsid w:val="00202D2E"/>
    <w:rsid w:val="00204641"/>
    <w:rsid w:val="00207FF0"/>
    <w:rsid w:val="002109DC"/>
    <w:rsid w:val="0021291A"/>
    <w:rsid w:val="00213CAE"/>
    <w:rsid w:val="00222916"/>
    <w:rsid w:val="00231CA5"/>
    <w:rsid w:val="00243B70"/>
    <w:rsid w:val="002463D4"/>
    <w:rsid w:val="00254812"/>
    <w:rsid w:val="00261BF1"/>
    <w:rsid w:val="00262173"/>
    <w:rsid w:val="00264EEC"/>
    <w:rsid w:val="00265927"/>
    <w:rsid w:val="00265DB9"/>
    <w:rsid w:val="00267ECF"/>
    <w:rsid w:val="002712A4"/>
    <w:rsid w:val="00273C64"/>
    <w:rsid w:val="00275F87"/>
    <w:rsid w:val="00283408"/>
    <w:rsid w:val="002868BA"/>
    <w:rsid w:val="00291BCB"/>
    <w:rsid w:val="00292C63"/>
    <w:rsid w:val="00293E41"/>
    <w:rsid w:val="002B00FB"/>
    <w:rsid w:val="002B18CB"/>
    <w:rsid w:val="002B45C6"/>
    <w:rsid w:val="002C0992"/>
    <w:rsid w:val="002C390D"/>
    <w:rsid w:val="002D2F80"/>
    <w:rsid w:val="002D6997"/>
    <w:rsid w:val="002D6F6F"/>
    <w:rsid w:val="002E13E2"/>
    <w:rsid w:val="002E2ABB"/>
    <w:rsid w:val="002E351E"/>
    <w:rsid w:val="002E6742"/>
    <w:rsid w:val="002E7CE2"/>
    <w:rsid w:val="002E7CEA"/>
    <w:rsid w:val="002F02A2"/>
    <w:rsid w:val="003007C6"/>
    <w:rsid w:val="0030165F"/>
    <w:rsid w:val="003035A6"/>
    <w:rsid w:val="003040D5"/>
    <w:rsid w:val="00304261"/>
    <w:rsid w:val="0030474D"/>
    <w:rsid w:val="003121FA"/>
    <w:rsid w:val="00312223"/>
    <w:rsid w:val="0031640D"/>
    <w:rsid w:val="003275F1"/>
    <w:rsid w:val="00332767"/>
    <w:rsid w:val="00332B68"/>
    <w:rsid w:val="003342B8"/>
    <w:rsid w:val="00342F7A"/>
    <w:rsid w:val="003458AE"/>
    <w:rsid w:val="003471FC"/>
    <w:rsid w:val="003516C8"/>
    <w:rsid w:val="00351845"/>
    <w:rsid w:val="00353979"/>
    <w:rsid w:val="00355000"/>
    <w:rsid w:val="003569FB"/>
    <w:rsid w:val="0035774E"/>
    <w:rsid w:val="00361286"/>
    <w:rsid w:val="003647A4"/>
    <w:rsid w:val="00370C2A"/>
    <w:rsid w:val="0037732D"/>
    <w:rsid w:val="00377B4B"/>
    <w:rsid w:val="00380416"/>
    <w:rsid w:val="00383EAD"/>
    <w:rsid w:val="003842A9"/>
    <w:rsid w:val="0038580B"/>
    <w:rsid w:val="00391F33"/>
    <w:rsid w:val="003A14B6"/>
    <w:rsid w:val="003A6687"/>
    <w:rsid w:val="003C017B"/>
    <w:rsid w:val="003C0DD2"/>
    <w:rsid w:val="003C2CF9"/>
    <w:rsid w:val="003C41D8"/>
    <w:rsid w:val="003D0164"/>
    <w:rsid w:val="003D310C"/>
    <w:rsid w:val="003D4BA3"/>
    <w:rsid w:val="003D54CA"/>
    <w:rsid w:val="003D5A0E"/>
    <w:rsid w:val="003D6D02"/>
    <w:rsid w:val="003E25A0"/>
    <w:rsid w:val="003E32E5"/>
    <w:rsid w:val="003E3D38"/>
    <w:rsid w:val="003E4D67"/>
    <w:rsid w:val="003E580A"/>
    <w:rsid w:val="003E60AD"/>
    <w:rsid w:val="003F496B"/>
    <w:rsid w:val="003F4A8D"/>
    <w:rsid w:val="003F5119"/>
    <w:rsid w:val="00400368"/>
    <w:rsid w:val="00401AAB"/>
    <w:rsid w:val="00405FF8"/>
    <w:rsid w:val="004063A5"/>
    <w:rsid w:val="004064FC"/>
    <w:rsid w:val="004065A4"/>
    <w:rsid w:val="00412F95"/>
    <w:rsid w:val="00413C00"/>
    <w:rsid w:val="0042074F"/>
    <w:rsid w:val="00422085"/>
    <w:rsid w:val="004232A4"/>
    <w:rsid w:val="004236AB"/>
    <w:rsid w:val="00430D29"/>
    <w:rsid w:val="00430D9C"/>
    <w:rsid w:val="00433CA2"/>
    <w:rsid w:val="00433CE9"/>
    <w:rsid w:val="00434239"/>
    <w:rsid w:val="00435072"/>
    <w:rsid w:val="00436D05"/>
    <w:rsid w:val="00437475"/>
    <w:rsid w:val="00437DFB"/>
    <w:rsid w:val="0044364B"/>
    <w:rsid w:val="00445D6E"/>
    <w:rsid w:val="00452F87"/>
    <w:rsid w:val="004564DF"/>
    <w:rsid w:val="00470BEE"/>
    <w:rsid w:val="00473D9E"/>
    <w:rsid w:val="004801C9"/>
    <w:rsid w:val="004816BF"/>
    <w:rsid w:val="00492214"/>
    <w:rsid w:val="004955A6"/>
    <w:rsid w:val="004963C8"/>
    <w:rsid w:val="004A1E14"/>
    <w:rsid w:val="004A25FB"/>
    <w:rsid w:val="004B1168"/>
    <w:rsid w:val="004B26B0"/>
    <w:rsid w:val="004B2D70"/>
    <w:rsid w:val="004C369E"/>
    <w:rsid w:val="004C3B01"/>
    <w:rsid w:val="004D4703"/>
    <w:rsid w:val="004D4AF3"/>
    <w:rsid w:val="004E2659"/>
    <w:rsid w:val="004E33E9"/>
    <w:rsid w:val="004E74E1"/>
    <w:rsid w:val="004E7E4F"/>
    <w:rsid w:val="004F231A"/>
    <w:rsid w:val="004F669B"/>
    <w:rsid w:val="004F6EC3"/>
    <w:rsid w:val="004F76E7"/>
    <w:rsid w:val="00505C04"/>
    <w:rsid w:val="0051171D"/>
    <w:rsid w:val="00511A13"/>
    <w:rsid w:val="005126F1"/>
    <w:rsid w:val="005136EB"/>
    <w:rsid w:val="00515849"/>
    <w:rsid w:val="00522AC1"/>
    <w:rsid w:val="00523C20"/>
    <w:rsid w:val="00526F24"/>
    <w:rsid w:val="00530319"/>
    <w:rsid w:val="00531237"/>
    <w:rsid w:val="0053764D"/>
    <w:rsid w:val="00542D66"/>
    <w:rsid w:val="00546E58"/>
    <w:rsid w:val="00551DC2"/>
    <w:rsid w:val="005529F1"/>
    <w:rsid w:val="00571577"/>
    <w:rsid w:val="00571FB6"/>
    <w:rsid w:val="005728DF"/>
    <w:rsid w:val="005741C1"/>
    <w:rsid w:val="00576785"/>
    <w:rsid w:val="00581B11"/>
    <w:rsid w:val="00585023"/>
    <w:rsid w:val="00587F74"/>
    <w:rsid w:val="0059587F"/>
    <w:rsid w:val="00595D04"/>
    <w:rsid w:val="00596AB2"/>
    <w:rsid w:val="0059763A"/>
    <w:rsid w:val="005A1BCB"/>
    <w:rsid w:val="005A1E67"/>
    <w:rsid w:val="005A208A"/>
    <w:rsid w:val="005A4348"/>
    <w:rsid w:val="005A6C5E"/>
    <w:rsid w:val="005B2546"/>
    <w:rsid w:val="005B2793"/>
    <w:rsid w:val="005B327F"/>
    <w:rsid w:val="005B55DF"/>
    <w:rsid w:val="005C27BF"/>
    <w:rsid w:val="005C65DA"/>
    <w:rsid w:val="005D0095"/>
    <w:rsid w:val="005D1835"/>
    <w:rsid w:val="005D3A53"/>
    <w:rsid w:val="005E171D"/>
    <w:rsid w:val="005E4F68"/>
    <w:rsid w:val="005E6313"/>
    <w:rsid w:val="005E6C3A"/>
    <w:rsid w:val="005F057D"/>
    <w:rsid w:val="005F0CF4"/>
    <w:rsid w:val="005F10F5"/>
    <w:rsid w:val="005F2B4A"/>
    <w:rsid w:val="005F3F54"/>
    <w:rsid w:val="005F5700"/>
    <w:rsid w:val="00600710"/>
    <w:rsid w:val="00601497"/>
    <w:rsid w:val="006017D6"/>
    <w:rsid w:val="006019FD"/>
    <w:rsid w:val="006059BD"/>
    <w:rsid w:val="006068C0"/>
    <w:rsid w:val="00607384"/>
    <w:rsid w:val="00607582"/>
    <w:rsid w:val="0061107A"/>
    <w:rsid w:val="00611C03"/>
    <w:rsid w:val="00615695"/>
    <w:rsid w:val="00617655"/>
    <w:rsid w:val="006202FF"/>
    <w:rsid w:val="00620F5D"/>
    <w:rsid w:val="00622316"/>
    <w:rsid w:val="00622594"/>
    <w:rsid w:val="00626A60"/>
    <w:rsid w:val="00626B40"/>
    <w:rsid w:val="0063025C"/>
    <w:rsid w:val="0063069B"/>
    <w:rsid w:val="00635936"/>
    <w:rsid w:val="0064033E"/>
    <w:rsid w:val="00640CC5"/>
    <w:rsid w:val="0064144D"/>
    <w:rsid w:val="00645239"/>
    <w:rsid w:val="00650E12"/>
    <w:rsid w:val="006517A9"/>
    <w:rsid w:val="006525F6"/>
    <w:rsid w:val="006533FA"/>
    <w:rsid w:val="00653FF8"/>
    <w:rsid w:val="006559EA"/>
    <w:rsid w:val="006577EE"/>
    <w:rsid w:val="00662E8E"/>
    <w:rsid w:val="006633BA"/>
    <w:rsid w:val="00670FB8"/>
    <w:rsid w:val="00671915"/>
    <w:rsid w:val="00671B2F"/>
    <w:rsid w:val="0067673C"/>
    <w:rsid w:val="0068231D"/>
    <w:rsid w:val="00682516"/>
    <w:rsid w:val="00686506"/>
    <w:rsid w:val="00691163"/>
    <w:rsid w:val="006928A6"/>
    <w:rsid w:val="006931D8"/>
    <w:rsid w:val="006A09FE"/>
    <w:rsid w:val="006A1114"/>
    <w:rsid w:val="006A1A75"/>
    <w:rsid w:val="006A3689"/>
    <w:rsid w:val="006A5098"/>
    <w:rsid w:val="006B4488"/>
    <w:rsid w:val="006B780E"/>
    <w:rsid w:val="006B797D"/>
    <w:rsid w:val="006B7C8F"/>
    <w:rsid w:val="006C0E9B"/>
    <w:rsid w:val="006C10FD"/>
    <w:rsid w:val="006C4886"/>
    <w:rsid w:val="006D0537"/>
    <w:rsid w:val="006D3237"/>
    <w:rsid w:val="006D39EC"/>
    <w:rsid w:val="006D589D"/>
    <w:rsid w:val="006E5A20"/>
    <w:rsid w:val="006E7DD0"/>
    <w:rsid w:val="006F4F06"/>
    <w:rsid w:val="006F7050"/>
    <w:rsid w:val="006F710C"/>
    <w:rsid w:val="006F78FD"/>
    <w:rsid w:val="00710676"/>
    <w:rsid w:val="00710BD1"/>
    <w:rsid w:val="00711FCF"/>
    <w:rsid w:val="0071260E"/>
    <w:rsid w:val="007131B5"/>
    <w:rsid w:val="00713FDB"/>
    <w:rsid w:val="0071533B"/>
    <w:rsid w:val="00715B95"/>
    <w:rsid w:val="00721316"/>
    <w:rsid w:val="007231E5"/>
    <w:rsid w:val="00727C21"/>
    <w:rsid w:val="007301FD"/>
    <w:rsid w:val="00730D5E"/>
    <w:rsid w:val="00731AAD"/>
    <w:rsid w:val="0073212D"/>
    <w:rsid w:val="00732D05"/>
    <w:rsid w:val="0073507E"/>
    <w:rsid w:val="0073643F"/>
    <w:rsid w:val="00740A6D"/>
    <w:rsid w:val="00740D12"/>
    <w:rsid w:val="00744285"/>
    <w:rsid w:val="00753261"/>
    <w:rsid w:val="0075657A"/>
    <w:rsid w:val="007577AB"/>
    <w:rsid w:val="00763075"/>
    <w:rsid w:val="00763EF2"/>
    <w:rsid w:val="007667EB"/>
    <w:rsid w:val="007701ED"/>
    <w:rsid w:val="00777335"/>
    <w:rsid w:val="00780A59"/>
    <w:rsid w:val="00780AB1"/>
    <w:rsid w:val="00784B97"/>
    <w:rsid w:val="00787B18"/>
    <w:rsid w:val="00787E69"/>
    <w:rsid w:val="007913D4"/>
    <w:rsid w:val="007971D5"/>
    <w:rsid w:val="007A7B93"/>
    <w:rsid w:val="007B0744"/>
    <w:rsid w:val="007B154C"/>
    <w:rsid w:val="007B3C4F"/>
    <w:rsid w:val="007B44AD"/>
    <w:rsid w:val="007C0BC4"/>
    <w:rsid w:val="007C0DF3"/>
    <w:rsid w:val="007C5B6A"/>
    <w:rsid w:val="007D0512"/>
    <w:rsid w:val="007D57C2"/>
    <w:rsid w:val="007D59BE"/>
    <w:rsid w:val="007D661B"/>
    <w:rsid w:val="007D7045"/>
    <w:rsid w:val="007D739A"/>
    <w:rsid w:val="007E53B9"/>
    <w:rsid w:val="007E602F"/>
    <w:rsid w:val="007F0ECF"/>
    <w:rsid w:val="007F16D7"/>
    <w:rsid w:val="007F1A26"/>
    <w:rsid w:val="007F5641"/>
    <w:rsid w:val="00800D74"/>
    <w:rsid w:val="00805106"/>
    <w:rsid w:val="00807075"/>
    <w:rsid w:val="0081220A"/>
    <w:rsid w:val="00814A41"/>
    <w:rsid w:val="00823806"/>
    <w:rsid w:val="00827B14"/>
    <w:rsid w:val="00832BBD"/>
    <w:rsid w:val="00833214"/>
    <w:rsid w:val="008363BE"/>
    <w:rsid w:val="00840FEE"/>
    <w:rsid w:val="0084536B"/>
    <w:rsid w:val="0084737F"/>
    <w:rsid w:val="0085127B"/>
    <w:rsid w:val="00851F4E"/>
    <w:rsid w:val="00855051"/>
    <w:rsid w:val="00856E97"/>
    <w:rsid w:val="00860E1A"/>
    <w:rsid w:val="00863191"/>
    <w:rsid w:val="0086496A"/>
    <w:rsid w:val="00873414"/>
    <w:rsid w:val="00874F76"/>
    <w:rsid w:val="0087525B"/>
    <w:rsid w:val="0088009C"/>
    <w:rsid w:val="00883073"/>
    <w:rsid w:val="00883BCD"/>
    <w:rsid w:val="00894223"/>
    <w:rsid w:val="00897B25"/>
    <w:rsid w:val="008A22CF"/>
    <w:rsid w:val="008A4B20"/>
    <w:rsid w:val="008A6C55"/>
    <w:rsid w:val="008A7697"/>
    <w:rsid w:val="008B16F8"/>
    <w:rsid w:val="008B38D3"/>
    <w:rsid w:val="008B521D"/>
    <w:rsid w:val="008B6913"/>
    <w:rsid w:val="008B6A81"/>
    <w:rsid w:val="008B773D"/>
    <w:rsid w:val="008B7E64"/>
    <w:rsid w:val="008C4BF7"/>
    <w:rsid w:val="008C67B5"/>
    <w:rsid w:val="008C689D"/>
    <w:rsid w:val="008C7E6D"/>
    <w:rsid w:val="008D050A"/>
    <w:rsid w:val="008D0C7B"/>
    <w:rsid w:val="008D46B5"/>
    <w:rsid w:val="008D6F29"/>
    <w:rsid w:val="008E15D3"/>
    <w:rsid w:val="008E2F8F"/>
    <w:rsid w:val="008E3FD8"/>
    <w:rsid w:val="008E4005"/>
    <w:rsid w:val="008E576A"/>
    <w:rsid w:val="008F3B25"/>
    <w:rsid w:val="008F5E41"/>
    <w:rsid w:val="008F6CEF"/>
    <w:rsid w:val="009011EB"/>
    <w:rsid w:val="0090286B"/>
    <w:rsid w:val="00904125"/>
    <w:rsid w:val="00905E9E"/>
    <w:rsid w:val="0090774E"/>
    <w:rsid w:val="00911004"/>
    <w:rsid w:val="009218E2"/>
    <w:rsid w:val="009239F0"/>
    <w:rsid w:val="00930F5D"/>
    <w:rsid w:val="0093483D"/>
    <w:rsid w:val="0093608D"/>
    <w:rsid w:val="00943D90"/>
    <w:rsid w:val="009473C8"/>
    <w:rsid w:val="00947892"/>
    <w:rsid w:val="00952467"/>
    <w:rsid w:val="00957171"/>
    <w:rsid w:val="009571B5"/>
    <w:rsid w:val="00957804"/>
    <w:rsid w:val="0096220D"/>
    <w:rsid w:val="0096330E"/>
    <w:rsid w:val="00963C86"/>
    <w:rsid w:val="00964B96"/>
    <w:rsid w:val="00964D16"/>
    <w:rsid w:val="0097082C"/>
    <w:rsid w:val="00970C43"/>
    <w:rsid w:val="00971A20"/>
    <w:rsid w:val="009763E8"/>
    <w:rsid w:val="00977BC8"/>
    <w:rsid w:val="00983242"/>
    <w:rsid w:val="00983C59"/>
    <w:rsid w:val="00987166"/>
    <w:rsid w:val="0098736B"/>
    <w:rsid w:val="00996498"/>
    <w:rsid w:val="00996E23"/>
    <w:rsid w:val="009A14FF"/>
    <w:rsid w:val="009A387E"/>
    <w:rsid w:val="009A59A6"/>
    <w:rsid w:val="009A7E5F"/>
    <w:rsid w:val="009B138E"/>
    <w:rsid w:val="009B17A5"/>
    <w:rsid w:val="009B2278"/>
    <w:rsid w:val="009B37BA"/>
    <w:rsid w:val="009B49F0"/>
    <w:rsid w:val="009B4EA8"/>
    <w:rsid w:val="009B7F60"/>
    <w:rsid w:val="009C0B89"/>
    <w:rsid w:val="009C2951"/>
    <w:rsid w:val="009C3E03"/>
    <w:rsid w:val="009C5D4F"/>
    <w:rsid w:val="009C6E16"/>
    <w:rsid w:val="009D1049"/>
    <w:rsid w:val="009D29B3"/>
    <w:rsid w:val="009D48D8"/>
    <w:rsid w:val="009D5CE0"/>
    <w:rsid w:val="009D6838"/>
    <w:rsid w:val="009D6A05"/>
    <w:rsid w:val="009E1306"/>
    <w:rsid w:val="009E3200"/>
    <w:rsid w:val="009E4374"/>
    <w:rsid w:val="009E7C2F"/>
    <w:rsid w:val="009F363D"/>
    <w:rsid w:val="00A001F9"/>
    <w:rsid w:val="00A01891"/>
    <w:rsid w:val="00A01A59"/>
    <w:rsid w:val="00A037F0"/>
    <w:rsid w:val="00A056BF"/>
    <w:rsid w:val="00A05BDA"/>
    <w:rsid w:val="00A063F8"/>
    <w:rsid w:val="00A146D1"/>
    <w:rsid w:val="00A20F64"/>
    <w:rsid w:val="00A22C66"/>
    <w:rsid w:val="00A25C30"/>
    <w:rsid w:val="00A27575"/>
    <w:rsid w:val="00A31A82"/>
    <w:rsid w:val="00A31E37"/>
    <w:rsid w:val="00A34E2C"/>
    <w:rsid w:val="00A42534"/>
    <w:rsid w:val="00A4290D"/>
    <w:rsid w:val="00A43057"/>
    <w:rsid w:val="00A51044"/>
    <w:rsid w:val="00A53711"/>
    <w:rsid w:val="00A552FB"/>
    <w:rsid w:val="00A556BE"/>
    <w:rsid w:val="00A57D0A"/>
    <w:rsid w:val="00A64C8A"/>
    <w:rsid w:val="00A64EFE"/>
    <w:rsid w:val="00A672BF"/>
    <w:rsid w:val="00A760DC"/>
    <w:rsid w:val="00A77AF7"/>
    <w:rsid w:val="00A77C9C"/>
    <w:rsid w:val="00A817F1"/>
    <w:rsid w:val="00A819B1"/>
    <w:rsid w:val="00A8695D"/>
    <w:rsid w:val="00A86AA8"/>
    <w:rsid w:val="00A91650"/>
    <w:rsid w:val="00A93658"/>
    <w:rsid w:val="00A93778"/>
    <w:rsid w:val="00A947FA"/>
    <w:rsid w:val="00A94B67"/>
    <w:rsid w:val="00AA2FD2"/>
    <w:rsid w:val="00AA4F0C"/>
    <w:rsid w:val="00AA5C54"/>
    <w:rsid w:val="00AB29B6"/>
    <w:rsid w:val="00AB2D29"/>
    <w:rsid w:val="00AB377A"/>
    <w:rsid w:val="00AB634C"/>
    <w:rsid w:val="00AB66B6"/>
    <w:rsid w:val="00AC5CE2"/>
    <w:rsid w:val="00AD0A96"/>
    <w:rsid w:val="00AD2178"/>
    <w:rsid w:val="00AD31CB"/>
    <w:rsid w:val="00AD3577"/>
    <w:rsid w:val="00AE1D87"/>
    <w:rsid w:val="00AE5EB8"/>
    <w:rsid w:val="00AF039F"/>
    <w:rsid w:val="00AF1515"/>
    <w:rsid w:val="00AF2253"/>
    <w:rsid w:val="00AF4690"/>
    <w:rsid w:val="00AF6FEF"/>
    <w:rsid w:val="00B013A1"/>
    <w:rsid w:val="00B03A28"/>
    <w:rsid w:val="00B048E0"/>
    <w:rsid w:val="00B067EB"/>
    <w:rsid w:val="00B07F1E"/>
    <w:rsid w:val="00B11E9B"/>
    <w:rsid w:val="00B171FA"/>
    <w:rsid w:val="00B17993"/>
    <w:rsid w:val="00B2677B"/>
    <w:rsid w:val="00B336D4"/>
    <w:rsid w:val="00B3528A"/>
    <w:rsid w:val="00B35C0A"/>
    <w:rsid w:val="00B35E71"/>
    <w:rsid w:val="00B360CB"/>
    <w:rsid w:val="00B36717"/>
    <w:rsid w:val="00B3694B"/>
    <w:rsid w:val="00B40361"/>
    <w:rsid w:val="00B41602"/>
    <w:rsid w:val="00B41F50"/>
    <w:rsid w:val="00B47E0E"/>
    <w:rsid w:val="00B57AB3"/>
    <w:rsid w:val="00B604CE"/>
    <w:rsid w:val="00B60CEA"/>
    <w:rsid w:val="00B6200F"/>
    <w:rsid w:val="00B66257"/>
    <w:rsid w:val="00B72C79"/>
    <w:rsid w:val="00B7414E"/>
    <w:rsid w:val="00B818B9"/>
    <w:rsid w:val="00B83AF3"/>
    <w:rsid w:val="00B85AF5"/>
    <w:rsid w:val="00B904FE"/>
    <w:rsid w:val="00B906DD"/>
    <w:rsid w:val="00B91560"/>
    <w:rsid w:val="00B97429"/>
    <w:rsid w:val="00BA4931"/>
    <w:rsid w:val="00BA560B"/>
    <w:rsid w:val="00BB38A8"/>
    <w:rsid w:val="00BB3F38"/>
    <w:rsid w:val="00BB49EA"/>
    <w:rsid w:val="00BB5821"/>
    <w:rsid w:val="00BC0AC0"/>
    <w:rsid w:val="00BC1C6F"/>
    <w:rsid w:val="00BC4106"/>
    <w:rsid w:val="00BC504E"/>
    <w:rsid w:val="00BD7AF4"/>
    <w:rsid w:val="00BF2FF7"/>
    <w:rsid w:val="00BF5EA3"/>
    <w:rsid w:val="00BF7647"/>
    <w:rsid w:val="00BF7FA2"/>
    <w:rsid w:val="00C01DCE"/>
    <w:rsid w:val="00C0394D"/>
    <w:rsid w:val="00C102A0"/>
    <w:rsid w:val="00C1062C"/>
    <w:rsid w:val="00C10913"/>
    <w:rsid w:val="00C10E1D"/>
    <w:rsid w:val="00C11B5F"/>
    <w:rsid w:val="00C12187"/>
    <w:rsid w:val="00C134D2"/>
    <w:rsid w:val="00C20D5A"/>
    <w:rsid w:val="00C2122C"/>
    <w:rsid w:val="00C23764"/>
    <w:rsid w:val="00C24A88"/>
    <w:rsid w:val="00C268C3"/>
    <w:rsid w:val="00C31D3A"/>
    <w:rsid w:val="00C335A9"/>
    <w:rsid w:val="00C344CA"/>
    <w:rsid w:val="00C34ACA"/>
    <w:rsid w:val="00C35A5E"/>
    <w:rsid w:val="00C35AC8"/>
    <w:rsid w:val="00C40E61"/>
    <w:rsid w:val="00C42A34"/>
    <w:rsid w:val="00C435CC"/>
    <w:rsid w:val="00C442F2"/>
    <w:rsid w:val="00C46CA9"/>
    <w:rsid w:val="00C47DE0"/>
    <w:rsid w:val="00C528C5"/>
    <w:rsid w:val="00C530F0"/>
    <w:rsid w:val="00C53B33"/>
    <w:rsid w:val="00C55528"/>
    <w:rsid w:val="00C61A29"/>
    <w:rsid w:val="00C623A1"/>
    <w:rsid w:val="00C67B5E"/>
    <w:rsid w:val="00C67C54"/>
    <w:rsid w:val="00C72AA8"/>
    <w:rsid w:val="00C76ABE"/>
    <w:rsid w:val="00C85BCB"/>
    <w:rsid w:val="00C85F8C"/>
    <w:rsid w:val="00C94225"/>
    <w:rsid w:val="00C96ADF"/>
    <w:rsid w:val="00CA07B7"/>
    <w:rsid w:val="00CA168E"/>
    <w:rsid w:val="00CA2CAC"/>
    <w:rsid w:val="00CB7617"/>
    <w:rsid w:val="00CC23FE"/>
    <w:rsid w:val="00CC613F"/>
    <w:rsid w:val="00CD223D"/>
    <w:rsid w:val="00CD4E3E"/>
    <w:rsid w:val="00CD74D0"/>
    <w:rsid w:val="00CE278E"/>
    <w:rsid w:val="00CE383F"/>
    <w:rsid w:val="00CE3900"/>
    <w:rsid w:val="00CE477B"/>
    <w:rsid w:val="00CE5D8B"/>
    <w:rsid w:val="00CE6453"/>
    <w:rsid w:val="00CE6A09"/>
    <w:rsid w:val="00CE72BC"/>
    <w:rsid w:val="00CF150F"/>
    <w:rsid w:val="00CF29E3"/>
    <w:rsid w:val="00CF3F9C"/>
    <w:rsid w:val="00CF52A9"/>
    <w:rsid w:val="00CF7F30"/>
    <w:rsid w:val="00D062C1"/>
    <w:rsid w:val="00D062EB"/>
    <w:rsid w:val="00D06F75"/>
    <w:rsid w:val="00D10F95"/>
    <w:rsid w:val="00D14756"/>
    <w:rsid w:val="00D17374"/>
    <w:rsid w:val="00D17DFB"/>
    <w:rsid w:val="00D20C6F"/>
    <w:rsid w:val="00D251BE"/>
    <w:rsid w:val="00D255F2"/>
    <w:rsid w:val="00D316CA"/>
    <w:rsid w:val="00D32774"/>
    <w:rsid w:val="00D3453B"/>
    <w:rsid w:val="00D355FA"/>
    <w:rsid w:val="00D36BAC"/>
    <w:rsid w:val="00D42D33"/>
    <w:rsid w:val="00D44D44"/>
    <w:rsid w:val="00D5064D"/>
    <w:rsid w:val="00D5520E"/>
    <w:rsid w:val="00D62E41"/>
    <w:rsid w:val="00D632C9"/>
    <w:rsid w:val="00D63A47"/>
    <w:rsid w:val="00D65A29"/>
    <w:rsid w:val="00D65E77"/>
    <w:rsid w:val="00D71EC9"/>
    <w:rsid w:val="00D72201"/>
    <w:rsid w:val="00D73630"/>
    <w:rsid w:val="00D818D3"/>
    <w:rsid w:val="00D823B8"/>
    <w:rsid w:val="00D83E89"/>
    <w:rsid w:val="00D83FC9"/>
    <w:rsid w:val="00D8635C"/>
    <w:rsid w:val="00D912B8"/>
    <w:rsid w:val="00D91E84"/>
    <w:rsid w:val="00D92E92"/>
    <w:rsid w:val="00D96888"/>
    <w:rsid w:val="00D97774"/>
    <w:rsid w:val="00DA1B47"/>
    <w:rsid w:val="00DA792A"/>
    <w:rsid w:val="00DA7B50"/>
    <w:rsid w:val="00DB0B72"/>
    <w:rsid w:val="00DB7480"/>
    <w:rsid w:val="00DB7AE4"/>
    <w:rsid w:val="00DC0EA9"/>
    <w:rsid w:val="00DC6EA6"/>
    <w:rsid w:val="00DD22CE"/>
    <w:rsid w:val="00DD2C99"/>
    <w:rsid w:val="00DD54BA"/>
    <w:rsid w:val="00DD7F9C"/>
    <w:rsid w:val="00DE0537"/>
    <w:rsid w:val="00DE3416"/>
    <w:rsid w:val="00DF2814"/>
    <w:rsid w:val="00DF2A03"/>
    <w:rsid w:val="00DF2E12"/>
    <w:rsid w:val="00DF348E"/>
    <w:rsid w:val="00DF63E2"/>
    <w:rsid w:val="00DF6584"/>
    <w:rsid w:val="00E016C6"/>
    <w:rsid w:val="00E043F8"/>
    <w:rsid w:val="00E05A65"/>
    <w:rsid w:val="00E0797E"/>
    <w:rsid w:val="00E10119"/>
    <w:rsid w:val="00E113A3"/>
    <w:rsid w:val="00E14DB1"/>
    <w:rsid w:val="00E1786A"/>
    <w:rsid w:val="00E23721"/>
    <w:rsid w:val="00E24833"/>
    <w:rsid w:val="00E2487C"/>
    <w:rsid w:val="00E31047"/>
    <w:rsid w:val="00E32EE8"/>
    <w:rsid w:val="00E35A89"/>
    <w:rsid w:val="00E37575"/>
    <w:rsid w:val="00E41955"/>
    <w:rsid w:val="00E441B0"/>
    <w:rsid w:val="00E45AF1"/>
    <w:rsid w:val="00E45B94"/>
    <w:rsid w:val="00E47D58"/>
    <w:rsid w:val="00E5148F"/>
    <w:rsid w:val="00E52273"/>
    <w:rsid w:val="00E56F36"/>
    <w:rsid w:val="00E5736A"/>
    <w:rsid w:val="00E5736E"/>
    <w:rsid w:val="00E57555"/>
    <w:rsid w:val="00E57981"/>
    <w:rsid w:val="00E6015F"/>
    <w:rsid w:val="00E605D9"/>
    <w:rsid w:val="00E61483"/>
    <w:rsid w:val="00E64624"/>
    <w:rsid w:val="00E66C5C"/>
    <w:rsid w:val="00E67465"/>
    <w:rsid w:val="00E678C7"/>
    <w:rsid w:val="00E70599"/>
    <w:rsid w:val="00E72D70"/>
    <w:rsid w:val="00E74F3B"/>
    <w:rsid w:val="00E76E06"/>
    <w:rsid w:val="00E778DC"/>
    <w:rsid w:val="00E806DF"/>
    <w:rsid w:val="00E80CBB"/>
    <w:rsid w:val="00E8225C"/>
    <w:rsid w:val="00E827EF"/>
    <w:rsid w:val="00E93F57"/>
    <w:rsid w:val="00EA758C"/>
    <w:rsid w:val="00EA7F6F"/>
    <w:rsid w:val="00EB0EA7"/>
    <w:rsid w:val="00EB168B"/>
    <w:rsid w:val="00EB180A"/>
    <w:rsid w:val="00EB1BC0"/>
    <w:rsid w:val="00EB2571"/>
    <w:rsid w:val="00EB5D81"/>
    <w:rsid w:val="00EB690C"/>
    <w:rsid w:val="00EC25EF"/>
    <w:rsid w:val="00EC299B"/>
    <w:rsid w:val="00EC29A7"/>
    <w:rsid w:val="00EC2E9F"/>
    <w:rsid w:val="00EC4DBC"/>
    <w:rsid w:val="00EC65A1"/>
    <w:rsid w:val="00ED0BC9"/>
    <w:rsid w:val="00ED1901"/>
    <w:rsid w:val="00ED1A79"/>
    <w:rsid w:val="00ED2847"/>
    <w:rsid w:val="00ED4763"/>
    <w:rsid w:val="00ED4DC4"/>
    <w:rsid w:val="00ED6766"/>
    <w:rsid w:val="00EE11CE"/>
    <w:rsid w:val="00EE20AB"/>
    <w:rsid w:val="00EE474A"/>
    <w:rsid w:val="00EF2EAF"/>
    <w:rsid w:val="00EF3488"/>
    <w:rsid w:val="00EF35CC"/>
    <w:rsid w:val="00EF4DB4"/>
    <w:rsid w:val="00EF7157"/>
    <w:rsid w:val="00F026B0"/>
    <w:rsid w:val="00F03FAA"/>
    <w:rsid w:val="00F072C2"/>
    <w:rsid w:val="00F14373"/>
    <w:rsid w:val="00F1675B"/>
    <w:rsid w:val="00F16D4C"/>
    <w:rsid w:val="00F219D5"/>
    <w:rsid w:val="00F2276D"/>
    <w:rsid w:val="00F23F91"/>
    <w:rsid w:val="00F249A8"/>
    <w:rsid w:val="00F26BC8"/>
    <w:rsid w:val="00F401C8"/>
    <w:rsid w:val="00F42AA7"/>
    <w:rsid w:val="00F43FFE"/>
    <w:rsid w:val="00F46F8E"/>
    <w:rsid w:val="00F51858"/>
    <w:rsid w:val="00F53632"/>
    <w:rsid w:val="00F53E27"/>
    <w:rsid w:val="00F55BE9"/>
    <w:rsid w:val="00F602D2"/>
    <w:rsid w:val="00F62D47"/>
    <w:rsid w:val="00F656D6"/>
    <w:rsid w:val="00F731BB"/>
    <w:rsid w:val="00F73595"/>
    <w:rsid w:val="00F77654"/>
    <w:rsid w:val="00F8135B"/>
    <w:rsid w:val="00F84A49"/>
    <w:rsid w:val="00F85B55"/>
    <w:rsid w:val="00F8713F"/>
    <w:rsid w:val="00F8732B"/>
    <w:rsid w:val="00F92927"/>
    <w:rsid w:val="00F947F0"/>
    <w:rsid w:val="00F94B4F"/>
    <w:rsid w:val="00FA49B6"/>
    <w:rsid w:val="00FB316E"/>
    <w:rsid w:val="00FC1F23"/>
    <w:rsid w:val="00FC5513"/>
    <w:rsid w:val="00FD09E8"/>
    <w:rsid w:val="00FD12AA"/>
    <w:rsid w:val="00FD1615"/>
    <w:rsid w:val="00FD1F4C"/>
    <w:rsid w:val="00FD2B88"/>
    <w:rsid w:val="00FD5016"/>
    <w:rsid w:val="00FD5F7A"/>
    <w:rsid w:val="00FE0C62"/>
    <w:rsid w:val="00FE1C4C"/>
    <w:rsid w:val="00FE1EDA"/>
    <w:rsid w:val="00FE25A5"/>
    <w:rsid w:val="00FE5793"/>
    <w:rsid w:val="00FE7B3B"/>
    <w:rsid w:val="00FF2F23"/>
    <w:rsid w:val="00FF6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A4F9885"/>
  <w15:docId w15:val="{65A5B103-BBB4-47DD-AAFD-7B0E59FEB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3C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3C86"/>
  </w:style>
  <w:style w:type="paragraph" w:styleId="Footer">
    <w:name w:val="footer"/>
    <w:basedOn w:val="Normal"/>
    <w:link w:val="FooterChar"/>
    <w:uiPriority w:val="99"/>
    <w:unhideWhenUsed/>
    <w:rsid w:val="00963C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3C86"/>
  </w:style>
  <w:style w:type="character" w:styleId="CommentReference">
    <w:name w:val="annotation reference"/>
    <w:basedOn w:val="DefaultParagraphFont"/>
    <w:uiPriority w:val="99"/>
    <w:semiHidden/>
    <w:unhideWhenUsed/>
    <w:rsid w:val="00B904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17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04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04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04F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04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4F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73C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qFormat/>
    <w:rsid w:val="000B6467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0B6467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5064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630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213CAE"/>
  </w:style>
  <w:style w:type="paragraph" w:customStyle="1" w:styleId="EndNoteBibliographyTitle">
    <w:name w:val="EndNote Bibliography Title"/>
    <w:basedOn w:val="Normal"/>
    <w:link w:val="EndNoteBibliographyTitleChar"/>
    <w:rsid w:val="001A1719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364B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1A1719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4364B"/>
    <w:rPr>
      <w:rFonts w:ascii="Times New Roman" w:hAnsi="Times New Roman" w:cs="Times New Roman"/>
      <w:noProof/>
    </w:rPr>
  </w:style>
  <w:style w:type="character" w:styleId="Hyperlink">
    <w:name w:val="Hyperlink"/>
    <w:basedOn w:val="DefaultParagraphFont"/>
    <w:uiPriority w:val="99"/>
    <w:unhideWhenUsed/>
    <w:rsid w:val="0009608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9608B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F072C2"/>
    <w:rPr>
      <w:i/>
      <w:iCs/>
    </w:rPr>
  </w:style>
  <w:style w:type="paragraph" w:styleId="Revision">
    <w:name w:val="Revision"/>
    <w:hidden/>
    <w:uiPriority w:val="99"/>
    <w:semiHidden/>
    <w:rsid w:val="00012BC2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C53B33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53B3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59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5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545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880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422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800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3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4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1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6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1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92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74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1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8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75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139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120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464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17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526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956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C85CC9C-1DFD-4B5F-83AB-8A85DED356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37</Words>
  <Characters>4207</Characters>
  <Application>Microsoft Office Word</Application>
  <DocSecurity>4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93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ssa Chung</dc:creator>
  <cp:keywords/>
  <dc:description/>
  <cp:lastModifiedBy>George R Thompson</cp:lastModifiedBy>
  <cp:revision>2</cp:revision>
  <cp:lastPrinted>2020-04-28T21:36:00Z</cp:lastPrinted>
  <dcterms:created xsi:type="dcterms:W3CDTF">2020-07-16T23:36:00Z</dcterms:created>
  <dcterms:modified xsi:type="dcterms:W3CDTF">2020-07-16T23:36:00Z</dcterms:modified>
  <cp:category/>
</cp:coreProperties>
</file>